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20CAB" w14:textId="111439F7" w:rsidR="000E1B9A" w:rsidRDefault="001B6A3F">
      <w:pPr>
        <w:rPr>
          <w:b/>
          <w:bCs/>
          <w:sz w:val="32"/>
          <w:szCs w:val="32"/>
        </w:rPr>
      </w:pPr>
      <w:r w:rsidRPr="001B6A3F">
        <w:rPr>
          <w:b/>
          <w:bCs/>
          <w:sz w:val="32"/>
          <w:szCs w:val="32"/>
        </w:rPr>
        <w:t>Appendix: Codebook</w:t>
      </w:r>
    </w:p>
    <w:p w14:paraId="50007D97" w14:textId="052AF763" w:rsidR="001B6A3F" w:rsidRDefault="001B6A3F">
      <w:pPr>
        <w:rPr>
          <w:b/>
          <w:bCs/>
          <w:sz w:val="32"/>
          <w:szCs w:val="32"/>
        </w:rPr>
      </w:pPr>
    </w:p>
    <w:tbl>
      <w:tblPr>
        <w:tblpPr w:leftFromText="180" w:rightFromText="180" w:vertAnchor="text" w:tblpX="-455" w:tblpY="1"/>
        <w:tblOverlap w:val="never"/>
        <w:tblW w:w="1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1559"/>
        <w:gridCol w:w="2120"/>
        <w:gridCol w:w="2250"/>
        <w:gridCol w:w="1350"/>
        <w:gridCol w:w="4865"/>
        <w:gridCol w:w="2065"/>
      </w:tblGrid>
      <w:tr w:rsidR="00B84A2F" w:rsidRPr="00F94D31" w14:paraId="7A8EC157" w14:textId="77777777" w:rsidTr="00820FA8">
        <w:trPr>
          <w:gridBefore w:val="1"/>
          <w:wBefore w:w="6" w:type="dxa"/>
          <w:trHeight w:val="483"/>
          <w:tblHeader/>
        </w:trPr>
        <w:tc>
          <w:tcPr>
            <w:tcW w:w="1559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AA8D4" w14:textId="39667667" w:rsidR="001B6A3F" w:rsidRPr="009D0194" w:rsidRDefault="3A6449E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Element</w:t>
            </w:r>
          </w:p>
        </w:tc>
        <w:tc>
          <w:tcPr>
            <w:tcW w:w="21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BB518" w14:textId="7881E80F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Variable name</w:t>
            </w:r>
            <w:r w:rsidR="00CC0E3B">
              <w:rPr>
                <w:rFonts w:asciiTheme="minorHAnsi" w:hAnsiTheme="minorHAnsi" w:cstheme="minorHAnsi"/>
                <w:sz w:val="21"/>
                <w:szCs w:val="21"/>
              </w:rPr>
              <w:t>s</w:t>
            </w:r>
            <w:r w:rsidR="00D91589">
              <w:rPr>
                <w:rFonts w:asciiTheme="minorHAnsi" w:hAnsiTheme="minorHAnsi" w:cstheme="minorHAnsi"/>
                <w:sz w:val="21"/>
                <w:szCs w:val="21"/>
              </w:rPr>
              <w:t xml:space="preserve"> (Cohen’s Kappa</w:t>
            </w:r>
            <w:r w:rsidR="00973093">
              <w:rPr>
                <w:rFonts w:asciiTheme="minorHAnsi" w:hAnsiTheme="minorHAnsi" w:cstheme="minorHAnsi"/>
                <w:sz w:val="21"/>
                <w:szCs w:val="21"/>
              </w:rPr>
              <w:t>, if applicable</w:t>
            </w:r>
            <w:r w:rsidR="00D91589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225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F18BC" w14:textId="77777777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Coded theme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4B4EB" w14:textId="77777777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Code</w:t>
            </w:r>
          </w:p>
        </w:tc>
        <w:tc>
          <w:tcPr>
            <w:tcW w:w="4865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D864C" w14:textId="77777777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Definition</w:t>
            </w:r>
          </w:p>
        </w:tc>
        <w:tc>
          <w:tcPr>
            <w:tcW w:w="2065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5CCCD" w14:textId="77777777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Source</w:t>
            </w:r>
          </w:p>
        </w:tc>
      </w:tr>
      <w:tr w:rsidR="008E017D" w:rsidRPr="00F94D31" w14:paraId="325AC3B2" w14:textId="77777777" w:rsidTr="00820FA8">
        <w:trPr>
          <w:gridBefore w:val="1"/>
          <w:wBefore w:w="6" w:type="dxa"/>
          <w:trHeight w:val="483"/>
        </w:trPr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80B76" w14:textId="350FF023" w:rsidR="008E017D" w:rsidRPr="00971A93" w:rsidRDefault="00EA282C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Inclusion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C538F" w14:textId="2BB55FED" w:rsidR="008E017D" w:rsidRPr="00971A93" w:rsidRDefault="008E017D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Include</w:t>
            </w:r>
            <w:r w:rsidR="000F3B63">
              <w:rPr>
                <w:rFonts w:asciiTheme="minorHAnsi" w:hAnsiTheme="minorHAnsi" w:cstheme="minorHAnsi"/>
                <w:sz w:val="21"/>
                <w:szCs w:val="21"/>
              </w:rPr>
              <w:t xml:space="preserve"> (N/A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E5670" w14:textId="2445A644" w:rsidR="008E017D" w:rsidRPr="00971A93" w:rsidRDefault="00713AF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Inclusion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6C8B1" w14:textId="77777777" w:rsidR="00713AFF" w:rsidRPr="00971A93" w:rsidRDefault="00713AF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3FF6E579" w14:textId="506E02AB" w:rsidR="008E017D" w:rsidRPr="00971A93" w:rsidRDefault="00713AF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E242D" w14:textId="1972B716" w:rsidR="008E017D" w:rsidRPr="00F94D31" w:rsidRDefault="0022078C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Does the post meet inclusion criteria? (English language</w:t>
            </w:r>
            <w:r w:rsidR="00180F1D"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2C2BAE"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and mentions </w:t>
            </w:r>
            <w:r w:rsidR="00660CE2"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human </w:t>
            </w:r>
            <w:proofErr w:type="spellStart"/>
            <w:r w:rsidR="00820FA8">
              <w:rPr>
                <w:rFonts w:asciiTheme="minorHAnsi" w:hAnsiTheme="minorHAnsi" w:cstheme="minorHAnsi"/>
                <w:sz w:val="21"/>
                <w:szCs w:val="21"/>
              </w:rPr>
              <w:t>mpox</w:t>
            </w:r>
            <w:proofErr w:type="spellEnd"/>
            <w:r w:rsidR="002C2BAE"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in some capacity anywhere in the post or image (this can be in an Infographic and not specified in text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ECEA7" w14:textId="77777777" w:rsidR="008E017D" w:rsidRPr="00F94D31" w:rsidRDefault="008E017D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B77354" w:rsidRPr="00F94D31" w14:paraId="5B571E34" w14:textId="77777777" w:rsidTr="54CFD911">
        <w:trPr>
          <w:gridBefore w:val="1"/>
          <w:wBefore w:w="6" w:type="dxa"/>
          <w:trHeight w:val="639"/>
        </w:trPr>
        <w:tc>
          <w:tcPr>
            <w:tcW w:w="1214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89B8A" w14:textId="05E0D4AA" w:rsidR="00B77354" w:rsidRPr="00F94D31" w:rsidRDefault="00B77354" w:rsidP="047F4207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RQ1: What are the source and content characteristics of posts related to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?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3B302" w14:textId="11DDE755" w:rsidR="00B77354" w:rsidRPr="00F94D31" w:rsidRDefault="00DE16A2" w:rsidP="00B47E1D">
            <w:pPr>
              <w:pStyle w:val="Body"/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Adapted from</w:t>
            </w:r>
            <w:r w:rsidR="00B47E1D"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Tang &amp; Park (2017)</w:t>
            </w:r>
          </w:p>
        </w:tc>
      </w:tr>
      <w:tr w:rsidR="00544872" w:rsidRPr="00F94D31" w14:paraId="3E3A6537" w14:textId="77777777" w:rsidTr="00820FA8">
        <w:trPr>
          <w:gridBefore w:val="1"/>
          <w:wBefore w:w="6" w:type="dxa"/>
          <w:trHeight w:val="639"/>
        </w:trPr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6F109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Source characteristics</w:t>
            </w:r>
          </w:p>
          <w:p w14:paraId="519C23F6" w14:textId="70D83AEA" w:rsidR="00461A05" w:rsidRPr="00971A93" w:rsidRDefault="00461A05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(Profile Type)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C69DC" w14:textId="538E86B8" w:rsidR="001B6A3F" w:rsidRPr="00971A93" w:rsidRDefault="002B12F6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ProfileType</w:t>
            </w:r>
            <w:proofErr w:type="spellEnd"/>
            <w:r w:rsidR="000F3B63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A20C80">
              <w:rPr>
                <w:rFonts w:asciiTheme="minorHAnsi" w:hAnsiTheme="minorHAnsi" w:cstheme="minorHAnsi"/>
                <w:sz w:val="21"/>
                <w:szCs w:val="21"/>
              </w:rPr>
              <w:t>(0.9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6006D" w14:textId="0E90C329" w:rsidR="001B6A3F" w:rsidRPr="00971A93" w:rsidRDefault="002B12F6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Profile Typ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B37D5" w14:textId="456BD5F8" w:rsidR="001B6A3F" w:rsidRPr="00971A93" w:rsidRDefault="00712DFD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Individual = 1</w:t>
            </w:r>
          </w:p>
          <w:p w14:paraId="45399EE0" w14:textId="56213258" w:rsidR="001B6A3F" w:rsidRPr="00971A93" w:rsidRDefault="00712DFD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 xml:space="preserve">Organization </w:t>
            </w:r>
            <w:r w:rsidR="001B6A3F" w:rsidRPr="00971A93">
              <w:rPr>
                <w:rFonts w:asciiTheme="minorHAnsi" w:hAnsiTheme="minorHAnsi" w:cstheme="minorHAnsi"/>
                <w:sz w:val="21"/>
                <w:szCs w:val="21"/>
              </w:rPr>
              <w:t xml:space="preserve">= </w:t>
            </w: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  <w:p w14:paraId="43024613" w14:textId="5C86936C" w:rsidR="00712DFD" w:rsidRPr="00971A93" w:rsidRDefault="00712DFD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Other (Please describe) =</w:t>
            </w:r>
            <w:r w:rsidR="00E863BF" w:rsidRPr="00971A93">
              <w:rPr>
                <w:rFonts w:asciiTheme="minorHAnsi" w:hAnsiTheme="minorHAnsi" w:cstheme="minorHAnsi"/>
                <w:sz w:val="21"/>
                <w:szCs w:val="21"/>
              </w:rPr>
              <w:t xml:space="preserve"> 3</w:t>
            </w:r>
          </w:p>
          <w:p w14:paraId="4E90CF91" w14:textId="4AC40B8F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36F92" w14:textId="77777777" w:rsidR="00E863BF" w:rsidRPr="00F94D31" w:rsidRDefault="001B6A3F" w:rsidP="00A46972">
            <w:pPr>
              <w:pStyle w:val="Body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rofile represents a single person, not an organization or a cause.</w:t>
            </w:r>
          </w:p>
          <w:p w14:paraId="3E0E1682" w14:textId="6262A5E7" w:rsidR="00E863BF" w:rsidRPr="00F94D31" w:rsidRDefault="00E863BF" w:rsidP="00A46972">
            <w:pPr>
              <w:pStyle w:val="Body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rofile represents an organization, not a single person.</w:t>
            </w:r>
          </w:p>
          <w:p w14:paraId="2477BF80" w14:textId="0C1EAB53" w:rsidR="00E863BF" w:rsidRPr="00F94D31" w:rsidRDefault="00E863BF" w:rsidP="00A46972">
            <w:pPr>
              <w:pStyle w:val="Body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rofile represents a profile other than an individual or organization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BED95" w14:textId="35FD4C42" w:rsidR="004A647B" w:rsidRPr="00F94D31" w:rsidRDefault="004A647B" w:rsidP="00A46972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</w:t>
            </w:r>
            <w:r w:rsidR="00B47E1D"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 xml:space="preserve"> et al (2021)</w:t>
            </w:r>
          </w:p>
          <w:p w14:paraId="20FA5277" w14:textId="31369B08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7B2CEC1B" w14:textId="77777777" w:rsidTr="00820FA8">
        <w:trPr>
          <w:gridBefore w:val="1"/>
          <w:wBefore w:w="6" w:type="dxa"/>
          <w:trHeight w:val="1467"/>
        </w:trPr>
        <w:tc>
          <w:tcPr>
            <w:tcW w:w="1559" w:type="dxa"/>
            <w:shd w:val="clear" w:color="auto" w:fill="auto"/>
          </w:tcPr>
          <w:p w14:paraId="129F8DAD" w14:textId="335C3C0E" w:rsidR="005D4C21" w:rsidRPr="009D0194" w:rsidRDefault="005D4C21" w:rsidP="00A46972">
            <w:pPr>
              <w:rPr>
                <w:rFonts w:cstheme="minorHAnsi"/>
                <w:sz w:val="21"/>
                <w:szCs w:val="21"/>
              </w:rPr>
            </w:pPr>
            <w:r w:rsidRPr="009D0194">
              <w:rPr>
                <w:rFonts w:cstheme="minorHAnsi"/>
                <w:sz w:val="21"/>
                <w:szCs w:val="21"/>
              </w:rPr>
              <w:t>Source location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185FC" w14:textId="4E522C1A" w:rsidR="005D4C21" w:rsidRPr="00971A93" w:rsidRDefault="0057008D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Location</w:t>
            </w:r>
            <w:r w:rsidR="00A20C80">
              <w:rPr>
                <w:rFonts w:asciiTheme="minorHAnsi" w:hAnsiTheme="minorHAnsi" w:cstheme="minorHAnsi"/>
                <w:sz w:val="21"/>
                <w:szCs w:val="21"/>
              </w:rPr>
              <w:t xml:space="preserve"> (0.66)</w:t>
            </w:r>
          </w:p>
          <w:p w14:paraId="74DF1B2E" w14:textId="586D7C71" w:rsidR="00BA36C0" w:rsidRPr="00971A93" w:rsidRDefault="00BA36C0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GeotaggedTXT</w:t>
            </w:r>
            <w:proofErr w:type="spellEnd"/>
          </w:p>
          <w:p w14:paraId="0E0ADEB9" w14:textId="5673914E" w:rsidR="005D4C21" w:rsidRPr="00971A93" w:rsidRDefault="005D4C21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F0D83" w14:textId="282BBC23" w:rsidR="005D4C21" w:rsidRPr="00971A93" w:rsidRDefault="005D4C21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Location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B20BA" w14:textId="3CD6174C" w:rsidR="00BA36C0" w:rsidRPr="00971A93" w:rsidRDefault="00BA36C0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=0</w:t>
            </w:r>
          </w:p>
          <w:p w14:paraId="048C6DCE" w14:textId="297A0A4A" w:rsidR="00BA36C0" w:rsidRPr="00971A93" w:rsidRDefault="00BA36C0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=1</w:t>
            </w:r>
          </w:p>
          <w:p w14:paraId="26863E2C" w14:textId="75EB916A" w:rsidR="00A01207" w:rsidRPr="00971A93" w:rsidRDefault="00BA36C0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If yes, f</w:t>
            </w:r>
            <w:r w:rsidR="00A01207" w:rsidRPr="00971A93">
              <w:rPr>
                <w:rFonts w:asciiTheme="minorHAnsi" w:hAnsiTheme="minorHAnsi" w:cstheme="minorHAnsi"/>
                <w:sz w:val="21"/>
                <w:szCs w:val="21"/>
              </w:rPr>
              <w:t xml:space="preserve">ill in </w:t>
            </w:r>
            <w:proofErr w:type="spellStart"/>
            <w:r w:rsidR="00EA282C" w:rsidRPr="00971A93">
              <w:rPr>
                <w:rFonts w:asciiTheme="minorHAnsi" w:hAnsiTheme="minorHAnsi" w:cstheme="minorHAnsi"/>
                <w:sz w:val="21"/>
                <w:szCs w:val="21"/>
              </w:rPr>
              <w:t>GeotaggedTXT</w:t>
            </w:r>
            <w:proofErr w:type="spellEnd"/>
            <w:r w:rsidR="00A01207" w:rsidRPr="00971A93">
              <w:rPr>
                <w:rFonts w:asciiTheme="minorHAnsi" w:hAnsiTheme="minorHAnsi" w:cstheme="minorHAnsi"/>
                <w:sz w:val="21"/>
                <w:szCs w:val="21"/>
              </w:rPr>
              <w:t xml:space="preserve"> with exact geotag</w:t>
            </w: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66C18" w14:textId="77777777" w:rsidR="005D4C21" w:rsidRPr="00F94D31" w:rsidRDefault="5C7CE3BB" w:rsidP="00A46972">
            <w:pPr>
              <w:pStyle w:val="Body"/>
              <w:spacing w:line="259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Location is specified anywhere in the post, either geotagged or referenced in text.</w:t>
            </w:r>
          </w:p>
          <w:p w14:paraId="4047D3D4" w14:textId="77777777" w:rsidR="00D62363" w:rsidRPr="00F94D31" w:rsidRDefault="00D62363" w:rsidP="00A46972">
            <w:pPr>
              <w:pStyle w:val="Body"/>
              <w:spacing w:line="259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040BAADE" w14:textId="77777777" w:rsidR="00D62363" w:rsidRPr="00F94D31" w:rsidRDefault="00D62363" w:rsidP="00A46972">
            <w:pPr>
              <w:pStyle w:val="Body"/>
              <w:spacing w:line="259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C05DD64" w14:textId="77777777" w:rsidR="00D62363" w:rsidRPr="00F94D31" w:rsidRDefault="00D62363" w:rsidP="00A46972">
            <w:pPr>
              <w:pStyle w:val="Body"/>
              <w:spacing w:line="259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070BE0D3" w14:textId="4EA6B1F5" w:rsidR="00D62363" w:rsidRPr="00F94D31" w:rsidRDefault="00D62363" w:rsidP="00A46972">
            <w:pPr>
              <w:pStyle w:val="Body"/>
              <w:spacing w:line="259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CB306" w14:textId="3F39CE95" w:rsidR="005D4C21" w:rsidRPr="00F94D31" w:rsidRDefault="00835BE2" w:rsidP="00A46972">
            <w:pPr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New</w:t>
            </w:r>
          </w:p>
        </w:tc>
      </w:tr>
      <w:tr w:rsidR="00544872" w:rsidRPr="00F94D31" w14:paraId="6DEE052E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63E55" w14:textId="00D0CEED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Source characteristics</w:t>
            </w:r>
            <w:r w:rsidR="21042D2F" w:rsidRPr="009D0194">
              <w:rPr>
                <w:rFonts w:asciiTheme="minorHAnsi" w:hAnsiTheme="minorHAnsi" w:cstheme="minorHAnsi"/>
                <w:sz w:val="21"/>
                <w:szCs w:val="21"/>
              </w:rPr>
              <w:t xml:space="preserve"> – </w:t>
            </w: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Organization</w:t>
            </w:r>
            <w:r w:rsidR="21042D2F" w:rsidRPr="009D0194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</w:p>
          <w:p w14:paraId="18300CB1" w14:textId="77777777" w:rsidR="001361D9" w:rsidRPr="009D0194" w:rsidRDefault="001361D9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B7FAA65" w14:textId="39B60D7B" w:rsidR="001B6A3F" w:rsidRPr="009D0194" w:rsidRDefault="21042D2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(</w:t>
            </w:r>
            <w:r w:rsidR="001361D9" w:rsidRPr="009D0194">
              <w:rPr>
                <w:rFonts w:asciiTheme="minorHAnsi" w:hAnsiTheme="minorHAnsi" w:cstheme="minorHAnsi"/>
                <w:sz w:val="21"/>
                <w:szCs w:val="21"/>
              </w:rPr>
              <w:t>W</w:t>
            </w: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hen referencing profile bio, you may click link to confirm organization classification)</w:t>
            </w:r>
          </w:p>
          <w:p w14:paraId="76F1AA86" w14:textId="718BA7A9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  <w:p w14:paraId="272B77F9" w14:textId="634059C6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  <w:p w14:paraId="2511DF18" w14:textId="6A2BCDAF" w:rsidR="001B6A3F" w:rsidRPr="009D0194" w:rsidRDefault="21042D2F" w:rsidP="00A46972">
            <w:pPr>
              <w:pStyle w:val="Body"/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  <w:t>Check all that apply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85F3B" w14:textId="0F9C97E0" w:rsidR="001B6A3F" w:rsidRPr="0051085C" w:rsidRDefault="001B6A3F" w:rsidP="00A46972">
            <w:pPr>
              <w:pStyle w:val="Body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  <w:r w:rsidRPr="00A20C80">
              <w:rPr>
                <w:rFonts w:asciiTheme="minorHAnsi" w:hAnsiTheme="minorHAnsi" w:cstheme="minorHAnsi"/>
                <w:color w:val="auto"/>
                <w:sz w:val="21"/>
                <w:szCs w:val="21"/>
              </w:rPr>
              <w:lastRenderedPageBreak/>
              <w:t>Business</w:t>
            </w:r>
            <w:r w:rsidR="00A20C80" w:rsidRPr="00A20C80">
              <w:rPr>
                <w:rFonts w:asciiTheme="minorHAnsi" w:hAnsiTheme="minorHAnsi" w:cstheme="minorHAnsi"/>
                <w:color w:val="auto"/>
                <w:sz w:val="21"/>
                <w:szCs w:val="21"/>
              </w:rPr>
              <w:t xml:space="preserve"> (0.63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A272A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 xml:space="preserve">Business Entity 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D29BC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5456E2F8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9B820" w14:textId="42801850" w:rsidR="00D62363" w:rsidRPr="00F94D31" w:rsidRDefault="00D62363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isplay if</w:t>
            </w:r>
            <w:r w:rsidR="004F27A2"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4F27A2"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="004F27A2"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2</w:t>
            </w:r>
          </w:p>
          <w:p w14:paraId="244E1D7C" w14:textId="380B39EB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Profile explicitly mentions a company, franchise, business, store, product, or service. ‘Treating patients’ qualifies as a service. The word ‘.com’ </w:t>
            </w:r>
            <w:r w:rsidR="2FB41E8F" w:rsidRPr="00F94D31">
              <w:rPr>
                <w:rFonts w:asciiTheme="minorHAnsi" w:hAnsiTheme="minorHAnsi" w:cstheme="minorHAnsi"/>
                <w:sz w:val="21"/>
                <w:szCs w:val="21"/>
              </w:rPr>
              <w:t>may be a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qualifier. Exclude non-profit and government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68EC2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63CDEC45" w14:textId="1D326D62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10F7B903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5F49A80D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0DBC2" w14:textId="20FBAB23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nprof</w:t>
            </w:r>
            <w:r w:rsidR="001361D9" w:rsidRPr="00971A93">
              <w:rPr>
                <w:rFonts w:asciiTheme="minorHAnsi" w:hAnsiTheme="minorHAnsi" w:cstheme="minorHAnsi"/>
                <w:sz w:val="21"/>
                <w:szCs w:val="21"/>
              </w:rPr>
              <w:t>it</w:t>
            </w:r>
            <w:r w:rsidR="00DB5CDC">
              <w:rPr>
                <w:rFonts w:asciiTheme="minorHAnsi" w:hAnsiTheme="minorHAnsi" w:cstheme="minorHAnsi"/>
                <w:sz w:val="21"/>
                <w:szCs w:val="21"/>
              </w:rPr>
              <w:t xml:space="preserve"> (0.74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B5D92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Advocacy/Non-Profit Group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17771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724FF5E0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72D28" w14:textId="4047CCCC" w:rsidR="004F27A2" w:rsidRPr="00F94D31" w:rsidRDefault="004F27A2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2</w:t>
            </w:r>
          </w:p>
          <w:p w14:paraId="00988BB0" w14:textId="69B51092" w:rsidR="001B6A3F" w:rsidRPr="00F94D31" w:rsidRDefault="001B6A3F" w:rsidP="047F4207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Profile represents an organization that advocates for a specific cause (‘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="00120915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prevention’). The word ‘foundation’, mention of 501c3, ‘non-profit’, and ‘.org’ are qualifiers. Exclude business and government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F7607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77339568" w14:textId="75AC3D76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358397EA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0A815B45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71BDE" w14:textId="4F6476AE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Gov</w:t>
            </w:r>
            <w:r w:rsidR="001361D9" w:rsidRPr="00971A93">
              <w:rPr>
                <w:rFonts w:asciiTheme="minorHAnsi" w:hAnsiTheme="minorHAnsi" w:cstheme="minorHAnsi"/>
                <w:sz w:val="21"/>
                <w:szCs w:val="21"/>
              </w:rPr>
              <w:t>ernment</w:t>
            </w:r>
            <w:r w:rsidR="00DB5CDC">
              <w:rPr>
                <w:rFonts w:asciiTheme="minorHAnsi" w:hAnsiTheme="minorHAnsi" w:cstheme="minorHAnsi"/>
                <w:sz w:val="21"/>
                <w:szCs w:val="21"/>
              </w:rPr>
              <w:t xml:space="preserve"> (0.8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4D72A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Governmen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F0C9F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77E4099A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FB5E1" w14:textId="388FD35D" w:rsidR="004F27A2" w:rsidRPr="00F94D31" w:rsidRDefault="004F27A2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2</w:t>
            </w:r>
          </w:p>
          <w:p w14:paraId="025141A0" w14:textId="1D8891D7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rofile represents city, state, or federal government agency. “.gov” is a qualifier. Exclude business and government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FC44F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024F412A" w14:textId="6BBEDDFD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0FA60D78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1467CA91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2D159" w14:textId="400A7E6F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ews</w:t>
            </w:r>
            <w:r w:rsidR="00DB5CDC">
              <w:rPr>
                <w:rFonts w:asciiTheme="minorHAnsi" w:hAnsiTheme="minorHAnsi" w:cstheme="minorHAnsi"/>
                <w:sz w:val="21"/>
                <w:szCs w:val="21"/>
              </w:rPr>
              <w:t xml:space="preserve"> (0.91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637C5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ews/Media Organization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664E5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41D9876C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EC98F" w14:textId="6F686F53" w:rsidR="004F27A2" w:rsidRPr="00F94D31" w:rsidRDefault="002421A1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2</w:t>
            </w:r>
          </w:p>
          <w:p w14:paraId="512D1918" w14:textId="00AC7B31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rofile represents a news organization or type of media outlet. Media can be television, print, or digital. Mention of ‘Network’ or ‘providing news’ isn’t enough to qualify on its own.</w:t>
            </w:r>
            <w:r w:rsidR="2448B53D"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(e.g., CNN, New York T</w:t>
            </w:r>
            <w:r w:rsidR="621A0739" w:rsidRPr="00F94D31">
              <w:rPr>
                <w:rFonts w:asciiTheme="minorHAnsi" w:hAnsiTheme="minorHAnsi" w:cstheme="minorHAnsi"/>
                <w:sz w:val="21"/>
                <w:szCs w:val="21"/>
              </w:rPr>
              <w:t>i</w:t>
            </w:r>
            <w:r w:rsidR="2448B53D" w:rsidRPr="00F94D31">
              <w:rPr>
                <w:rFonts w:asciiTheme="minorHAnsi" w:hAnsiTheme="minorHAnsi" w:cstheme="minorHAnsi"/>
                <w:sz w:val="21"/>
                <w:szCs w:val="21"/>
              </w:rPr>
              <w:t>mes, Wall Street Journal)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AD567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4A2885E9" w14:textId="14571226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4925AB25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705F758E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DB4EF" w14:textId="13C8FC5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School</w:t>
            </w:r>
            <w:r w:rsidR="00DB5CDC">
              <w:rPr>
                <w:rFonts w:asciiTheme="minorHAnsi" w:hAnsiTheme="minorHAnsi" w:cstheme="minorHAnsi"/>
                <w:sz w:val="21"/>
                <w:szCs w:val="21"/>
              </w:rPr>
              <w:t xml:space="preserve"> (0.92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3017B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School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C7832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01FBC599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C90E6" w14:textId="21EFEA40" w:rsidR="002421A1" w:rsidRPr="00F94D31" w:rsidRDefault="002421A1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2</w:t>
            </w:r>
          </w:p>
          <w:p w14:paraId="2A0A5B8C" w14:textId="3C2AB6D8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rofile represents a school or school district. Cannot be an online or for-profit school. The word ‘affiliate’ of X school and ‘.</w:t>
            </w:r>
            <w:proofErr w:type="spellStart"/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edu</w:t>
            </w:r>
            <w:proofErr w:type="spellEnd"/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’ are qualifiers.</w:t>
            </w:r>
          </w:p>
          <w:p w14:paraId="05F575D4" w14:textId="77777777" w:rsidR="002421A1" w:rsidRPr="00F94D31" w:rsidRDefault="002421A1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32D8313D" w14:textId="6A66D490" w:rsidR="002421A1" w:rsidRPr="00F94D31" w:rsidRDefault="002421A1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9ADED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2AE5B38B" w14:textId="6B5FEA2F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72D07D32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34412662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A472E" w14:textId="79A94070" w:rsidR="001B6A3F" w:rsidRPr="00037CD5" w:rsidRDefault="00037CD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proofErr w:type="spellStart"/>
            <w:r w:rsidRPr="00037CD5">
              <w:rPr>
                <w:rFonts w:asciiTheme="minorHAnsi" w:hAnsiTheme="minorHAnsi" w:cstheme="minorBidi"/>
                <w:sz w:val="21"/>
                <w:szCs w:val="21"/>
              </w:rPr>
              <w:t>Hlth</w:t>
            </w:r>
            <w:r w:rsidR="001B6A3F" w:rsidRPr="00037CD5">
              <w:rPr>
                <w:rFonts w:asciiTheme="minorHAnsi" w:hAnsiTheme="minorHAnsi" w:cstheme="minorBidi"/>
                <w:sz w:val="21"/>
                <w:szCs w:val="21"/>
              </w:rPr>
              <w:t>CareOrg</w:t>
            </w:r>
            <w:proofErr w:type="spellEnd"/>
            <w:r w:rsidR="00E2650B">
              <w:rPr>
                <w:rFonts w:asciiTheme="minorHAnsi" w:hAnsiTheme="minorHAnsi" w:cstheme="minorBidi"/>
                <w:sz w:val="21"/>
                <w:szCs w:val="21"/>
              </w:rPr>
              <w:t xml:space="preserve"> (0.71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997CA" w14:textId="77777777" w:rsidR="001B6A3F" w:rsidRPr="00037CD5" w:rsidRDefault="001B6A3F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037CD5">
              <w:rPr>
                <w:rFonts w:asciiTheme="minorHAnsi" w:hAnsiTheme="minorHAnsi" w:cstheme="minorBidi"/>
                <w:sz w:val="21"/>
                <w:szCs w:val="21"/>
              </w:rPr>
              <w:t>Healthcare Organization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0DF52" w14:textId="77777777" w:rsidR="001B6A3F" w:rsidRPr="00037CD5" w:rsidRDefault="001B6A3F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037CD5">
              <w:rPr>
                <w:rFonts w:asciiTheme="minorHAnsi" w:hAnsiTheme="minorHAnsi" w:cstheme="minorBidi"/>
                <w:sz w:val="21"/>
                <w:szCs w:val="21"/>
              </w:rPr>
              <w:t>No = 0</w:t>
            </w:r>
          </w:p>
          <w:p w14:paraId="49043CCF" w14:textId="77777777" w:rsidR="001B6A3F" w:rsidRPr="00037CD5" w:rsidRDefault="001B6A3F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037CD5">
              <w:rPr>
                <w:rFonts w:asciiTheme="minorHAnsi" w:hAnsiTheme="minorHAnsi" w:cstheme="minorBid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7484C" w14:textId="581532C9" w:rsidR="002421A1" w:rsidRPr="00F94D31" w:rsidRDefault="002421A1" w:rsidP="72E6F8FE">
            <w:pPr>
              <w:pStyle w:val="Body"/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  <w:t xml:space="preserve"> = 2</w:t>
            </w:r>
          </w:p>
          <w:p w14:paraId="429DB0E2" w14:textId="2F582366" w:rsidR="001B6A3F" w:rsidRPr="00F94D31" w:rsidRDefault="001B6A3F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Profile represents a healthcare establishment that is tangible. (Hospital</w:t>
            </w:r>
            <w:r w:rsidR="01E6261F" w:rsidRPr="00F94D31">
              <w:rPr>
                <w:rFonts w:asciiTheme="minorHAnsi" w:hAnsiTheme="minorHAnsi" w:cstheme="minorBidi"/>
                <w:sz w:val="21"/>
                <w:szCs w:val="21"/>
              </w:rPr>
              <w:t>, clinic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). This can also be coded as Business or Non-Profit in addition to </w:t>
            </w:r>
            <w:proofErr w:type="spellStart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CareOrg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. 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6396A" w14:textId="77777777" w:rsidR="00B47E1D" w:rsidRPr="00F94D31" w:rsidRDefault="00B47E1D" w:rsidP="72E6F8FE">
            <w:pPr>
              <w:rPr>
                <w:sz w:val="21"/>
                <w:szCs w:val="21"/>
              </w:rPr>
            </w:pPr>
            <w:r w:rsidRPr="00F94D31">
              <w:rPr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3697A638" w14:textId="1A1599F6" w:rsidR="001B6A3F" w:rsidRPr="00F94D31" w:rsidRDefault="001B6A3F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</w:tr>
      <w:tr w:rsidR="00544872" w:rsidRPr="00F94D31" w14:paraId="1735F294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3D166" w14:textId="380EF9C5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Source characteristics</w:t>
            </w:r>
            <w:r w:rsidR="0C5A59AA" w:rsidRPr="009D0194">
              <w:rPr>
                <w:rFonts w:asciiTheme="minorHAnsi" w:hAnsiTheme="minorHAnsi" w:cstheme="minorHAnsi"/>
                <w:sz w:val="21"/>
                <w:szCs w:val="21"/>
              </w:rPr>
              <w:t xml:space="preserve"> – </w:t>
            </w: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Individual</w:t>
            </w:r>
          </w:p>
          <w:p w14:paraId="10194E5E" w14:textId="693C9147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  <w:p w14:paraId="127F4CF3" w14:textId="692B443D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</w:pPr>
          </w:p>
          <w:p w14:paraId="44594052" w14:textId="348F577C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</w:pPr>
          </w:p>
          <w:p w14:paraId="2B05E0FA" w14:textId="6A2BCDAF" w:rsidR="001B6A3F" w:rsidRPr="009D0194" w:rsidRDefault="0C5A59AA" w:rsidP="00A46972">
            <w:pPr>
              <w:pStyle w:val="Body"/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  <w:t xml:space="preserve">Check all that </w:t>
            </w:r>
            <w:proofErr w:type="gramStart"/>
            <w:r w:rsidRPr="009D0194"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  <w:t>apply</w:t>
            </w:r>
            <w:proofErr w:type="gramEnd"/>
          </w:p>
          <w:p w14:paraId="3221BFC8" w14:textId="0FD2CC26" w:rsidR="001B6A3F" w:rsidRPr="009D0194" w:rsidRDefault="001B6A3F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735F2" w14:textId="504E4E00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Parent</w:t>
            </w:r>
            <w:r w:rsidR="00A674AF">
              <w:rPr>
                <w:rFonts w:asciiTheme="minorHAnsi" w:hAnsiTheme="minorHAnsi" w:cstheme="minorHAnsi"/>
                <w:sz w:val="21"/>
                <w:szCs w:val="21"/>
              </w:rPr>
              <w:t xml:space="preserve"> (0.85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D5A09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Mother/Father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3CBEF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3A53604C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944D4" w14:textId="6769C7F6" w:rsidR="002421A1" w:rsidRPr="00F94D31" w:rsidRDefault="002421A1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1</w:t>
            </w:r>
          </w:p>
          <w:p w14:paraId="2BA22099" w14:textId="56E25C6A" w:rsidR="001B6A3F" w:rsidRPr="00F94D31" w:rsidRDefault="001B6A3F" w:rsidP="6CDF28BD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Any mention </w:t>
            </w:r>
            <w:r w:rsidR="00123610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in the post being reviewed OR 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on </w:t>
            </w:r>
            <w:r w:rsidR="00123610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the </w:t>
            </w:r>
            <w:r w:rsidRPr="00F94D31">
              <w:rPr>
                <w:rFonts w:asciiTheme="minorHAnsi" w:hAnsiTheme="minorHAnsi" w:cstheme="minorBidi"/>
                <w:sz w:val="21"/>
                <w:szCs w:val="21"/>
                <w:u w:val="single"/>
              </w:rPr>
              <w:t>user profile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of being a mother or father.</w:t>
            </w:r>
            <w:r w:rsidR="6B289A20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B5F6C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05C95105" w14:textId="6F44356D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43CA2243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0BA7CF5E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AF415" w14:textId="3BA48946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Child</w:t>
            </w:r>
            <w:r w:rsidR="002420A6">
              <w:rPr>
                <w:rFonts w:asciiTheme="minorHAnsi" w:hAnsiTheme="minorHAnsi" w:cstheme="minorHAnsi"/>
                <w:sz w:val="21"/>
                <w:szCs w:val="21"/>
              </w:rPr>
              <w:t xml:space="preserve"> (0.95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2A68A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Son/Daughter`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BDEF7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6A65739C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F9EE9" w14:textId="64918EFF" w:rsidR="002421A1" w:rsidRPr="00F94D31" w:rsidRDefault="002421A1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1</w:t>
            </w:r>
          </w:p>
          <w:p w14:paraId="51110542" w14:textId="31DA12A7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Any mention </w:t>
            </w:r>
            <w:r w:rsidR="00B001B9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in the post being reviewed OR 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on </w:t>
            </w:r>
            <w:r w:rsidR="00B001B9"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the </w:t>
            </w:r>
            <w:r w:rsidRPr="00F94D31">
              <w:rPr>
                <w:rFonts w:asciiTheme="minorHAnsi" w:hAnsiTheme="minorHAnsi" w:cstheme="minorHAnsi"/>
                <w:sz w:val="21"/>
                <w:szCs w:val="21"/>
                <w:u w:val="single"/>
              </w:rPr>
              <w:t>user profile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of being a son or daughter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8949F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150389CC" w14:textId="26C28A83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635CCDE3" w14:textId="77777777" w:rsidTr="00820FA8">
        <w:trPr>
          <w:gridBefore w:val="1"/>
          <w:wBefore w:w="6" w:type="dxa"/>
          <w:trHeight w:val="20"/>
        </w:trPr>
        <w:tc>
          <w:tcPr>
            <w:tcW w:w="1559" w:type="dxa"/>
            <w:vMerge/>
          </w:tcPr>
          <w:p w14:paraId="404841B1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D0383" w14:textId="21CB3475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Journalist</w:t>
            </w:r>
            <w:r w:rsidR="002420A6">
              <w:rPr>
                <w:rFonts w:asciiTheme="minorHAnsi" w:hAnsiTheme="minorHAnsi" w:cstheme="minorHAnsi"/>
                <w:sz w:val="21"/>
                <w:szCs w:val="21"/>
              </w:rPr>
              <w:t xml:space="preserve"> (0.9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C74C2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Journalis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80AD9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5434EE8A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A8BEE" w14:textId="4C74999A" w:rsidR="002421A1" w:rsidRPr="00F94D31" w:rsidRDefault="002421A1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1</w:t>
            </w:r>
          </w:p>
          <w:p w14:paraId="0DAFF775" w14:textId="5B558F27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Any mention </w:t>
            </w:r>
            <w:r w:rsidR="004D1AF6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in the post being reviewed OR 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on </w:t>
            </w:r>
            <w:r w:rsidRPr="00F94D31">
              <w:rPr>
                <w:rFonts w:asciiTheme="minorHAnsi" w:hAnsiTheme="minorHAnsi" w:cstheme="minorHAnsi"/>
                <w:sz w:val="21"/>
                <w:szCs w:val="21"/>
                <w:u w:val="single"/>
              </w:rPr>
              <w:t>user profile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of a news organization, or to being a press member/journalist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A37D4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32B4F662" w14:textId="10489D6F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06EB68CE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7A5377D2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8A4E1" w14:textId="7128F038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Physician</w:t>
            </w:r>
            <w:r w:rsidR="002420A6">
              <w:rPr>
                <w:rFonts w:asciiTheme="minorHAnsi" w:hAnsiTheme="minorHAnsi" w:cstheme="minorHAnsi"/>
                <w:sz w:val="21"/>
                <w:szCs w:val="21"/>
              </w:rPr>
              <w:t xml:space="preserve"> (0.95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A33AB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Doctor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CD834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23EEF565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E26E8" w14:textId="465A147E" w:rsidR="002421A1" w:rsidRPr="00F94D31" w:rsidRDefault="002421A1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1</w:t>
            </w:r>
          </w:p>
          <w:p w14:paraId="2148E781" w14:textId="3DD596B1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Any mention </w:t>
            </w:r>
            <w:r w:rsidR="004D1AF6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in the post being reviewed OR 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on </w:t>
            </w:r>
            <w:r w:rsidRPr="00F94D31">
              <w:rPr>
                <w:rFonts w:asciiTheme="minorHAnsi" w:hAnsiTheme="minorHAnsi" w:cstheme="minorHAnsi"/>
                <w:sz w:val="21"/>
                <w:szCs w:val="21"/>
                <w:u w:val="single"/>
              </w:rPr>
              <w:t>user profile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of being a medical doctor, M.D, D.O, or medical school resident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CB653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04E6021B" w14:textId="4CCC56A2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2C028F8F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744EBE31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341FC" w14:textId="41F0E693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 xml:space="preserve">Epi </w:t>
            </w:r>
            <w:r w:rsidR="002420A6">
              <w:rPr>
                <w:rFonts w:asciiTheme="minorHAnsi" w:hAnsiTheme="minorHAnsi" w:cstheme="minorHAnsi"/>
                <w:sz w:val="21"/>
                <w:szCs w:val="21"/>
              </w:rPr>
              <w:t>(0.95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70E7B" w14:textId="09D35C15" w:rsidR="001B6A3F" w:rsidRPr="00971A93" w:rsidRDefault="00056E2C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Epidemiologis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3456D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56AB17AD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C7DC2" w14:textId="77777777" w:rsidR="00533D56" w:rsidRPr="00F94D31" w:rsidRDefault="00533D56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1</w:t>
            </w:r>
          </w:p>
          <w:p w14:paraId="7CB820B6" w14:textId="3201EBC6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Any mention </w:t>
            </w:r>
            <w:r w:rsidR="004D1AF6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in the post being reviewed OR 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on </w:t>
            </w:r>
            <w:r w:rsidRPr="00F94D31">
              <w:rPr>
                <w:rFonts w:asciiTheme="minorHAnsi" w:hAnsiTheme="minorHAnsi" w:cstheme="minorHAnsi"/>
                <w:sz w:val="21"/>
                <w:szCs w:val="21"/>
                <w:u w:val="single"/>
              </w:rPr>
              <w:t>user profile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of being an Epidemiologist (not doctor, health educator or health worker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B9579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3ECBD04A" w14:textId="77777777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74A9D9F2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A3145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1197B" w14:textId="5C79A1F2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HlthEduc</w:t>
            </w:r>
            <w:proofErr w:type="spellEnd"/>
            <w:r w:rsidR="002420A6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2420A6">
              <w:rPr>
                <w:rFonts w:asciiTheme="minorHAnsi" w:hAnsiTheme="minorHAnsi" w:cstheme="minorHAnsi"/>
                <w:sz w:val="21"/>
                <w:szCs w:val="21"/>
              </w:rPr>
              <w:t>(0.95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B4F6F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Health educator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347A9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565125CA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D43D4" w14:textId="77777777" w:rsidR="00533D56" w:rsidRPr="00F94D31" w:rsidRDefault="00533D56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1</w:t>
            </w:r>
          </w:p>
          <w:p w14:paraId="022398EB" w14:textId="50187404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Any mention </w:t>
            </w:r>
            <w:r w:rsidR="00757195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in the post being reviewed OR </w:t>
            </w:r>
            <w:r w:rsidR="004D1AF6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in the post being reviewed OR 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on </w:t>
            </w:r>
            <w:r w:rsidRPr="00F94D31">
              <w:rPr>
                <w:rFonts w:asciiTheme="minorHAnsi" w:hAnsiTheme="minorHAnsi" w:cstheme="minorHAnsi"/>
                <w:sz w:val="21"/>
                <w:szCs w:val="21"/>
                <w:u w:val="single"/>
              </w:rPr>
              <w:t>user profile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of being a health educator (not doctor or nurse). 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21E98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2AAE1D61" w14:textId="7DA08C0D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608DFDE8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B033D" w14:textId="77777777" w:rsidR="001B6A3F" w:rsidRPr="009D0194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80B69" w14:textId="4FEA6A69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HlthWorker</w:t>
            </w:r>
            <w:proofErr w:type="spellEnd"/>
            <w:r w:rsidR="002420A6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2420A6">
              <w:rPr>
                <w:rFonts w:asciiTheme="minorHAnsi" w:hAnsiTheme="minorHAnsi" w:cstheme="minorHAnsi"/>
                <w:sz w:val="21"/>
                <w:szCs w:val="21"/>
              </w:rPr>
              <w:t>(0.95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A833B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urse/Other Health Worker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917DE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37258AA6" w14:textId="77777777" w:rsidR="001B6A3F" w:rsidRPr="00971A93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742D0" w14:textId="77777777" w:rsidR="00533D56" w:rsidRPr="00F94D31" w:rsidRDefault="00533D56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1</w:t>
            </w:r>
          </w:p>
          <w:p w14:paraId="3644DB78" w14:textId="1329CE54" w:rsidR="001B6A3F" w:rsidRPr="00F94D31" w:rsidRDefault="001B6A3F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Any mention on </w:t>
            </w:r>
            <w:r w:rsidRPr="00F94D31">
              <w:rPr>
                <w:rFonts w:asciiTheme="minorHAnsi" w:hAnsiTheme="minorHAnsi" w:cstheme="minorHAnsi"/>
                <w:sz w:val="21"/>
                <w:szCs w:val="21"/>
                <w:u w:val="single"/>
              </w:rPr>
              <w:t>user profile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of being a nurse or health worker of any kind (not doctor or health educator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C8CAE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0AA46A48" w14:textId="45DD2CE1" w:rsidR="001B6A3F" w:rsidRPr="00F94D31" w:rsidRDefault="001B6A3F" w:rsidP="00A46972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544872" w:rsidRPr="00F94D31" w14:paraId="5F5D4B5C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BF316" w14:textId="49BB31AC" w:rsidR="00FB5263" w:rsidRPr="009D0194" w:rsidRDefault="00FB5263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61C20" w14:textId="6E63D4EC" w:rsidR="00FB5263" w:rsidRPr="00971A93" w:rsidRDefault="00FB5263" w:rsidP="00A46972">
            <w:pPr>
              <w:pStyle w:val="Body"/>
              <w:spacing w:line="259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PublicFigure</w:t>
            </w:r>
            <w:proofErr w:type="spellEnd"/>
            <w:r w:rsidR="009A2795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(0.85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D5C88" w14:textId="6BBB668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Celebrity/influencer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5A643" w14:textId="1931585D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o = 0</w:t>
            </w:r>
          </w:p>
          <w:p w14:paraId="596BCE04" w14:textId="5F6D1604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8931C" w14:textId="77777777" w:rsidR="00533D56" w:rsidRPr="00F94D31" w:rsidRDefault="00533D56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1</w:t>
            </w:r>
          </w:p>
          <w:p w14:paraId="6041AB16" w14:textId="45C88FA8" w:rsidR="00FB5263" w:rsidRPr="00F94D31" w:rsidRDefault="00FB5263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u w:val="single"/>
              </w:rPr>
              <w:t>User profile</w:t>
            </w:r>
            <w:r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is categorized as a public figure. Minimum of 20,000 followers. Any verified account would </w:t>
            </w:r>
            <w:r w:rsidR="00BF3FBC"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also </w:t>
            </w:r>
            <w:r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e included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62BC8" w14:textId="59731DE4" w:rsidR="00FB5263" w:rsidRPr="00F94D31" w:rsidRDefault="00FB5263" w:rsidP="00A46972">
            <w:pPr>
              <w:rPr>
                <w:rFonts w:cstheme="minorHAnsi"/>
                <w:color w:val="222222"/>
                <w:sz w:val="21"/>
                <w:szCs w:val="21"/>
                <w:u w:val="single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New</w:t>
            </w:r>
          </w:p>
        </w:tc>
      </w:tr>
      <w:tr w:rsidR="00544872" w:rsidRPr="00F94D31" w14:paraId="7F16F463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9F8EF" w14:textId="77777777" w:rsidR="00FB5263" w:rsidRPr="009D0194" w:rsidRDefault="00FB5263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B2F02" w14:textId="1B228D0A" w:rsidR="00FB5263" w:rsidRPr="00971A93" w:rsidRDefault="00757195" w:rsidP="00A46972">
            <w:pPr>
              <w:pStyle w:val="Body"/>
              <w:spacing w:line="259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Educator</w:t>
            </w:r>
            <w:r w:rsidR="009A2795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(</w:t>
            </w:r>
            <w:r w:rsidR="009A2795">
              <w:rPr>
                <w:rFonts w:asciiTheme="minorHAnsi" w:hAnsiTheme="minorHAnsi" w:cstheme="minorHAnsi"/>
                <w:sz w:val="21"/>
                <w:szCs w:val="21"/>
              </w:rPr>
              <w:t>0.95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0D010" w14:textId="1EE2839B" w:rsidR="00FB5263" w:rsidRPr="00971A93" w:rsidRDefault="00AC3540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Teacher/educator/school official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8837E" w14:textId="428FD8AF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o = 0</w:t>
            </w:r>
          </w:p>
          <w:p w14:paraId="5CF10792" w14:textId="21A85079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12499" w14:textId="77777777" w:rsidR="00533D56" w:rsidRPr="00F94D31" w:rsidRDefault="00533D56" w:rsidP="00A46972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spell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rofileType</w:t>
            </w:r>
            <w:proofErr w:type="spell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= 1</w:t>
            </w:r>
          </w:p>
          <w:p w14:paraId="2FC21064" w14:textId="0AFDFCEF" w:rsidR="00FB5263" w:rsidRPr="00F94D31" w:rsidRDefault="00FB5263" w:rsidP="00A4697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Any mention on </w:t>
            </w:r>
            <w:r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u w:val="single"/>
              </w:rPr>
              <w:t>user profile</w:t>
            </w:r>
            <w:r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of being a </w:t>
            </w:r>
            <w:r w:rsidR="00C97AC0"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teacher, educator, or other school official</w:t>
            </w:r>
            <w:r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, but the account appears to be created in their personal capacity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D450D" w14:textId="656B57EC" w:rsidR="00FB5263" w:rsidRPr="00F94D31" w:rsidRDefault="00FB5263" w:rsidP="00A46972">
            <w:pPr>
              <w:rPr>
                <w:rFonts w:cstheme="minorHAnsi"/>
                <w:color w:val="222222"/>
                <w:sz w:val="21"/>
                <w:szCs w:val="21"/>
                <w:u w:val="single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New</w:t>
            </w:r>
          </w:p>
        </w:tc>
      </w:tr>
      <w:tr w:rsidR="00544872" w:rsidRPr="00F94D31" w14:paraId="4AA36B53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29E80" w14:textId="3AFCE46D" w:rsidR="00FB5263" w:rsidRPr="009D0194" w:rsidRDefault="00FB5263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595F9985">
              <w:rPr>
                <w:rFonts w:asciiTheme="minorHAnsi" w:hAnsiTheme="minorHAnsi" w:cstheme="minorBidi"/>
                <w:sz w:val="21"/>
                <w:szCs w:val="21"/>
              </w:rPr>
              <w:t xml:space="preserve">Content - Information about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75995" w14:textId="10784B3F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Photo</w:t>
            </w:r>
            <w:r w:rsidR="009A2795">
              <w:rPr>
                <w:rFonts w:asciiTheme="minorHAnsi" w:hAnsiTheme="minorHAnsi" w:cstheme="minorHAnsi"/>
                <w:sz w:val="21"/>
                <w:szCs w:val="21"/>
              </w:rPr>
              <w:t xml:space="preserve"> (0.9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4951A" w14:textId="7777777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Photo provided as media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8D68A" w14:textId="7777777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697B7300" w14:textId="7777777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7C568" w14:textId="77777777" w:rsidR="00FB5263" w:rsidRPr="00F94D31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ost includes some sort of photo (non-moving photo image, snapshot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DB26C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1F5CEAAB" w14:textId="30F67F80" w:rsidR="00FB5263" w:rsidRPr="00F94D31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44872" w:rsidRPr="00F94D31" w14:paraId="59D045EC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7A593ABF" w14:textId="77777777" w:rsidR="00FB5263" w:rsidRPr="009D0194" w:rsidRDefault="00FB5263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FAB4B" w14:textId="156E6CF8" w:rsidR="00FB5263" w:rsidRPr="00971A93" w:rsidRDefault="06D8C8D1" w:rsidP="2211B297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proofErr w:type="spellStart"/>
            <w:r w:rsidRPr="007C60E3">
              <w:rPr>
                <w:rFonts w:asciiTheme="minorHAnsi" w:hAnsiTheme="minorHAnsi" w:cstheme="minorBidi"/>
                <w:sz w:val="21"/>
                <w:szCs w:val="21"/>
              </w:rPr>
              <w:t>ImageText</w:t>
            </w:r>
            <w:proofErr w:type="spellEnd"/>
            <w:r w:rsidR="009A2795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r w:rsidR="007C60E3">
              <w:rPr>
                <w:rFonts w:asciiTheme="minorHAnsi" w:hAnsiTheme="minorHAnsi" w:cstheme="minorBidi"/>
                <w:sz w:val="21"/>
                <w:szCs w:val="21"/>
              </w:rPr>
              <w:t>(0.9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B4A77" w14:textId="7777777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Infographic provided as media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4987D" w14:textId="7777777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628AC468" w14:textId="7777777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DB130" w14:textId="477BFB5A" w:rsidR="00FB5263" w:rsidRPr="00F94D31" w:rsidRDefault="00FB5263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Post includes some sort of infographic (photos, graphics, or illustrations with </w:t>
            </w:r>
            <w:proofErr w:type="gramStart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factual information</w:t>
            </w:r>
            <w:proofErr w:type="gram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included on them, (e.g., charts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8161B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3CA32507" w14:textId="3522B074" w:rsidR="00FB5263" w:rsidRPr="00F94D31" w:rsidRDefault="00FB5263" w:rsidP="00A46972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544872" w:rsidRPr="00F94D31" w14:paraId="22AF9B66" w14:textId="77777777" w:rsidTr="00820FA8">
        <w:trPr>
          <w:gridBefore w:val="1"/>
          <w:wBefore w:w="6" w:type="dxa"/>
          <w:trHeight w:val="63"/>
        </w:trPr>
        <w:tc>
          <w:tcPr>
            <w:tcW w:w="1559" w:type="dxa"/>
            <w:vMerge/>
          </w:tcPr>
          <w:p w14:paraId="261765DF" w14:textId="77777777" w:rsidR="00FB5263" w:rsidRPr="009D0194" w:rsidRDefault="00FB5263" w:rsidP="00A4697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BEE81" w14:textId="301B2D7E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Video</w:t>
            </w:r>
            <w:r w:rsidR="00100F9E">
              <w:rPr>
                <w:rFonts w:asciiTheme="minorHAnsi" w:hAnsiTheme="minorHAnsi" w:cstheme="minorHAnsi"/>
                <w:sz w:val="21"/>
                <w:szCs w:val="21"/>
              </w:rPr>
              <w:t xml:space="preserve"> (0.79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9CA8A" w14:textId="7777777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Video provided as media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BFDC2" w14:textId="7777777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5B12A4FC" w14:textId="77777777" w:rsidR="00FB5263" w:rsidRPr="00971A93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04983" w14:textId="05D56B34" w:rsidR="00FB5263" w:rsidRPr="00F94D31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ost includes some sort of video (e.g., Boomerangs, gifs, IGTV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4B39F" w14:textId="77777777" w:rsidR="00B47E1D" w:rsidRPr="00F94D31" w:rsidRDefault="00B47E1D" w:rsidP="00B47E1D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24210AFF" w14:textId="646AF27D" w:rsidR="00FB5263" w:rsidRPr="00F94D31" w:rsidRDefault="00FB5263" w:rsidP="00A4697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F17B1" w:rsidRPr="00F94D31" w14:paraId="502824CD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39E89DB8" w14:textId="77777777" w:rsidR="00CF17B1" w:rsidRPr="009D0194" w:rsidRDefault="00CF17B1" w:rsidP="00CF17B1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77CBA" w14:textId="016065E2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RaceTag</w:t>
            </w:r>
            <w:proofErr w:type="spellEnd"/>
            <w:r w:rsidR="00100F9E">
              <w:rPr>
                <w:rFonts w:asciiTheme="minorHAnsi" w:hAnsiTheme="minorHAnsi" w:cstheme="minorHAnsi"/>
                <w:sz w:val="21"/>
                <w:szCs w:val="21"/>
              </w:rPr>
              <w:t xml:space="preserve"> (1.0)</w:t>
            </w: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 xml:space="preserve">; </w:t>
            </w:r>
            <w:proofErr w:type="spellStart"/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RaceTXT</w:t>
            </w:r>
            <w:proofErr w:type="spellEnd"/>
            <w:r w:rsidR="00100F9E">
              <w:rPr>
                <w:rFonts w:asciiTheme="minorHAnsi" w:hAnsiTheme="minorHAnsi" w:cstheme="minorHAnsi"/>
                <w:sz w:val="21"/>
                <w:szCs w:val="21"/>
              </w:rPr>
              <w:t xml:space="preserve"> (N/A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8C017" w14:textId="77777777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E0800" w14:textId="77777777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23A80836" w14:textId="77777777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  <w:p w14:paraId="6F35B313" w14:textId="416E81F2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If yes, copy and paste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3E040" w14:textId="67FA61E1" w:rsidR="00CF17B1" w:rsidRPr="00F94D31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ost includes race-associated tags (e.g., #Black, #Latino)</w:t>
            </w:r>
            <w:r w:rsidR="002A0D94"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 or any mention of race in the text of the post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12F7A" w14:textId="77777777" w:rsidR="00CF17B1" w:rsidRPr="00F94D31" w:rsidRDefault="00CF17B1" w:rsidP="00CF17B1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4D5EFD4C" w14:textId="0528ADD3" w:rsidR="00CF17B1" w:rsidRPr="00F94D31" w:rsidDel="00D41785" w:rsidRDefault="00CF17B1" w:rsidP="00CF17B1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CF17B1" w:rsidRPr="00F94D31" w14:paraId="512A56ED" w14:textId="77777777" w:rsidTr="00820FA8">
        <w:trPr>
          <w:gridBefore w:val="1"/>
          <w:wBefore w:w="6" w:type="dxa"/>
          <w:trHeight w:val="1143"/>
        </w:trPr>
        <w:tc>
          <w:tcPr>
            <w:tcW w:w="1559" w:type="dxa"/>
            <w:vMerge/>
          </w:tcPr>
          <w:p w14:paraId="6ABB3B32" w14:textId="77777777" w:rsidR="00CF17B1" w:rsidRPr="009D0194" w:rsidRDefault="00CF17B1" w:rsidP="00CF17B1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05DAC" w14:textId="77777777" w:rsidR="00CF17B1" w:rsidRDefault="00CF17B1" w:rsidP="047F4207">
            <w:pPr>
              <w:pStyle w:val="Body"/>
              <w:spacing w:line="259" w:lineRule="auto"/>
              <w:rPr>
                <w:rFonts w:asciiTheme="minorHAnsi" w:hAnsiTheme="minorHAnsi" w:cstheme="minorBidi"/>
                <w:sz w:val="21"/>
                <w:szCs w:val="21"/>
              </w:rPr>
            </w:pPr>
            <w:proofErr w:type="spellStart"/>
            <w:r w:rsidRPr="6CDF28BD">
              <w:rPr>
                <w:rFonts w:asciiTheme="minorHAnsi" w:hAnsiTheme="minorHAnsi" w:cstheme="minorBidi"/>
                <w:sz w:val="21"/>
                <w:szCs w:val="21"/>
              </w:rPr>
              <w:t>GenderTag</w:t>
            </w:r>
            <w:proofErr w:type="spellEnd"/>
          </w:p>
          <w:p w14:paraId="2C16231C" w14:textId="26322B08" w:rsidR="00CF17B1" w:rsidRPr="009D5D4E" w:rsidRDefault="00CF17B1" w:rsidP="00CF17B1">
            <w:pPr>
              <w:pStyle w:val="Body"/>
              <w:spacing w:line="259" w:lineRule="auto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9D5D4E">
              <w:rPr>
                <w:rFonts w:asciiTheme="minorHAnsi" w:hAnsiTheme="minorHAnsi" w:cstheme="minorHAnsi"/>
                <w:sz w:val="21"/>
                <w:szCs w:val="21"/>
              </w:rPr>
              <w:t>MaleTagTXT</w:t>
            </w:r>
            <w:proofErr w:type="spellEnd"/>
            <w:r w:rsidR="00100F9E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100F9E">
              <w:rPr>
                <w:rFonts w:asciiTheme="minorHAnsi" w:hAnsiTheme="minorHAnsi" w:cstheme="minorHAnsi"/>
                <w:sz w:val="21"/>
                <w:szCs w:val="21"/>
              </w:rPr>
              <w:t>(N/A)</w:t>
            </w:r>
          </w:p>
          <w:p w14:paraId="173A5343" w14:textId="1C47D883" w:rsidR="00CF17B1" w:rsidRPr="009D5D4E" w:rsidRDefault="00CF17B1" w:rsidP="00CF17B1">
            <w:pPr>
              <w:pStyle w:val="Body"/>
              <w:spacing w:line="259" w:lineRule="auto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9D5D4E">
              <w:rPr>
                <w:rFonts w:asciiTheme="minorHAnsi" w:hAnsiTheme="minorHAnsi" w:cstheme="minorHAnsi"/>
                <w:sz w:val="21"/>
                <w:szCs w:val="21"/>
              </w:rPr>
              <w:t>FemaleTagTXT</w:t>
            </w:r>
            <w:proofErr w:type="spellEnd"/>
            <w:r w:rsidR="00100F9E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100F9E">
              <w:rPr>
                <w:rFonts w:asciiTheme="minorHAnsi" w:hAnsiTheme="minorHAnsi" w:cstheme="minorHAnsi"/>
                <w:sz w:val="21"/>
                <w:szCs w:val="21"/>
              </w:rPr>
              <w:t>(N/A)</w:t>
            </w:r>
          </w:p>
          <w:p w14:paraId="2BDAD05F" w14:textId="2B7A7DC3" w:rsidR="00CF17B1" w:rsidRPr="009D5D4E" w:rsidRDefault="00CF17B1" w:rsidP="00CF17B1">
            <w:pPr>
              <w:pStyle w:val="Body"/>
              <w:spacing w:line="259" w:lineRule="auto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9D5D4E">
              <w:rPr>
                <w:rFonts w:asciiTheme="minorHAnsi" w:hAnsiTheme="minorHAnsi" w:cstheme="minorHAnsi"/>
                <w:sz w:val="21"/>
                <w:szCs w:val="21"/>
              </w:rPr>
              <w:t>OtherGenderTXT</w:t>
            </w:r>
            <w:proofErr w:type="spellEnd"/>
            <w:r w:rsidR="00100F9E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100F9E">
              <w:rPr>
                <w:rFonts w:asciiTheme="minorHAnsi" w:hAnsiTheme="minorHAnsi" w:cstheme="minorHAnsi"/>
                <w:sz w:val="21"/>
                <w:szCs w:val="21"/>
              </w:rPr>
              <w:t>(N/A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8A9E0" w14:textId="77777777" w:rsidR="00CF17B1" w:rsidRPr="009D5D4E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491D0" w14:textId="6461D8F3" w:rsidR="00CF17B1" w:rsidRPr="009D5D4E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5D4E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09730C67" w14:textId="6A70B9AD" w:rsidR="00CF17B1" w:rsidRPr="009D5D4E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D5D4E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Yes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F84E4" w14:textId="540FF631" w:rsidR="00CF17B1" w:rsidRPr="00F94D31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Post includes gender-associated tags (e.g., "man," "boy," "woman," "girl," "trans," "</w:t>
            </w:r>
            <w:proofErr w:type="spellStart"/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transgirl</w:t>
            </w:r>
            <w:proofErr w:type="spellEnd"/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,"). If yes, copy and paste text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9DE84" w14:textId="5EE88A08" w:rsidR="00CF17B1" w:rsidRPr="00F94D31" w:rsidRDefault="00E13434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t xml:space="preserve">Adapted from </w:t>
            </w:r>
            <w:proofErr w:type="spellStart"/>
            <w:r w:rsidR="00CF17B1" w:rsidRPr="00F94D31">
              <w:t>Muralidhara</w:t>
            </w:r>
            <w:proofErr w:type="spellEnd"/>
            <w:r w:rsidR="00CF17B1" w:rsidRPr="00F94D31">
              <w:t xml:space="preserve"> &amp; Park (2018)</w:t>
            </w:r>
          </w:p>
        </w:tc>
      </w:tr>
      <w:tr w:rsidR="595F9985" w:rsidRPr="00F94D31" w14:paraId="194CBBC3" w14:textId="77777777" w:rsidTr="00820FA8">
        <w:trPr>
          <w:gridBefore w:val="1"/>
          <w:wBefore w:w="6" w:type="dxa"/>
          <w:trHeight w:val="1143"/>
        </w:trPr>
        <w:tc>
          <w:tcPr>
            <w:tcW w:w="1559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2D648" w14:textId="77777777" w:rsidR="00F35216" w:rsidRDefault="00F35216"/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55E40" w14:textId="4D6CB51B" w:rsidR="77C8D501" w:rsidRPr="000C63CC" w:rsidRDefault="77C8D501" w:rsidP="595F9985">
            <w:pPr>
              <w:pStyle w:val="Body"/>
              <w:spacing w:line="259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C63CC">
              <w:rPr>
                <w:rFonts w:asciiTheme="minorHAnsi" w:hAnsiTheme="minorHAnsi" w:cstheme="minorHAnsi"/>
                <w:color w:val="000000" w:themeColor="text1"/>
              </w:rPr>
              <w:t>SexualityTag</w:t>
            </w:r>
            <w:proofErr w:type="spellEnd"/>
            <w:r w:rsidR="00100F9E">
              <w:rPr>
                <w:rFonts w:asciiTheme="minorHAnsi" w:hAnsiTheme="minorHAnsi" w:cstheme="minorHAnsi"/>
                <w:color w:val="000000" w:themeColor="text1"/>
              </w:rPr>
              <w:t xml:space="preserve"> (1.0)</w:t>
            </w:r>
          </w:p>
          <w:p w14:paraId="0BF4B69F" w14:textId="4A06B0A9" w:rsidR="00E4192F" w:rsidRPr="000C63CC" w:rsidRDefault="00E4192F" w:rsidP="595F9985">
            <w:pPr>
              <w:pStyle w:val="Body"/>
              <w:spacing w:line="259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C63CC">
              <w:rPr>
                <w:rFonts w:asciiTheme="minorHAnsi" w:hAnsiTheme="minorHAnsi" w:cstheme="minorHAnsi"/>
                <w:color w:val="000000" w:themeColor="text1"/>
              </w:rPr>
              <w:t>SexualityTXT</w:t>
            </w:r>
            <w:proofErr w:type="spellEnd"/>
            <w:r w:rsidR="00100F9E">
              <w:rPr>
                <w:rFonts w:asciiTheme="minorHAnsi" w:hAnsiTheme="minorHAnsi" w:cstheme="minorHAnsi"/>
                <w:color w:val="000000" w:themeColor="text1"/>
              </w:rPr>
              <w:t xml:space="preserve"> (N/A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2E29D" w14:textId="03D5A0C4" w:rsidR="595F9985" w:rsidRPr="000C63CC" w:rsidRDefault="595F9985" w:rsidP="595F9985">
            <w:pPr>
              <w:pStyle w:val="Body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4421A" w14:textId="77777777" w:rsidR="00E4192F" w:rsidRPr="000C63CC" w:rsidRDefault="00E4192F" w:rsidP="00E4192F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0C63CC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4C2045D7" w14:textId="05D89792" w:rsidR="595F9985" w:rsidRPr="000C63CC" w:rsidRDefault="00E4192F" w:rsidP="00E4192F">
            <w:pPr>
              <w:pStyle w:val="Body"/>
              <w:rPr>
                <w:rFonts w:asciiTheme="minorHAnsi" w:hAnsiTheme="minorHAnsi" w:cstheme="minorHAnsi"/>
                <w:color w:val="000000" w:themeColor="text1"/>
              </w:rPr>
            </w:pPr>
            <w:r w:rsidRPr="000C63C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Yes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EE15F" w14:textId="34A9B87A" w:rsidR="77C8D501" w:rsidRPr="00F94D31" w:rsidRDefault="77C8D501" w:rsidP="595F9985">
            <w:pPr>
              <w:pStyle w:val="Body"/>
              <w:rPr>
                <w:rFonts w:asciiTheme="minorHAnsi" w:hAnsiTheme="minorHAnsi" w:cstheme="minorHAnsi"/>
                <w:color w:val="000000" w:themeColor="text1"/>
              </w:rPr>
            </w:pPr>
            <w:r w:rsidRPr="00F94D31">
              <w:rPr>
                <w:rFonts w:asciiTheme="minorHAnsi" w:hAnsiTheme="minorHAnsi" w:cstheme="minorHAnsi"/>
                <w:color w:val="000000" w:themeColor="text1"/>
              </w:rPr>
              <w:t>Post includes sexuality tags (</w:t>
            </w:r>
            <w:proofErr w:type="spellStart"/>
            <w:r w:rsidRPr="00F94D31">
              <w:rPr>
                <w:rFonts w:asciiTheme="minorHAnsi" w:hAnsiTheme="minorHAnsi" w:cstheme="minorHAnsi"/>
                <w:color w:val="000000" w:themeColor="text1"/>
              </w:rPr>
              <w:t>e.g.</w:t>
            </w:r>
            <w:proofErr w:type="gramStart"/>
            <w:r w:rsidRPr="00F94D31">
              <w:rPr>
                <w:rFonts w:asciiTheme="minorHAnsi" w:hAnsiTheme="minorHAnsi" w:cstheme="minorHAnsi"/>
                <w:color w:val="000000" w:themeColor="text1"/>
              </w:rPr>
              <w:t>,”gay</w:t>
            </w:r>
            <w:proofErr w:type="spellEnd"/>
            <w:proofErr w:type="gramEnd"/>
            <w:r w:rsidRPr="00F94D31">
              <w:rPr>
                <w:rFonts w:asciiTheme="minorHAnsi" w:hAnsiTheme="minorHAnsi" w:cstheme="minorHAnsi"/>
                <w:color w:val="000000" w:themeColor="text1"/>
              </w:rPr>
              <w:t>,” “homosexual,” “</w:t>
            </w:r>
            <w:proofErr w:type="spellStart"/>
            <w:r w:rsidRPr="00F94D31">
              <w:rPr>
                <w:rFonts w:asciiTheme="minorHAnsi" w:hAnsiTheme="minorHAnsi" w:cstheme="minorHAnsi"/>
                <w:color w:val="000000" w:themeColor="text1"/>
              </w:rPr>
              <w:t>msm</w:t>
            </w:r>
            <w:proofErr w:type="spellEnd"/>
            <w:r w:rsidRPr="00F94D31">
              <w:rPr>
                <w:rFonts w:asciiTheme="minorHAnsi" w:hAnsiTheme="minorHAnsi" w:cstheme="minorHAnsi"/>
                <w:color w:val="000000" w:themeColor="text1"/>
              </w:rPr>
              <w:t xml:space="preserve">” </w:t>
            </w:r>
            <w:r w:rsidR="00843FDD" w:rsidRPr="00F94D31">
              <w:rPr>
                <w:rFonts w:asciiTheme="minorHAnsi" w:hAnsiTheme="minorHAnsi" w:cstheme="minorHAnsi"/>
                <w:color w:val="000000" w:themeColor="text1"/>
              </w:rPr>
              <w:t>[</w:t>
            </w:r>
            <w:r w:rsidRPr="00F94D31">
              <w:rPr>
                <w:rFonts w:asciiTheme="minorHAnsi" w:hAnsiTheme="minorHAnsi" w:cstheme="minorHAnsi"/>
                <w:color w:val="000000" w:themeColor="text1"/>
              </w:rPr>
              <w:t xml:space="preserve">men who have sex with men), </w:t>
            </w:r>
            <w:r w:rsidR="04B684CE" w:rsidRPr="00F94D31">
              <w:rPr>
                <w:rFonts w:asciiTheme="minorHAnsi" w:hAnsiTheme="minorHAnsi" w:cstheme="minorHAnsi"/>
                <w:color w:val="000000" w:themeColor="text1"/>
              </w:rPr>
              <w:t>“LGBTQ+”</w:t>
            </w:r>
            <w:r w:rsidR="00843FDD" w:rsidRPr="00F94D31">
              <w:rPr>
                <w:rFonts w:asciiTheme="minorHAnsi" w:hAnsiTheme="minorHAnsi" w:cstheme="minorHAnsi"/>
                <w:color w:val="000000" w:themeColor="text1"/>
              </w:rPr>
              <w:t>]</w:t>
            </w:r>
            <w:r w:rsidR="04B684CE" w:rsidRPr="00F94D31">
              <w:rPr>
                <w:rFonts w:asciiTheme="minorHAnsi" w:hAnsiTheme="minorHAnsi" w:cstheme="minorHAnsi"/>
                <w:color w:val="000000" w:themeColor="text1"/>
              </w:rPr>
              <w:t xml:space="preserve">). If yes, copy and paste text 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71750" w14:textId="059BBEE4" w:rsidR="595F9985" w:rsidRPr="00F94D31" w:rsidRDefault="595F9985" w:rsidP="595F9985">
            <w:pPr>
              <w:pStyle w:val="Body"/>
              <w:rPr>
                <w:color w:val="000000" w:themeColor="text1"/>
              </w:rPr>
            </w:pPr>
          </w:p>
        </w:tc>
      </w:tr>
      <w:tr w:rsidR="00CF17B1" w:rsidRPr="00F94D31" w14:paraId="1D653843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shd w:val="clear" w:color="auto" w:fill="auto"/>
          </w:tcPr>
          <w:p w14:paraId="05C5A835" w14:textId="1C68CE89" w:rsidR="00CF17B1" w:rsidRPr="00971A93" w:rsidRDefault="00CF17B1" w:rsidP="00CF17B1">
            <w:pPr>
              <w:rPr>
                <w:rFonts w:cstheme="minorHAnsi"/>
                <w:sz w:val="21"/>
                <w:szCs w:val="21"/>
              </w:rPr>
            </w:pPr>
            <w:r w:rsidRPr="00971A93">
              <w:rPr>
                <w:rFonts w:cstheme="minorHAnsi"/>
                <w:sz w:val="21"/>
                <w:szCs w:val="21"/>
              </w:rPr>
              <w:lastRenderedPageBreak/>
              <w:t>Content- Photo characteristics</w:t>
            </w:r>
          </w:p>
          <w:p w14:paraId="275F5670" w14:textId="691435C4" w:rsidR="00CF17B1" w:rsidRPr="00971A93" w:rsidRDefault="00CF17B1" w:rsidP="00CF17B1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C1B74" w14:textId="15DA93D9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P_Face</w:t>
            </w:r>
            <w:proofErr w:type="spellEnd"/>
            <w:r w:rsidR="008D23B9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/Head</w:t>
            </w:r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(1.0)</w:t>
            </w:r>
          </w:p>
          <w:p w14:paraId="75643CFB" w14:textId="763D8D29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P_Neck</w:t>
            </w:r>
            <w:proofErr w:type="spellEnd"/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(1.0)</w:t>
            </w:r>
          </w:p>
          <w:p w14:paraId="4B10D339" w14:textId="5DF3535A" w:rsidR="00547CB2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P_Ches</w:t>
            </w:r>
            <w:r w:rsidR="00547CB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t</w:t>
            </w:r>
            <w:proofErr w:type="spellEnd"/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</w:t>
            </w:r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(1.0)</w:t>
            </w:r>
          </w:p>
          <w:p w14:paraId="60488F96" w14:textId="1499AECF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P_Arms</w:t>
            </w:r>
            <w:proofErr w:type="spellEnd"/>
            <w:r w:rsidR="00361CC9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(0.66)</w:t>
            </w:r>
          </w:p>
          <w:p w14:paraId="58311283" w14:textId="32C3D731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P_Hands</w:t>
            </w:r>
            <w:proofErr w:type="spellEnd"/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</w:t>
            </w:r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(1.0)</w:t>
            </w:r>
          </w:p>
          <w:p w14:paraId="3FC3215E" w14:textId="4931F8EB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P_Legs</w:t>
            </w:r>
            <w:proofErr w:type="spellEnd"/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</w:t>
            </w:r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(1.0)</w:t>
            </w:r>
          </w:p>
          <w:p w14:paraId="4612D71C" w14:textId="005C85B4" w:rsidR="00CF17B1" w:rsidRPr="00971A93" w:rsidRDefault="00547CB2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P_</w:t>
            </w:r>
            <w:r w:rsidR="00EE514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Gen</w:t>
            </w:r>
            <w:r w:rsidR="00927C86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i</w:t>
            </w:r>
            <w:r w:rsidR="00EE514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talia</w:t>
            </w:r>
            <w:proofErr w:type="spellEnd"/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</w:t>
            </w:r>
            <w:r w:rsidR="00CC0E3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(1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320F1" w14:textId="64AFC9DF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sz w:val="21"/>
                <w:szCs w:val="21"/>
              </w:rPr>
              <w:t>Body Par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EA390" w14:textId="77777777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o = 0</w:t>
            </w:r>
          </w:p>
          <w:p w14:paraId="0ACBB1EA" w14:textId="77777777" w:rsidR="00CF17B1" w:rsidRPr="00971A93" w:rsidRDefault="00CF17B1" w:rsidP="00CF17B1">
            <w:pPr>
              <w:pStyle w:val="CommentText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cstheme="minorHAnsi"/>
                <w:color w:val="000000" w:themeColor="text1"/>
                <w:sz w:val="21"/>
                <w:szCs w:val="21"/>
              </w:rPr>
              <w:t>Yes = 1</w:t>
            </w:r>
          </w:p>
          <w:p w14:paraId="4DA39A3D" w14:textId="04DF6FAB" w:rsidR="00CF17B1" w:rsidRPr="00971A93" w:rsidRDefault="00CF17B1" w:rsidP="00CF17B1">
            <w:pPr>
              <w:pStyle w:val="CommentTex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2F707" w14:textId="6BA8A4F1" w:rsidR="00CF17B1" w:rsidRPr="00F94D31" w:rsidRDefault="00CF17B1" w:rsidP="047F4207">
            <w:pPr>
              <w:pStyle w:val="CommentText"/>
              <w:rPr>
                <w:sz w:val="21"/>
                <w:szCs w:val="21"/>
              </w:rPr>
            </w:pPr>
            <w:r w:rsidRPr="00F94D31">
              <w:rPr>
                <w:sz w:val="21"/>
                <w:szCs w:val="21"/>
              </w:rPr>
              <w:t xml:space="preserve">Image displays </w:t>
            </w:r>
            <w:proofErr w:type="spellStart"/>
            <w:r w:rsidR="00820FA8">
              <w:rPr>
                <w:sz w:val="21"/>
                <w:szCs w:val="21"/>
              </w:rPr>
              <w:t>mpox</w:t>
            </w:r>
            <w:proofErr w:type="spellEnd"/>
            <w:r w:rsidRPr="00F94D31">
              <w:rPr>
                <w:sz w:val="21"/>
                <w:szCs w:val="21"/>
              </w:rPr>
              <w:t xml:space="preserve"> on a specific body part, </w:t>
            </w:r>
            <w:proofErr w:type="gramStart"/>
            <w:r w:rsidRPr="00F94D31">
              <w:rPr>
                <w:sz w:val="21"/>
                <w:szCs w:val="21"/>
              </w:rPr>
              <w:t>i.e.</w:t>
            </w:r>
            <w:proofErr w:type="gramEnd"/>
            <w:r w:rsidRPr="00F94D31">
              <w:rPr>
                <w:sz w:val="21"/>
                <w:szCs w:val="21"/>
              </w:rPr>
              <w:t xml:space="preserve"> face, chest, arms, hands, legs</w:t>
            </w:r>
            <w:r w:rsidR="5DFBF569" w:rsidRPr="00F94D31">
              <w:rPr>
                <w:sz w:val="21"/>
                <w:szCs w:val="21"/>
              </w:rPr>
              <w:t>, genitalia</w:t>
            </w:r>
            <w:r w:rsidRPr="00F94D31">
              <w:rPr>
                <w:sz w:val="21"/>
                <w:szCs w:val="21"/>
              </w:rPr>
              <w:t>.</w:t>
            </w:r>
          </w:p>
          <w:p w14:paraId="1860E417" w14:textId="77777777" w:rsidR="00CF17B1" w:rsidRPr="00F94D31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AF63C" w14:textId="4BEC3D8E" w:rsidR="00CF17B1" w:rsidRPr="00F94D31" w:rsidRDefault="00CF17B1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New</w:t>
            </w:r>
          </w:p>
        </w:tc>
      </w:tr>
      <w:tr w:rsidR="00CF17B1" w:rsidRPr="00F94D31" w14:paraId="56039AC8" w14:textId="77777777" w:rsidTr="00820FA8">
        <w:trPr>
          <w:trHeight w:val="19"/>
        </w:trPr>
        <w:tc>
          <w:tcPr>
            <w:tcW w:w="1565" w:type="dxa"/>
            <w:gridSpan w:val="2"/>
            <w:shd w:val="clear" w:color="auto" w:fill="auto"/>
          </w:tcPr>
          <w:p w14:paraId="4A09201D" w14:textId="77777777" w:rsidR="00CF17B1" w:rsidRPr="00F22AB1" w:rsidRDefault="00CF17B1" w:rsidP="00CF17B1">
            <w:pPr>
              <w:rPr>
                <w:rFonts w:cstheme="minorHAnsi"/>
                <w:sz w:val="21"/>
                <w:szCs w:val="21"/>
                <w:highlight w:val="yellow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1F770" w14:textId="49071EF4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odel</w:t>
            </w:r>
            <w:r w:rsidR="00361CC9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(0.69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0EDF7" w14:textId="4759F078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Model 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9AE77" w14:textId="06F9A790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o = 0</w:t>
            </w:r>
          </w:p>
          <w:p w14:paraId="06A47FF5" w14:textId="1DDB74DE" w:rsidR="00CF17B1" w:rsidRPr="00971A93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360EB" w14:textId="7E01376B" w:rsidR="00CF17B1" w:rsidRPr="00F94D31" w:rsidRDefault="00CF17B1" w:rsidP="00CF17B1">
            <w:pPr>
              <w:pStyle w:val="CommentText"/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sz w:val="21"/>
                <w:szCs w:val="21"/>
              </w:rPr>
              <w:t>Image displays a</w:t>
            </w:r>
            <w:r w:rsidR="00234B64" w:rsidRPr="00F94D31">
              <w:rPr>
                <w:rFonts w:cstheme="minorHAnsi"/>
                <w:sz w:val="21"/>
                <w:szCs w:val="21"/>
              </w:rPr>
              <w:t xml:space="preserve"> person</w:t>
            </w:r>
            <w:r w:rsidRPr="00F94D31">
              <w:rPr>
                <w:rFonts w:cstheme="minorHAnsi"/>
                <w:sz w:val="21"/>
                <w:szCs w:val="21"/>
              </w:rPr>
              <w:t xml:space="preserve"> or </w:t>
            </w:r>
            <w:r w:rsidR="00234B64" w:rsidRPr="00F94D31">
              <w:rPr>
                <w:rFonts w:cstheme="minorHAnsi"/>
                <w:sz w:val="21"/>
                <w:szCs w:val="21"/>
              </w:rPr>
              <w:t xml:space="preserve">persons </w:t>
            </w:r>
            <w:r w:rsidRPr="00F94D31">
              <w:rPr>
                <w:rFonts w:cstheme="minorHAnsi"/>
                <w:sz w:val="21"/>
                <w:szCs w:val="21"/>
              </w:rPr>
              <w:t>in photo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C1B0D" w14:textId="6F5E2C1A" w:rsidR="00CF17B1" w:rsidRPr="00F94D31" w:rsidRDefault="00CF17B1" w:rsidP="00CF17B1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ew</w:t>
            </w:r>
          </w:p>
        </w:tc>
      </w:tr>
      <w:tr w:rsidR="00F506DD" w:rsidRPr="00F94D31" w14:paraId="69F8FD37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</w:tcPr>
          <w:p w14:paraId="2A710355" w14:textId="77777777" w:rsidR="00F506DD" w:rsidRPr="009D0194" w:rsidRDefault="00F506DD" w:rsidP="00CF17B1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99F68" w14:textId="48564D7A" w:rsidR="00F506DD" w:rsidRPr="009D0194" w:rsidRDefault="00F506DD" w:rsidP="00CF17B1">
            <w:pPr>
              <w:pStyle w:val="Body"/>
              <w:spacing w:line="259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Monkey</w:t>
            </w:r>
            <w:r w:rsidR="00DB3C9D">
              <w:rPr>
                <w:rFonts w:asciiTheme="minorHAnsi" w:hAnsiTheme="minorHAnsi" w:cstheme="minorHAnsi"/>
                <w:sz w:val="21"/>
                <w:szCs w:val="21"/>
              </w:rPr>
              <w:t xml:space="preserve"> (1.</w:t>
            </w:r>
            <w:r w:rsidR="005D49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  <w:r w:rsidR="00DB3C9D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53638" w14:textId="581C5B42" w:rsidR="00F506DD" w:rsidRPr="009D0194" w:rsidRDefault="00DC1400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Monkey photo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EC99D" w14:textId="77777777" w:rsidR="00DC1400" w:rsidRPr="00971A93" w:rsidRDefault="00DC1400" w:rsidP="00DC1400">
            <w:pPr>
              <w:pStyle w:val="Body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o = 0</w:t>
            </w:r>
          </w:p>
          <w:p w14:paraId="5D7DC939" w14:textId="2B3980ED" w:rsidR="00F506DD" w:rsidRPr="009D0194" w:rsidRDefault="00DC1400" w:rsidP="00DC1400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71A9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D8977" w14:textId="033AB909" w:rsidR="00F506DD" w:rsidRPr="00F94D31" w:rsidRDefault="00DC1400" w:rsidP="00CF17B1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cstheme="minorHAnsi"/>
                <w:sz w:val="21"/>
                <w:szCs w:val="21"/>
              </w:rPr>
              <w:t>Image displays a monkey or monkeys in photo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F7A70" w14:textId="380DA7AB" w:rsidR="00F506DD" w:rsidRPr="00F94D31" w:rsidRDefault="00DC1400" w:rsidP="00CF17B1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New</w:t>
            </w:r>
          </w:p>
        </w:tc>
      </w:tr>
      <w:tr w:rsidR="009D0194" w:rsidRPr="00F94D31" w14:paraId="2FA0D54A" w14:textId="77777777" w:rsidTr="54CFD911">
        <w:trPr>
          <w:gridBefore w:val="1"/>
          <w:wBefore w:w="6" w:type="dxa"/>
          <w:trHeight w:val="19"/>
        </w:trPr>
        <w:tc>
          <w:tcPr>
            <w:tcW w:w="12144" w:type="dxa"/>
            <w:gridSpan w:val="5"/>
            <w:shd w:val="clear" w:color="auto" w:fill="auto"/>
          </w:tcPr>
          <w:p w14:paraId="66A227F2" w14:textId="69863C3E" w:rsidR="009D0194" w:rsidRPr="00F94D31" w:rsidRDefault="009D0194" w:rsidP="047F4207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RQ</w:t>
            </w:r>
            <w:r w:rsidR="00B6449D">
              <w:rPr>
                <w:rFonts w:asciiTheme="minorHAnsi" w:hAnsiTheme="minorHAnsi" w:cstheme="minorBidi"/>
                <w:sz w:val="21"/>
                <w:szCs w:val="21"/>
              </w:rPr>
              <w:t>2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: </w:t>
            </w:r>
            <w:r w:rsidR="00B6449D" w:rsidRPr="00152E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6449D" w:rsidRPr="00152E06">
              <w:rPr>
                <w:rFonts w:ascii="Times New Roman" w:hAnsi="Times New Roman" w:cs="Times New Roman"/>
                <w:color w:val="000000" w:themeColor="text1"/>
              </w:rPr>
              <w:t xml:space="preserve">What </w:t>
            </w:r>
            <w:proofErr w:type="spellStart"/>
            <w:r w:rsidR="00B6449D" w:rsidRPr="00152E06">
              <w:rPr>
                <w:rFonts w:ascii="Times New Roman" w:hAnsi="Times New Roman" w:cs="Times New Roman"/>
                <w:color w:val="000000" w:themeColor="text1"/>
              </w:rPr>
              <w:t>mpox</w:t>
            </w:r>
            <w:proofErr w:type="spellEnd"/>
            <w:r w:rsidR="00B6449D" w:rsidRPr="00152E06">
              <w:rPr>
                <w:rFonts w:ascii="Times New Roman" w:hAnsi="Times New Roman" w:cs="Times New Roman"/>
                <w:color w:val="000000" w:themeColor="text1"/>
              </w:rPr>
              <w:t xml:space="preserve"> causes and solution framing are conveyed in Instagram posts (that is, what is the content on Instagram related to </w:t>
            </w:r>
            <w:proofErr w:type="spellStart"/>
            <w:r w:rsidR="00B6449D">
              <w:rPr>
                <w:rFonts w:ascii="Times New Roman" w:hAnsi="Times New Roman"/>
                <w:color w:val="000000" w:themeColor="text1"/>
              </w:rPr>
              <w:t>m</w:t>
            </w:r>
            <w:r w:rsidR="00B6449D" w:rsidRPr="00152E06">
              <w:rPr>
                <w:rFonts w:ascii="Times New Roman" w:hAnsi="Times New Roman" w:cs="Times New Roman"/>
                <w:color w:val="000000" w:themeColor="text1"/>
              </w:rPr>
              <w:t>pox</w:t>
            </w:r>
            <w:proofErr w:type="spellEnd"/>
            <w:r w:rsidR="00B6449D" w:rsidRPr="00152E06">
              <w:rPr>
                <w:rFonts w:ascii="Times New Roman" w:hAnsi="Times New Roman" w:cs="Times New Roman"/>
                <w:color w:val="000000" w:themeColor="text1"/>
              </w:rPr>
              <w:t xml:space="preserve"> causes, treatment, and </w:t>
            </w:r>
            <w:r w:rsidR="00B6449D" w:rsidRPr="00152E06">
              <w:rPr>
                <w:rFonts w:ascii="Times New Roman" w:hAnsi="Times New Roman" w:cs="Times New Roman"/>
              </w:rPr>
              <w:t>prevention)?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364D9" w14:textId="56127077" w:rsidR="009D0194" w:rsidRPr="00F94D31" w:rsidRDefault="009D0194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Adapted from Tang &amp; Park (2017)</w:t>
            </w:r>
          </w:p>
        </w:tc>
      </w:tr>
      <w:tr w:rsidR="006B28DC" w:rsidRPr="00F94D31" w14:paraId="4851F3EA" w14:textId="77777777" w:rsidTr="00820FA8">
        <w:trPr>
          <w:gridBefore w:val="1"/>
          <w:wBefore w:w="6" w:type="dxa"/>
          <w:trHeight w:val="2943"/>
        </w:trPr>
        <w:tc>
          <w:tcPr>
            <w:tcW w:w="1559" w:type="dxa"/>
            <w:vMerge w:val="restart"/>
            <w:shd w:val="clear" w:color="auto" w:fill="auto"/>
          </w:tcPr>
          <w:p w14:paraId="79A34784" w14:textId="0EFD999C" w:rsidR="006B28DC" w:rsidRPr="394EE803" w:rsidRDefault="006B28DC">
            <w:pPr>
              <w:rPr>
                <w:sz w:val="21"/>
                <w:szCs w:val="21"/>
              </w:rPr>
            </w:pPr>
            <w:r w:rsidRPr="2211B297">
              <w:rPr>
                <w:sz w:val="21"/>
                <w:szCs w:val="21"/>
              </w:rPr>
              <w:t>Content- Risk factors (cause)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B96C1" w14:textId="25E055E1" w:rsidR="006B28DC" w:rsidRPr="595F9985" w:rsidRDefault="006B28DC" w:rsidP="595F9985">
            <w:pPr>
              <w:pStyle w:val="Body"/>
              <w:spacing w:line="259" w:lineRule="auto"/>
              <w:rPr>
                <w:rFonts w:asciiTheme="minorHAnsi" w:hAnsiTheme="minorHAnsi" w:cstheme="minorBid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Bidi"/>
                <w:sz w:val="21"/>
                <w:szCs w:val="21"/>
              </w:rPr>
              <w:t>MP_Risk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33112" w14:textId="58E8E49A" w:rsidR="006B28DC" w:rsidRPr="595F9985" w:rsidRDefault="00820FA8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="006B28DC" w:rsidRPr="006B28DC">
              <w:rPr>
                <w:rFonts w:asciiTheme="minorHAnsi" w:hAnsiTheme="minorHAnsi" w:cstheme="minorBidi"/>
                <w:sz w:val="21"/>
                <w:szCs w:val="21"/>
              </w:rPr>
              <w:t xml:space="preserve"> Risk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4049F" w14:textId="77777777" w:rsidR="006B28DC" w:rsidRPr="006B28DC" w:rsidRDefault="006B28DC" w:rsidP="006B28DC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6B28DC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160E59E8" w14:textId="3FA2214D" w:rsidR="006B28DC" w:rsidRPr="009D0194" w:rsidRDefault="006B28DC" w:rsidP="006B28DC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6B28DC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BCF01" w14:textId="26E89574" w:rsidR="006B28DC" w:rsidRPr="00F94D31" w:rsidRDefault="006B28DC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Does the post </w:t>
            </w:r>
            <w:r w:rsidR="5F9AAFD7" w:rsidRPr="00F94D31">
              <w:rPr>
                <w:rFonts w:asciiTheme="minorHAnsi" w:hAnsiTheme="minorHAnsi" w:cstheme="minorBidi"/>
                <w:sz w:val="21"/>
                <w:szCs w:val="21"/>
              </w:rPr>
              <w:t>mention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r w:rsidR="007567C9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risk (cause) 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in general?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13C44" w14:textId="77777777" w:rsidR="006B28DC" w:rsidRPr="00F94D31" w:rsidRDefault="006B28DC" w:rsidP="4B599960">
            <w:pPr>
              <w:pStyle w:val="Body"/>
            </w:pPr>
          </w:p>
        </w:tc>
      </w:tr>
      <w:tr w:rsidR="006B28DC" w:rsidRPr="00F94D31" w14:paraId="5251FFBD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39009025" w14:textId="2276A957" w:rsidR="006B28DC" w:rsidRPr="009D0194" w:rsidRDefault="006B28DC" w:rsidP="394EE803">
            <w:pPr>
              <w:rPr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424AA" w14:textId="392E29B4" w:rsidR="00AC43F7" w:rsidRDefault="006B28DC" w:rsidP="595F9985">
            <w:pPr>
              <w:pStyle w:val="Body"/>
              <w:spacing w:line="259" w:lineRule="auto"/>
              <w:rPr>
                <w:rFonts w:asciiTheme="minorHAnsi" w:hAnsiTheme="minorHAnsi" w:cstheme="minorBidi"/>
                <w:sz w:val="21"/>
                <w:szCs w:val="21"/>
              </w:rPr>
            </w:pPr>
            <w:r w:rsidRPr="595F9985">
              <w:rPr>
                <w:rFonts w:asciiTheme="minorHAnsi" w:hAnsiTheme="minorHAnsi" w:cstheme="minorBidi"/>
                <w:sz w:val="21"/>
                <w:szCs w:val="21"/>
              </w:rPr>
              <w:t>MP_Risk</w:t>
            </w:r>
            <w:r>
              <w:rPr>
                <w:rFonts w:asciiTheme="minorHAnsi" w:hAnsiTheme="minorHAnsi" w:cstheme="minorBidi"/>
                <w:sz w:val="21"/>
                <w:szCs w:val="21"/>
              </w:rPr>
              <w:t>_</w:t>
            </w:r>
            <w:r w:rsidR="00F81A7D">
              <w:rPr>
                <w:rFonts w:asciiTheme="minorHAnsi" w:hAnsiTheme="minorHAnsi" w:cstheme="minorBidi"/>
                <w:sz w:val="21"/>
                <w:szCs w:val="21"/>
              </w:rPr>
              <w:t xml:space="preserve">1 </w:t>
            </w:r>
            <w:r w:rsidR="00472AAF">
              <w:rPr>
                <w:rFonts w:asciiTheme="minorHAnsi" w:hAnsiTheme="minorHAnsi" w:cstheme="minorBidi"/>
                <w:sz w:val="21"/>
                <w:szCs w:val="21"/>
              </w:rPr>
              <w:t>(</w:t>
            </w:r>
            <w:r w:rsidR="00AC43F7">
              <w:rPr>
                <w:rFonts w:asciiTheme="minorHAnsi" w:hAnsiTheme="minorHAnsi" w:cstheme="minorBidi"/>
                <w:sz w:val="21"/>
                <w:szCs w:val="21"/>
              </w:rPr>
              <w:t>1.0)</w:t>
            </w:r>
          </w:p>
          <w:p w14:paraId="42CC5D7B" w14:textId="72CFBC30" w:rsidR="006B28DC" w:rsidRDefault="006B28DC" w:rsidP="595F9985">
            <w:pPr>
              <w:pStyle w:val="Body"/>
              <w:spacing w:line="259" w:lineRule="auto"/>
              <w:rPr>
                <w:rFonts w:asciiTheme="minorHAnsi" w:hAnsiTheme="minorHAnsi" w:cstheme="minorBidi"/>
                <w:sz w:val="21"/>
                <w:szCs w:val="21"/>
              </w:rPr>
            </w:pPr>
            <w:r w:rsidRPr="595F9985">
              <w:rPr>
                <w:rFonts w:asciiTheme="minorHAnsi" w:hAnsiTheme="minorHAnsi" w:cstheme="minorBidi"/>
                <w:sz w:val="21"/>
                <w:szCs w:val="21"/>
              </w:rPr>
              <w:t>MP_Risk</w:t>
            </w:r>
            <w:r>
              <w:rPr>
                <w:rFonts w:asciiTheme="minorHAnsi" w:hAnsiTheme="minorHAnsi" w:cstheme="minorBidi"/>
                <w:sz w:val="21"/>
                <w:szCs w:val="21"/>
              </w:rPr>
              <w:t>_</w:t>
            </w:r>
            <w:r w:rsidR="00F81A7D">
              <w:rPr>
                <w:rFonts w:asciiTheme="minorHAnsi" w:hAnsiTheme="minorHAnsi" w:cstheme="minorBidi"/>
                <w:sz w:val="21"/>
                <w:szCs w:val="21"/>
              </w:rPr>
              <w:t>2</w:t>
            </w:r>
            <w:r w:rsidR="00AC43F7">
              <w:rPr>
                <w:rFonts w:asciiTheme="minorHAnsi" w:hAnsiTheme="minorHAnsi" w:cstheme="minorBidi"/>
                <w:sz w:val="21"/>
                <w:szCs w:val="21"/>
              </w:rPr>
              <w:t xml:space="preserve"> (1.0)</w:t>
            </w:r>
          </w:p>
          <w:p w14:paraId="51463924" w14:textId="371DD489" w:rsidR="006B28DC" w:rsidRPr="005D498A" w:rsidRDefault="006B28DC" w:rsidP="595F9985">
            <w:pPr>
              <w:pStyle w:val="Body"/>
              <w:spacing w:line="259" w:lineRule="auto"/>
              <w:rPr>
                <w:rFonts w:asciiTheme="minorHAnsi" w:hAnsiTheme="minorHAnsi" w:cstheme="minorBidi"/>
                <w:color w:val="FF0000"/>
                <w:sz w:val="21"/>
                <w:szCs w:val="21"/>
              </w:rPr>
            </w:pPr>
            <w:r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MP_Risk_</w:t>
            </w:r>
            <w:r w:rsidR="00F81A7D"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3</w:t>
            </w:r>
            <w:r w:rsidR="00A3040C"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 xml:space="preserve"> (0.0)</w:t>
            </w:r>
          </w:p>
          <w:p w14:paraId="74C5C764" w14:textId="16C20888" w:rsidR="006B28DC" w:rsidRPr="005D498A" w:rsidRDefault="006B28DC" w:rsidP="2211B297">
            <w:pPr>
              <w:pStyle w:val="Body"/>
              <w:spacing w:line="259" w:lineRule="auto"/>
              <w:rPr>
                <w:rFonts w:asciiTheme="minorHAnsi" w:hAnsiTheme="minorHAnsi" w:cstheme="minorBidi"/>
                <w:color w:val="FF0000"/>
                <w:sz w:val="21"/>
                <w:szCs w:val="21"/>
              </w:rPr>
            </w:pPr>
            <w:r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MP_Risk_</w:t>
            </w:r>
            <w:r w:rsidR="00634AEC"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 xml:space="preserve">4 </w:t>
            </w:r>
            <w:r w:rsidR="00A3040C"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(0.0)</w:t>
            </w:r>
          </w:p>
          <w:p w14:paraId="0B224D9C" w14:textId="6A47E644" w:rsidR="006B28DC" w:rsidRPr="005D498A" w:rsidRDefault="63F20790" w:rsidP="54CFD911">
            <w:pPr>
              <w:pStyle w:val="Body"/>
              <w:spacing w:line="259" w:lineRule="auto"/>
              <w:rPr>
                <w:rFonts w:asciiTheme="minorHAnsi" w:hAnsiTheme="minorHAnsi" w:cstheme="minorBidi"/>
                <w:color w:val="FF0000"/>
                <w:sz w:val="21"/>
                <w:szCs w:val="21"/>
              </w:rPr>
            </w:pPr>
            <w:r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lastRenderedPageBreak/>
              <w:t>MP_Risk_</w:t>
            </w:r>
            <w:r w:rsidR="00634AEC"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5</w:t>
            </w:r>
            <w:r w:rsidR="00403DDD"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 xml:space="preserve"> (0.0)</w:t>
            </w:r>
          </w:p>
          <w:p w14:paraId="26D607D4" w14:textId="52355995" w:rsidR="00634AEC" w:rsidRPr="005D498A" w:rsidRDefault="00634AEC" w:rsidP="00634AEC">
            <w:pPr>
              <w:pStyle w:val="Body"/>
              <w:spacing w:line="259" w:lineRule="auto"/>
              <w:rPr>
                <w:rFonts w:asciiTheme="minorHAnsi" w:hAnsiTheme="minorHAnsi" w:cstheme="minorBidi"/>
                <w:color w:val="FF0000"/>
                <w:sz w:val="21"/>
                <w:szCs w:val="21"/>
              </w:rPr>
            </w:pPr>
            <w:r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MP_Risk_</w:t>
            </w:r>
            <w:r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6</w:t>
            </w:r>
            <w:r w:rsidR="00403DDD"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 xml:space="preserve"> (0.24)</w:t>
            </w:r>
          </w:p>
          <w:p w14:paraId="54248A3E" w14:textId="4A53FC48" w:rsidR="00634AEC" w:rsidRPr="005D498A" w:rsidRDefault="00634AEC" w:rsidP="00634AEC">
            <w:pPr>
              <w:pStyle w:val="Body"/>
              <w:spacing w:line="259" w:lineRule="auto"/>
              <w:rPr>
                <w:rFonts w:asciiTheme="minorHAnsi" w:hAnsiTheme="minorHAnsi" w:cstheme="minorBidi"/>
                <w:color w:val="FF0000"/>
                <w:sz w:val="21"/>
                <w:szCs w:val="21"/>
              </w:rPr>
            </w:pPr>
            <w:r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MP_Risk_</w:t>
            </w:r>
            <w:r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7</w:t>
            </w:r>
            <w:r w:rsidR="00403DDD" w:rsidRP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 xml:space="preserve"> (-0.18)</w:t>
            </w:r>
          </w:p>
          <w:p w14:paraId="21BF276E" w14:textId="3D7B45AC" w:rsidR="00634AEC" w:rsidRDefault="009C3B66" w:rsidP="00634AEC">
            <w:pPr>
              <w:pStyle w:val="Body"/>
              <w:spacing w:line="259" w:lineRule="auto"/>
              <w:rPr>
                <w:rFonts w:asciiTheme="minorHAnsi" w:hAnsiTheme="minorHAnsi" w:cstheme="minorBidi"/>
                <w:sz w:val="21"/>
                <w:szCs w:val="21"/>
              </w:rPr>
            </w:pPr>
            <w:r w:rsidRPr="00634AEC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>MP_Risk_7_TXT</w:t>
            </w:r>
            <w:r w:rsidRPr="54CFD91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r w:rsidR="00634AEC" w:rsidRPr="54CFD911">
              <w:rPr>
                <w:rFonts w:asciiTheme="minorHAnsi" w:hAnsiTheme="minorHAnsi" w:cstheme="minorBidi"/>
                <w:sz w:val="21"/>
                <w:szCs w:val="21"/>
              </w:rPr>
              <w:t>MP_Risk_</w:t>
            </w:r>
            <w:r w:rsidR="00634AEC">
              <w:rPr>
                <w:rFonts w:asciiTheme="minorHAnsi" w:hAnsiTheme="minorHAnsi" w:cstheme="minorBidi"/>
                <w:sz w:val="21"/>
                <w:szCs w:val="21"/>
              </w:rPr>
              <w:t>9</w:t>
            </w:r>
            <w:r w:rsidR="00464AD4">
              <w:rPr>
                <w:rFonts w:asciiTheme="minorHAnsi" w:hAnsiTheme="minorHAnsi" w:cstheme="minorBidi"/>
                <w:sz w:val="21"/>
                <w:szCs w:val="21"/>
              </w:rPr>
              <w:t xml:space="preserve"> (N/A)</w:t>
            </w:r>
          </w:p>
          <w:p w14:paraId="683A7CE3" w14:textId="6B5A4312" w:rsidR="00634AEC" w:rsidRPr="009D0194" w:rsidRDefault="00634AEC" w:rsidP="00634AEC">
            <w:pPr>
              <w:pStyle w:val="Body"/>
              <w:spacing w:line="259" w:lineRule="auto"/>
              <w:rPr>
                <w:rFonts w:asciiTheme="minorHAnsi" w:hAnsiTheme="minorHAnsi" w:cstheme="minorBidi"/>
                <w:sz w:val="21"/>
                <w:szCs w:val="21"/>
              </w:rPr>
            </w:pPr>
            <w:r w:rsidRPr="54CFD911">
              <w:rPr>
                <w:rFonts w:asciiTheme="minorHAnsi" w:hAnsiTheme="minorHAnsi" w:cstheme="minorBidi"/>
                <w:sz w:val="21"/>
                <w:szCs w:val="21"/>
              </w:rPr>
              <w:t>MP_Risk_</w:t>
            </w:r>
            <w:r>
              <w:rPr>
                <w:rFonts w:asciiTheme="minorHAnsi" w:hAnsiTheme="minorHAnsi" w:cstheme="minorBidi"/>
                <w:sz w:val="21"/>
                <w:szCs w:val="21"/>
              </w:rPr>
              <w:t>10</w:t>
            </w:r>
            <w:r w:rsidR="00464AD4">
              <w:rPr>
                <w:rFonts w:asciiTheme="minorHAnsi" w:hAnsiTheme="minorHAnsi" w:cstheme="minorBidi"/>
                <w:sz w:val="21"/>
                <w:szCs w:val="21"/>
              </w:rPr>
              <w:t xml:space="preserve"> (N/A)</w:t>
            </w:r>
          </w:p>
          <w:p w14:paraId="65A6BAD3" w14:textId="4973454B" w:rsidR="006B28DC" w:rsidRPr="009D0194" w:rsidRDefault="006B28DC" w:rsidP="2211B297">
            <w:pPr>
              <w:pStyle w:val="Body"/>
              <w:spacing w:line="259" w:lineRule="auto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438D0" w14:textId="5C52001A" w:rsidR="006B28DC" w:rsidRDefault="00820FA8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Bidi"/>
                <w:sz w:val="21"/>
                <w:szCs w:val="21"/>
              </w:rPr>
              <w:lastRenderedPageBreak/>
              <w:t>Mpox</w:t>
            </w:r>
            <w:proofErr w:type="spellEnd"/>
            <w:r w:rsidR="006B28DC" w:rsidRPr="595F9985">
              <w:rPr>
                <w:rFonts w:asciiTheme="minorHAnsi" w:hAnsiTheme="minorHAnsi" w:cstheme="minorBidi"/>
                <w:sz w:val="21"/>
                <w:szCs w:val="21"/>
              </w:rPr>
              <w:t xml:space="preserve"> Risk</w:t>
            </w:r>
            <w:r w:rsidR="00F81A7D">
              <w:rPr>
                <w:rFonts w:asciiTheme="minorHAnsi" w:hAnsiTheme="minorHAnsi" w:cstheme="minorBidi"/>
                <w:sz w:val="21"/>
                <w:szCs w:val="21"/>
              </w:rPr>
              <w:t>s:</w:t>
            </w:r>
          </w:p>
          <w:p w14:paraId="4486CE39" w14:textId="5A08CE5F" w:rsidR="00534796" w:rsidRDefault="00534796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>1_Respiratory secretions</w:t>
            </w:r>
          </w:p>
          <w:p w14:paraId="5EEF8AF0" w14:textId="73AC8C9F" w:rsidR="00534796" w:rsidRDefault="00534796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>2_</w:t>
            </w:r>
            <w:r w:rsidR="00766DB6">
              <w:rPr>
                <w:rFonts w:asciiTheme="minorHAnsi" w:hAnsiTheme="minorHAnsi" w:cstheme="minorBidi"/>
                <w:sz w:val="21"/>
                <w:szCs w:val="21"/>
              </w:rPr>
              <w:t>Skin lesions</w:t>
            </w:r>
          </w:p>
          <w:p w14:paraId="01D8FD76" w14:textId="270FF740" w:rsidR="00766DB6" w:rsidRDefault="00766DB6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lastRenderedPageBreak/>
              <w:t>3_Contaminated objects</w:t>
            </w:r>
          </w:p>
          <w:p w14:paraId="049F2301" w14:textId="1005A220" w:rsidR="00766DB6" w:rsidRDefault="00766DB6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>4_Droplet respiratory particles</w:t>
            </w:r>
          </w:p>
          <w:p w14:paraId="254340FF" w14:textId="5A4E56A5" w:rsidR="00766DB6" w:rsidRDefault="00766DB6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 xml:space="preserve">5_During birth [congenital </w:t>
            </w:r>
            <w:proofErr w:type="spellStart"/>
            <w:r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>
              <w:rPr>
                <w:rFonts w:asciiTheme="minorHAnsi" w:hAnsiTheme="minorHAnsi" w:cstheme="minorBidi"/>
                <w:sz w:val="21"/>
                <w:szCs w:val="21"/>
              </w:rPr>
              <w:t>]</w:t>
            </w:r>
          </w:p>
          <w:p w14:paraId="74F89C6D" w14:textId="5269E9C5" w:rsidR="00766DB6" w:rsidRDefault="00766DB6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>6_</w:t>
            </w:r>
            <w:r w:rsidR="00D73001">
              <w:rPr>
                <w:rFonts w:asciiTheme="minorHAnsi" w:hAnsiTheme="minorHAnsi" w:cstheme="minorBidi"/>
                <w:sz w:val="21"/>
                <w:szCs w:val="21"/>
              </w:rPr>
              <w:t>Sexual transmission</w:t>
            </w:r>
          </w:p>
          <w:p w14:paraId="01B670B9" w14:textId="0BF8A9C6" w:rsidR="00D73001" w:rsidRDefault="00D73001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>7_</w:t>
            </w:r>
            <w:r w:rsidR="005205C5">
              <w:rPr>
                <w:rFonts w:asciiTheme="minorHAnsi" w:hAnsiTheme="minorHAnsi" w:cstheme="minorBidi"/>
                <w:sz w:val="21"/>
                <w:szCs w:val="21"/>
              </w:rPr>
              <w:t>Other</w:t>
            </w:r>
          </w:p>
          <w:p w14:paraId="07A6E5F5" w14:textId="53E8CBD9" w:rsidR="00D73001" w:rsidRDefault="00D73001" w:rsidP="595F998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>9_</w:t>
            </w:r>
            <w:r w:rsidR="007C0D7E">
              <w:rPr>
                <w:rFonts w:asciiTheme="minorHAnsi" w:hAnsiTheme="minorHAnsi" w:cstheme="minorBidi"/>
                <w:sz w:val="21"/>
                <w:szCs w:val="21"/>
              </w:rPr>
              <w:t>Close contact with someone who tested positive</w:t>
            </w:r>
          </w:p>
          <w:p w14:paraId="485A1342" w14:textId="4A60AD82" w:rsidR="00472AAF" w:rsidRPr="009D0194" w:rsidRDefault="00D73001" w:rsidP="007C0D7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>10_</w:t>
            </w:r>
            <w:r w:rsidR="007C0D7E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r w:rsidR="007C0D7E">
              <w:rPr>
                <w:rFonts w:asciiTheme="minorHAnsi" w:hAnsiTheme="minorHAnsi" w:cstheme="minorBidi"/>
                <w:sz w:val="21"/>
                <w:szCs w:val="21"/>
              </w:rPr>
              <w:t>General exposur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5C7C3" w14:textId="77777777" w:rsidR="006B28DC" w:rsidRPr="009D0194" w:rsidRDefault="006B28DC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No = 0</w:t>
            </w:r>
          </w:p>
          <w:p w14:paraId="42A1A650" w14:textId="0522F652" w:rsidR="006B28DC" w:rsidRPr="009D0194" w:rsidRDefault="006B28DC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E1BC4" w14:textId="35159796" w:rsidR="007567C9" w:rsidRPr="00F94D31" w:rsidRDefault="007567C9" w:rsidP="394EE803">
            <w:pPr>
              <w:pStyle w:val="Body"/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  <w:t>Display if Risk=1</w:t>
            </w:r>
          </w:p>
          <w:p w14:paraId="4E763503" w14:textId="67BB1865" w:rsidR="006B28DC" w:rsidRPr="00F94D31" w:rsidRDefault="006B28DC" w:rsidP="72E6F8FE">
            <w:pPr>
              <w:pStyle w:val="Body"/>
              <w:rPr>
                <w:rFonts w:asciiTheme="minorHAnsi" w:hAnsiTheme="minorHAnsi" w:cstheme="minorBidi"/>
                <w:color w:val="FF0000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Does post </w:t>
            </w:r>
            <w:r w:rsidR="6B47803F" w:rsidRPr="00F94D31">
              <w:rPr>
                <w:rFonts w:asciiTheme="minorHAnsi" w:hAnsiTheme="minorHAnsi" w:cstheme="minorBidi"/>
                <w:sz w:val="21"/>
                <w:szCs w:val="21"/>
              </w:rPr>
              <w:t>mention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risk factors? (</w:t>
            </w:r>
            <w:r w:rsidRPr="00F94D31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 xml:space="preserve">There should be an explicit mention of risk due to close contact with respiratory secretions, skin lesions, recently </w:t>
            </w:r>
            <w:r w:rsidRPr="00F94D31">
              <w:rPr>
                <w:rFonts w:asciiTheme="minorHAnsi" w:hAnsiTheme="minorHAnsi" w:cstheme="minorBidi"/>
                <w:color w:val="auto"/>
                <w:sz w:val="21"/>
                <w:szCs w:val="21"/>
              </w:rPr>
              <w:lastRenderedPageBreak/>
              <w:t xml:space="preserve">contaminated objects, droplet respiratory particles, during birth [congenital </w:t>
            </w:r>
            <w:proofErr w:type="spellStart"/>
            <w:r w:rsidR="00820FA8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>], and likely through sexual transmission)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0F0C9" w14:textId="180F2309" w:rsidR="006B28DC" w:rsidRPr="00F94D31" w:rsidRDefault="00000000" w:rsidP="4B599960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hyperlink r:id="rId11">
              <w:r w:rsidR="006B28DC" w:rsidRPr="00F94D31">
                <w:rPr>
                  <w:rStyle w:val="Hyperlink"/>
                  <w:rFonts w:asciiTheme="minorHAnsi" w:hAnsiTheme="minorHAnsi" w:cstheme="minorBidi"/>
                  <w:sz w:val="21"/>
                  <w:szCs w:val="21"/>
                </w:rPr>
                <w:t>https://www.who.int/news-room/fact-sheets/detail/</w:t>
              </w:r>
              <w:r w:rsidR="00820FA8">
                <w:rPr>
                  <w:rStyle w:val="Hyperlink"/>
                  <w:rFonts w:asciiTheme="minorHAnsi" w:hAnsiTheme="minorHAnsi" w:cstheme="minorBidi"/>
                  <w:sz w:val="21"/>
                  <w:szCs w:val="21"/>
                </w:rPr>
                <w:t>mpox</w:t>
              </w:r>
            </w:hyperlink>
          </w:p>
          <w:p w14:paraId="27DC87C9" w14:textId="0293C89E" w:rsidR="006B28DC" w:rsidRPr="00F94D31" w:rsidRDefault="006B28DC" w:rsidP="009D0194">
            <w:pPr>
              <w:pStyle w:val="Body"/>
              <w:rPr>
                <w:color w:val="000000" w:themeColor="text1"/>
              </w:rPr>
            </w:pPr>
          </w:p>
        </w:tc>
      </w:tr>
      <w:tr w:rsidR="00556C02" w:rsidRPr="00F94D31" w14:paraId="09917DF0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  <w:shd w:val="clear" w:color="auto" w:fill="auto"/>
          </w:tcPr>
          <w:p w14:paraId="26445B96" w14:textId="4156796F" w:rsidR="00556C02" w:rsidRPr="009D0194" w:rsidRDefault="00556C02" w:rsidP="047F4207">
            <w:pPr>
              <w:rPr>
                <w:sz w:val="21"/>
                <w:szCs w:val="21"/>
              </w:rPr>
            </w:pPr>
            <w:r w:rsidRPr="2211B297">
              <w:rPr>
                <w:sz w:val="21"/>
                <w:szCs w:val="21"/>
              </w:rPr>
              <w:t>Content- Prevention</w:t>
            </w:r>
          </w:p>
          <w:p w14:paraId="599FD7B0" w14:textId="77777777" w:rsidR="00556C02" w:rsidRPr="009D0194" w:rsidRDefault="00556C02" w:rsidP="009D0194">
            <w:pPr>
              <w:rPr>
                <w:rFonts w:cstheme="minorHAnsi"/>
                <w:sz w:val="21"/>
                <w:szCs w:val="21"/>
              </w:rPr>
            </w:pPr>
          </w:p>
          <w:p w14:paraId="585EE393" w14:textId="25681D9A" w:rsidR="00556C02" w:rsidRPr="009D0194" w:rsidRDefault="00556C02" w:rsidP="009D0194">
            <w:pPr>
              <w:rPr>
                <w:rFonts w:cstheme="minorHAnsi"/>
                <w:sz w:val="21"/>
                <w:szCs w:val="21"/>
              </w:rPr>
            </w:pPr>
            <w:r w:rsidRPr="009D0194">
              <w:rPr>
                <w:rFonts w:cstheme="minorHAnsi"/>
                <w:sz w:val="21"/>
                <w:szCs w:val="21"/>
              </w:rPr>
              <w:t>Primary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D5BB0" w14:textId="2B374AA2" w:rsidR="00556C02" w:rsidRPr="009D0194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Prevention</w:t>
            </w:r>
            <w:r w:rsidR="008B4C99">
              <w:rPr>
                <w:rFonts w:asciiTheme="minorHAnsi" w:hAnsiTheme="minorHAnsi" w:cstheme="minorHAnsi"/>
                <w:sz w:val="21"/>
                <w:szCs w:val="21"/>
              </w:rPr>
              <w:t xml:space="preserve"> (0.8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34E3E" w14:textId="4F50DE15" w:rsidR="00556C02" w:rsidRPr="009D0194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Prevention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6B78C" w14:textId="77777777" w:rsidR="00556C02" w:rsidRPr="009D0194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6C9DA286" w14:textId="3F1C4D60" w:rsidR="00556C02" w:rsidRPr="009D0194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0CE36" w14:textId="34B691B0" w:rsidR="00556C02" w:rsidRPr="00F94D31" w:rsidRDefault="00556C02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Does the post </w:t>
            </w:r>
            <w:r w:rsidR="299CD1E1" w:rsidRPr="00F94D31">
              <w:rPr>
                <w:rFonts w:asciiTheme="minorHAnsi" w:hAnsiTheme="minorHAnsi" w:cstheme="minorBidi"/>
                <w:sz w:val="21"/>
                <w:szCs w:val="21"/>
              </w:rPr>
              <w:t>mention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prevention methods in general?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3DE3C" w14:textId="63A6EE67" w:rsidR="00556C02" w:rsidRPr="00F94D31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56C02" w:rsidRPr="00F94D31" w14:paraId="52421C10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1DA1575E" w14:textId="77777777" w:rsidR="00556C02" w:rsidRPr="009D0194" w:rsidRDefault="00556C02" w:rsidP="009D01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17B1A" w14:textId="7255923B" w:rsidR="00556C02" w:rsidRPr="00462B32" w:rsidRDefault="00556C02" w:rsidP="63E35D4D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63E35D4D">
              <w:rPr>
                <w:rFonts w:asciiTheme="minorHAnsi" w:hAnsiTheme="minorHAnsi" w:cstheme="minorBidi"/>
                <w:sz w:val="21"/>
                <w:szCs w:val="21"/>
              </w:rPr>
              <w:t>Condoms</w:t>
            </w:r>
            <w:r w:rsidR="008B4C99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r w:rsidR="008B4C99">
              <w:rPr>
                <w:rFonts w:asciiTheme="minorHAnsi" w:hAnsiTheme="minorHAnsi" w:cstheme="minorHAnsi"/>
                <w:sz w:val="21"/>
                <w:szCs w:val="21"/>
              </w:rPr>
              <w:t>(0.8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C7900" w14:textId="0E815E1F" w:rsidR="00556C02" w:rsidRPr="00462B32" w:rsidRDefault="00556C02" w:rsidP="63E35D4D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63E35D4D">
              <w:rPr>
                <w:rFonts w:asciiTheme="minorHAnsi" w:hAnsiTheme="minorHAnsi" w:cstheme="minorBidi"/>
                <w:sz w:val="21"/>
                <w:szCs w:val="21"/>
              </w:rPr>
              <w:t>Promotes condom us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48AE2" w14:textId="77777777" w:rsidR="00556C02" w:rsidRPr="00462B32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02BAC5B4" w14:textId="0590F91D" w:rsidR="00556C02" w:rsidRPr="00462B32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AE1B7" w14:textId="79F4CFB7" w:rsidR="00556C02" w:rsidRPr="00F94D31" w:rsidRDefault="00556C02" w:rsidP="009D0194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isplay if Prevention=1</w:t>
            </w:r>
          </w:p>
          <w:p w14:paraId="523F2F8E" w14:textId="22D87969" w:rsidR="00556C02" w:rsidRPr="00F94D31" w:rsidRDefault="00556C02" w:rsidP="63E35D4D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Post promotes the use of condoms as a form of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prevention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03806" w14:textId="2591A7A5" w:rsidR="00556C02" w:rsidRPr="00F94D31" w:rsidRDefault="508E4C49" w:rsidP="009D0194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https://www.cdc.gov/poxvirus/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/prevention/sexual-health.html</w:t>
            </w:r>
          </w:p>
        </w:tc>
      </w:tr>
      <w:tr w:rsidR="00556C02" w:rsidRPr="00F94D31" w14:paraId="267D2D28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71FC6627" w14:textId="77777777" w:rsidR="00556C02" w:rsidRPr="009D0194" w:rsidRDefault="00556C02" w:rsidP="009D01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7CF70" w14:textId="0CC82FFE" w:rsidR="00556C02" w:rsidRPr="00462B32" w:rsidRDefault="00556C02" w:rsidP="394EE803">
            <w:pPr>
              <w:pStyle w:val="Body"/>
              <w:rPr>
                <w:rFonts w:asciiTheme="minorHAnsi" w:hAnsiTheme="minorHAnsi" w:cstheme="minorBidi"/>
                <w:color w:val="auto"/>
                <w:sz w:val="21"/>
                <w:szCs w:val="21"/>
              </w:rPr>
            </w:pPr>
            <w:r w:rsidRPr="394EE803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>Vaccination</w:t>
            </w:r>
            <w:r w:rsidR="008B4C99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 xml:space="preserve"> (0.72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E03D5" w14:textId="47FC8324" w:rsidR="00556C02" w:rsidRPr="00462B32" w:rsidRDefault="00556C02" w:rsidP="394EE803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394EE803">
              <w:rPr>
                <w:rFonts w:asciiTheme="minorHAnsi" w:hAnsiTheme="minorHAnsi" w:cstheme="minorBidi"/>
                <w:sz w:val="21"/>
                <w:szCs w:val="21"/>
              </w:rPr>
              <w:t>Promotes vaccination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7540E" w14:textId="77777777" w:rsidR="00556C02" w:rsidRPr="00462B32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76B5DDDD" w14:textId="67DB7B00" w:rsidR="00556C02" w:rsidRPr="00462B32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B04D4" w14:textId="1CE3ACD7" w:rsidR="00556C02" w:rsidRPr="00F94D31" w:rsidRDefault="00556C02" w:rsidP="394EE803">
            <w:pPr>
              <w:pStyle w:val="Body"/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  <w:t>Display if Prevention=1</w:t>
            </w:r>
          </w:p>
          <w:p w14:paraId="3A0D5F2C" w14:textId="2A2B08C6" w:rsidR="00556C02" w:rsidRPr="00F94D31" w:rsidRDefault="00556C02" w:rsidP="394EE803">
            <w:pPr>
              <w:pStyle w:val="Body"/>
              <w:rPr>
                <w:color w:val="auto"/>
              </w:rPr>
            </w:pPr>
            <w:r w:rsidRPr="00F94D31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 xml:space="preserve">Post promotes getting the vaccine as a form of </w:t>
            </w:r>
            <w:proofErr w:type="spellStart"/>
            <w:r w:rsidR="00820FA8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 xml:space="preserve"> prevention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DDD99" w14:textId="1DF87F30" w:rsidR="00556C02" w:rsidRPr="00F94D31" w:rsidRDefault="7FA97FAF" w:rsidP="276C1D3B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https://www.cdc.gov/poxvirus/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/prevention/protect-yourself.html</w:t>
            </w:r>
          </w:p>
          <w:p w14:paraId="2E08E670" w14:textId="24009891" w:rsidR="00556C02" w:rsidRPr="00F94D31" w:rsidRDefault="00556C02" w:rsidP="009D0194">
            <w:pPr>
              <w:pStyle w:val="Body"/>
              <w:rPr>
                <w:color w:val="000000" w:themeColor="text1"/>
              </w:rPr>
            </w:pPr>
          </w:p>
        </w:tc>
      </w:tr>
      <w:tr w:rsidR="00556C02" w:rsidRPr="00F94D31" w14:paraId="51389A58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4152492F" w14:textId="77777777" w:rsidR="00556C02" w:rsidRPr="009D0194" w:rsidRDefault="00556C02" w:rsidP="009D01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E7229" w14:textId="1933D57B" w:rsidR="00556C02" w:rsidRPr="00462B32" w:rsidRDefault="00556C02" w:rsidP="394EE803">
            <w:pPr>
              <w:pStyle w:val="Body"/>
              <w:rPr>
                <w:rFonts w:asciiTheme="minorHAnsi" w:hAnsiTheme="minorHAnsi" w:cstheme="minorBidi"/>
                <w:color w:val="auto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color w:val="auto"/>
                <w:sz w:val="21"/>
                <w:szCs w:val="21"/>
              </w:rPr>
              <w:t>Contact</w:t>
            </w:r>
            <w:r w:rsidR="002410FB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 xml:space="preserve"> (0.72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E3974" w14:textId="68CF5998" w:rsidR="00556C02" w:rsidRPr="00462B32" w:rsidRDefault="00556C02" w:rsidP="394EE803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>Avoid close contact with infected person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984F7" w14:textId="77777777" w:rsidR="00556C02" w:rsidRPr="00462B32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41EEF793" w14:textId="7C08EF65" w:rsidR="00556C02" w:rsidRPr="00462B32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273C7" w14:textId="04EC0940" w:rsidR="00556C02" w:rsidRPr="00F94D31" w:rsidRDefault="00556C02" w:rsidP="394EE803">
            <w:pPr>
              <w:pStyle w:val="Body"/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  <w:t>Display if Prevention=1</w:t>
            </w:r>
          </w:p>
          <w:p w14:paraId="079C937B" w14:textId="24068ED8" w:rsidR="00556C02" w:rsidRPr="00F94D31" w:rsidRDefault="00556C02" w:rsidP="394EE803">
            <w:pPr>
              <w:pStyle w:val="Body"/>
              <w:rPr>
                <w:color w:val="auto"/>
              </w:rPr>
            </w:pPr>
            <w:r w:rsidRPr="00F94D31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 xml:space="preserve">Post promotes avoiding close contact with infected persons as a form of </w:t>
            </w:r>
            <w:proofErr w:type="spellStart"/>
            <w:r w:rsidR="00820FA8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 xml:space="preserve"> prevention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27754" w14:textId="428F6159" w:rsidR="00556C02" w:rsidRPr="00F94D31" w:rsidRDefault="6DF8DC0F" w:rsidP="009D0194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https://www.cdc.gov/poxvirus/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/prevention/protect-yourself.html</w:t>
            </w:r>
          </w:p>
        </w:tc>
      </w:tr>
      <w:tr w:rsidR="00556C02" w:rsidRPr="00F94D31" w14:paraId="1349AB0C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1EC32D31" w14:textId="77777777" w:rsidR="00556C02" w:rsidRPr="009D0194" w:rsidRDefault="00556C02" w:rsidP="009D01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97E94" w14:textId="37F001D2" w:rsidR="00556C02" w:rsidRPr="00462B32" w:rsidRDefault="00AF4E83" w:rsidP="394EE803">
            <w:pPr>
              <w:pStyle w:val="Body"/>
              <w:rPr>
                <w:rFonts w:asciiTheme="minorHAnsi" w:hAnsiTheme="minorHAnsi" w:cstheme="minorBid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1"/>
                <w:szCs w:val="21"/>
              </w:rPr>
              <w:t>Abstinence</w:t>
            </w:r>
            <w:r w:rsidR="005D498A">
              <w:rPr>
                <w:rFonts w:asciiTheme="minorHAnsi" w:hAnsiTheme="minorHAnsi" w:cstheme="minorBidi"/>
                <w:color w:val="auto"/>
                <w:sz w:val="21"/>
                <w:szCs w:val="21"/>
              </w:rPr>
              <w:t xml:space="preserve"> (0.72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9BC12" w14:textId="323378C7" w:rsidR="00556C02" w:rsidRPr="00462B32" w:rsidRDefault="00556C02" w:rsidP="394EE803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394EE803">
              <w:rPr>
                <w:rFonts w:asciiTheme="minorHAnsi" w:hAnsiTheme="minorHAnsi" w:cstheme="minorBidi"/>
                <w:sz w:val="21"/>
                <w:szCs w:val="21"/>
              </w:rPr>
              <w:t xml:space="preserve">Promotes </w:t>
            </w:r>
            <w:r>
              <w:rPr>
                <w:rFonts w:asciiTheme="minorHAnsi" w:hAnsiTheme="minorHAnsi" w:cstheme="minorBidi"/>
                <w:sz w:val="21"/>
                <w:szCs w:val="21"/>
              </w:rPr>
              <w:t>avoiding sexual contac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774FD" w14:textId="77777777" w:rsidR="00556C02" w:rsidRPr="00462B32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1060E33F" w14:textId="08B50379" w:rsidR="00556C02" w:rsidRPr="00462B32" w:rsidRDefault="00556C02" w:rsidP="009D0194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0F838" w14:textId="5034AAEC" w:rsidR="00556C02" w:rsidRPr="00F94D31" w:rsidRDefault="00556C02" w:rsidP="394EE803">
            <w:pPr>
              <w:pStyle w:val="Body"/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  <w:t>Display if Prevention=1</w:t>
            </w:r>
          </w:p>
          <w:p w14:paraId="6FFAA028" w14:textId="4FCAC67B" w:rsidR="00556C02" w:rsidRPr="00F94D31" w:rsidRDefault="00556C02" w:rsidP="394EE803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Post promotes abstaining from kissing, hugging, cuddling, and any other sexual activity as a form of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prevention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F082D" w14:textId="2D18F54B" w:rsidR="00556C02" w:rsidRPr="00F94D31" w:rsidRDefault="5366AAF9" w:rsidP="009D0194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https://www.cdc.gov/poxvirus/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/prevention/sexual-health.html</w:t>
            </w:r>
          </w:p>
        </w:tc>
      </w:tr>
      <w:tr w:rsidR="00556C02" w:rsidRPr="00F94D31" w14:paraId="731415B0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27D5D999" w14:textId="77777777" w:rsidR="00556C02" w:rsidRPr="009D0194" w:rsidRDefault="00556C02" w:rsidP="00556C0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988A4" w14:textId="72A03E42" w:rsidR="00556C02" w:rsidRDefault="00556C02" w:rsidP="00556C02">
            <w:pPr>
              <w:pStyle w:val="Body"/>
              <w:rPr>
                <w:rFonts w:asciiTheme="minorHAnsi" w:hAnsiTheme="minorHAnsi" w:cstheme="minorBid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1"/>
                <w:szCs w:val="21"/>
              </w:rPr>
              <w:t>Objects</w:t>
            </w:r>
            <w:r w:rsidR="005D498A">
              <w:rPr>
                <w:rFonts w:asciiTheme="minorHAnsi" w:hAnsiTheme="minorHAnsi" w:cstheme="minorBidi"/>
                <w:color w:val="000000" w:themeColor="text1"/>
                <w:sz w:val="21"/>
                <w:szCs w:val="21"/>
              </w:rPr>
              <w:t xml:space="preserve"> (0.81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BCF0C" w14:textId="0245C965" w:rsidR="00556C02" w:rsidRPr="394EE803" w:rsidRDefault="00556C02" w:rsidP="00556C02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394EE803">
              <w:rPr>
                <w:rFonts w:asciiTheme="minorHAnsi" w:hAnsiTheme="minorHAnsi" w:cstheme="minorBidi"/>
                <w:sz w:val="21"/>
                <w:szCs w:val="21"/>
              </w:rPr>
              <w:t xml:space="preserve">Promotes </w:t>
            </w:r>
            <w:r>
              <w:rPr>
                <w:rFonts w:asciiTheme="minorHAnsi" w:hAnsiTheme="minorHAnsi" w:cstheme="minorBidi"/>
                <w:sz w:val="21"/>
                <w:szCs w:val="21"/>
              </w:rPr>
              <w:t xml:space="preserve">avoiding </w:t>
            </w:r>
            <w:r w:rsidR="00EF02AF">
              <w:rPr>
                <w:rFonts w:asciiTheme="minorHAnsi" w:hAnsiTheme="minorHAnsi" w:cstheme="minorBidi"/>
                <w:sz w:val="21"/>
                <w:szCs w:val="21"/>
              </w:rPr>
              <w:t xml:space="preserve">contact with </w:t>
            </w:r>
            <w:r>
              <w:rPr>
                <w:rFonts w:asciiTheme="minorHAnsi" w:hAnsiTheme="minorHAnsi" w:cstheme="minorBidi"/>
                <w:sz w:val="21"/>
                <w:szCs w:val="21"/>
              </w:rPr>
              <w:t>object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A79C5" w14:textId="77777777" w:rsidR="00556C02" w:rsidRPr="00462B32" w:rsidRDefault="00556C02" w:rsidP="00556C0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6FD2E688" w14:textId="0BBE5070" w:rsidR="00556C02" w:rsidRPr="00462B32" w:rsidRDefault="00556C02" w:rsidP="00556C0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97406" w14:textId="77777777" w:rsidR="00C10825" w:rsidRPr="00F94D31" w:rsidRDefault="00C10825" w:rsidP="00C10825">
            <w:pPr>
              <w:pStyle w:val="Body"/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  <w:t>Display if Prevention=1</w:t>
            </w:r>
          </w:p>
          <w:p w14:paraId="08E2F42F" w14:textId="021F3520" w:rsidR="00556C02" w:rsidRPr="00F94D31" w:rsidRDefault="00B00D33" w:rsidP="00556C02">
            <w:pPr>
              <w:pStyle w:val="Body"/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A</w:t>
            </w:r>
            <w:r w:rsidR="00C10825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voiding contact with objects </w:t>
            </w:r>
            <w:r w:rsidR="004209C7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(including bedding, sex toys, towels, clothing) </w:t>
            </w:r>
            <w:r w:rsidR="00C10825" w:rsidRPr="00F94D31">
              <w:rPr>
                <w:rFonts w:asciiTheme="minorHAnsi" w:hAnsiTheme="minorHAnsi" w:cstheme="minorBidi"/>
                <w:sz w:val="21"/>
                <w:szCs w:val="21"/>
              </w:rPr>
              <w:t>or sharing food/drink/other that an infected person has touched/used</w:t>
            </w:r>
            <w:r w:rsidR="004209C7" w:rsidRPr="00F94D31">
              <w:rPr>
                <w:rFonts w:asciiTheme="minorHAnsi" w:hAnsiTheme="minorHAnsi" w:cstheme="minorBidi"/>
                <w:sz w:val="21"/>
                <w:szCs w:val="21"/>
              </w:rPr>
              <w:t>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5D75" w14:textId="270CF1A8" w:rsidR="00556C02" w:rsidRPr="00F94D31" w:rsidRDefault="69032333" w:rsidP="00556C02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https://www.cdc.gov/poxvirus/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/prevention/protect-yourself.html</w:t>
            </w:r>
          </w:p>
        </w:tc>
      </w:tr>
      <w:tr w:rsidR="00080665" w:rsidRPr="00F94D31" w14:paraId="6D4C47EA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</w:tcPr>
          <w:p w14:paraId="6C62872D" w14:textId="166508E8" w:rsidR="00080665" w:rsidRPr="009D0194" w:rsidRDefault="00080665" w:rsidP="007453E0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reatment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8B4B9" w14:textId="6544756C" w:rsidR="00080665" w:rsidRDefault="00080665" w:rsidP="007453E0">
            <w:pPr>
              <w:pStyle w:val="Body"/>
              <w:rPr>
                <w:rFonts w:asciiTheme="minorHAnsi" w:hAnsiTheme="minorHAnsi" w:cstheme="minorBidi"/>
                <w:color w:val="000000" w:themeColor="text1"/>
                <w:sz w:val="21"/>
                <w:szCs w:val="21"/>
              </w:rPr>
            </w:pPr>
            <w:r w:rsidRPr="00443250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Treatment</w:t>
            </w:r>
            <w:r w:rsidR="005D498A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 xml:space="preserve"> (0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9DBEB" w14:textId="34E2F9DA" w:rsidR="00080665" w:rsidRPr="394EE803" w:rsidRDefault="00080665" w:rsidP="007453E0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Theme="minorHAnsi" w:hAnsiTheme="minorHAnsi" w:cstheme="minorBidi"/>
                <w:sz w:val="21"/>
                <w:szCs w:val="21"/>
              </w:rPr>
              <w:t>Mentions some forms of therapeutic or treatmen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18F7E" w14:textId="77777777" w:rsidR="00080665" w:rsidRPr="00462B32" w:rsidRDefault="00080665" w:rsidP="007453E0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3426C7D9" w14:textId="56BAB4D5" w:rsidR="00080665" w:rsidRPr="00462B32" w:rsidRDefault="00080665" w:rsidP="007453E0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DA4E0" w14:textId="21019A51" w:rsidR="00080665" w:rsidRPr="00F94D31" w:rsidRDefault="00080665" w:rsidP="007453E0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Post mentions some form of therapeutic/clinical care or treatment for people infected with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B056F" w14:textId="26738379" w:rsidR="00080665" w:rsidRPr="00F94D31" w:rsidRDefault="080A0278" w:rsidP="007453E0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https://www.who.int/news-room/fact-sheets/detail/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</w:p>
        </w:tc>
      </w:tr>
      <w:tr w:rsidR="00080665" w:rsidRPr="00F94D31" w14:paraId="3ADFA091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2EEEC472" w14:textId="77777777" w:rsidR="00080665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30E20" w14:textId="57D5F98F" w:rsidR="00080665" w:rsidRDefault="00080665" w:rsidP="00080665">
            <w:pPr>
              <w:pStyle w:val="Body"/>
              <w:rPr>
                <w:rFonts w:asciiTheme="minorHAnsi" w:hAnsiTheme="minorHAnsi" w:cstheme="minorBidi"/>
                <w:color w:val="000000" w:themeColor="text1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AltTreat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1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1AAC1" w14:textId="62670C75" w:rsidR="00080665" w:rsidRDefault="00080665" w:rsidP="0008066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Promotes alternative treatmen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5CB15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06B092BF" w14:textId="445CB1A8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A5AB1" w14:textId="4259E1D4" w:rsidR="00080665" w:rsidRPr="00F94D31" w:rsidRDefault="00080665" w:rsidP="0008066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Mentions alternative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treatment (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i.e.,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herbal remedies, homemade remedies, foods) either in text or reflected in the image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986BA" w14:textId="13CD584A" w:rsidR="00080665" w:rsidRPr="00F94D31" w:rsidRDefault="002C429F" w:rsidP="68F7E137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Need a </w:t>
            </w:r>
            <w:proofErr w:type="gramStart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source</w:t>
            </w:r>
            <w:proofErr w:type="gramEnd"/>
          </w:p>
          <w:p w14:paraId="2575FFB6" w14:textId="6A71EA27" w:rsidR="00080665" w:rsidRPr="00F94D31" w:rsidRDefault="468A7147" w:rsidP="00080665">
            <w:pPr>
              <w:pStyle w:val="Body"/>
              <w:rPr>
                <w:color w:val="000000" w:themeColor="text1"/>
              </w:rPr>
            </w:pPr>
            <w:r w:rsidRPr="00F94D31">
              <w:rPr>
                <w:color w:val="000000" w:themeColor="text1"/>
              </w:rPr>
              <w:t>https://www.earthclinic.com/cures/</w:t>
            </w:r>
            <w:r w:rsidR="00820FA8">
              <w:rPr>
                <w:color w:val="000000" w:themeColor="text1"/>
              </w:rPr>
              <w:t>mpox</w:t>
            </w:r>
            <w:r w:rsidRPr="00F94D31">
              <w:rPr>
                <w:color w:val="000000" w:themeColor="text1"/>
              </w:rPr>
              <w:t>.html</w:t>
            </w:r>
          </w:p>
        </w:tc>
      </w:tr>
      <w:tr w:rsidR="00080665" w:rsidRPr="00F94D31" w14:paraId="7007CA95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756BDF58" w14:textId="77777777" w:rsidR="00080665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437E4" w14:textId="65A0C503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TradTreat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1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108A9" w14:textId="46091E18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Promotes traditional biomedical treatmen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46A63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41760546" w14:textId="7E0258D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52C03" w14:textId="7F6A295D" w:rsidR="00080665" w:rsidRPr="00F94D31" w:rsidRDefault="00080665" w:rsidP="0008066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Mentions traditional biomedical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treatment (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i.e.,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Antiviral treatments, such as TPOXX, etc.) either in the text or reflected in the image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66A46" w14:textId="72DE7935" w:rsidR="00080665" w:rsidRPr="00F94D31" w:rsidRDefault="7F7C736B" w:rsidP="0008066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https://www.who.int/news-room/fact-sheets/detail/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</w:p>
        </w:tc>
      </w:tr>
      <w:tr w:rsidR="00080665" w:rsidRPr="00F94D31" w14:paraId="67875DF4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shd w:val="clear" w:color="auto" w:fill="auto"/>
          </w:tcPr>
          <w:p w14:paraId="46398524" w14:textId="19001A04" w:rsidR="00080665" w:rsidRPr="009D0194" w:rsidRDefault="00080665" w:rsidP="00080665">
            <w:pPr>
              <w:rPr>
                <w:sz w:val="21"/>
                <w:szCs w:val="21"/>
              </w:rPr>
            </w:pPr>
            <w:r w:rsidRPr="394EE803">
              <w:rPr>
                <w:sz w:val="21"/>
                <w:szCs w:val="21"/>
              </w:rPr>
              <w:t>Content – Diagnosis, treatment, and prevention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5911E" w14:textId="6D1CFB20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CB5C02">
              <w:rPr>
                <w:rFonts w:asciiTheme="minorHAnsi" w:hAnsiTheme="minorHAnsi" w:cstheme="minorHAnsi"/>
                <w:color w:val="FF0000"/>
                <w:sz w:val="21"/>
                <w:szCs w:val="21"/>
              </w:rPr>
              <w:t>Diagnosis</w:t>
            </w:r>
            <w:r w:rsidR="00820FA8">
              <w:rPr>
                <w:rFonts w:asciiTheme="minorHAnsi" w:hAnsiTheme="minorHAnsi" w:cstheme="minorHAnsi"/>
                <w:color w:val="FF0000"/>
                <w:sz w:val="21"/>
                <w:szCs w:val="21"/>
              </w:rPr>
              <w:t xml:space="preserve"> (0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CF9F8" w14:textId="2DB108FD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Diagnosi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29CAF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6A5EA9A2" w14:textId="0E31F06B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EA682" w14:textId="1C6BD65C" w:rsidR="00080665" w:rsidRPr="00F94D31" w:rsidRDefault="2A888FAF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="00080665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="00080665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diagnostic methods (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i.e.,</w:t>
            </w:r>
            <w:r w:rsidR="00080665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Biopsy, PCR test from lesion swab sample)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6B053" w14:textId="79977E75" w:rsidR="00080665" w:rsidRPr="00F94D31" w:rsidRDefault="40AF937A" w:rsidP="0008066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https://www.who.int/news-room/fact-sheets/detail/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</w:p>
        </w:tc>
      </w:tr>
      <w:tr w:rsidR="00080665" w:rsidRPr="00F94D31" w14:paraId="76F5C61D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shd w:val="clear" w:color="auto" w:fill="auto"/>
          </w:tcPr>
          <w:p w14:paraId="341949EA" w14:textId="60F343E1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9D0194">
              <w:rPr>
                <w:rFonts w:cstheme="minorHAnsi"/>
                <w:sz w:val="21"/>
                <w:szCs w:val="21"/>
              </w:rPr>
              <w:t>Content- Prevalence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5620F" w14:textId="4A049297" w:rsidR="00080665" w:rsidRPr="00820FA8" w:rsidRDefault="00080665" w:rsidP="00080665">
            <w:pPr>
              <w:pStyle w:val="Body"/>
              <w:spacing w:line="259" w:lineRule="auto"/>
              <w:rPr>
                <w:rFonts w:asciiTheme="minorHAnsi" w:hAnsiTheme="minorHAnsi" w:cstheme="minorHAnsi"/>
                <w:color w:val="auto"/>
                <w:sz w:val="21"/>
                <w:szCs w:val="21"/>
              </w:rPr>
            </w:pPr>
            <w:r w:rsidRPr="00820FA8">
              <w:rPr>
                <w:rFonts w:asciiTheme="minorHAnsi" w:hAnsiTheme="minorHAnsi" w:cstheme="minorHAnsi"/>
                <w:color w:val="auto"/>
                <w:sz w:val="21"/>
                <w:szCs w:val="21"/>
              </w:rPr>
              <w:t>Prevalence</w:t>
            </w:r>
            <w:r w:rsidR="00820FA8" w:rsidRPr="00820FA8">
              <w:rPr>
                <w:rFonts w:asciiTheme="minorHAnsi" w:hAnsiTheme="minorHAnsi" w:cstheme="minorHAnsi"/>
                <w:color w:val="auto"/>
                <w:sz w:val="21"/>
                <w:szCs w:val="21"/>
              </w:rPr>
              <w:t xml:space="preserve"> (0.9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FC14D" w14:textId="4D8A1CF8" w:rsidR="00080665" w:rsidRPr="00462B32" w:rsidRDefault="09DB0248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66219A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="00080665" w:rsidRPr="0066219A">
              <w:rPr>
                <w:rFonts w:asciiTheme="minorHAnsi" w:hAnsiTheme="minorHAnsi" w:cstheme="minorBidi"/>
                <w:sz w:val="21"/>
                <w:szCs w:val="21"/>
              </w:rPr>
              <w:t xml:space="preserve"> the</w:t>
            </w:r>
            <w:r w:rsidR="00080665" w:rsidRPr="72E6F8FE">
              <w:rPr>
                <w:rFonts w:asciiTheme="minorHAnsi" w:hAnsiTheme="minorHAnsi" w:cstheme="minorBidi"/>
                <w:sz w:val="21"/>
                <w:szCs w:val="21"/>
              </w:rPr>
              <w:t xml:space="preserve"> prevalence/ susceptibility of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D84F2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31A7775F" w14:textId="0971FB0E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B4D89" w14:textId="24EC955E" w:rsidR="00080665" w:rsidRPr="00F94D31" w:rsidRDefault="0008066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Post </w:t>
            </w:r>
            <w:r w:rsidR="45E2D9E5" w:rsidRPr="00F94D31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the prevalence of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i.e.,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“</w:t>
            </w:r>
            <w:r w:rsidR="002A12A5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1 in 100 people </w:t>
            </w:r>
            <w:proofErr w:type="gramStart"/>
            <w:r w:rsidR="002A12A5" w:rsidRPr="00F94D31">
              <w:rPr>
                <w:rFonts w:asciiTheme="minorHAnsi" w:hAnsiTheme="minorHAnsi" w:cstheme="minorBidi"/>
                <w:sz w:val="21"/>
                <w:szCs w:val="21"/>
              </w:rPr>
              <w:t>are</w:t>
            </w:r>
            <w:proofErr w:type="gramEnd"/>
            <w:r w:rsidR="002A12A5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infected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”</w:t>
            </w:r>
            <w:r w:rsidR="002A12A5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or “</w:t>
            </w:r>
            <w:r w:rsidR="007A2651" w:rsidRPr="00F94D31">
              <w:rPr>
                <w:rFonts w:asciiTheme="minorHAnsi" w:hAnsiTheme="minorHAnsi" w:cstheme="minorBidi"/>
                <w:sz w:val="21"/>
                <w:szCs w:val="21"/>
              </w:rPr>
              <w:t>50 cases have been found in Indiana</w:t>
            </w:r>
            <w:r w:rsidR="00517402" w:rsidRPr="00F94D31">
              <w:rPr>
                <w:rFonts w:asciiTheme="minorHAnsi" w:hAnsiTheme="minorHAnsi" w:cstheme="minorBidi"/>
                <w:sz w:val="21"/>
                <w:szCs w:val="21"/>
              </w:rPr>
              <w:t>”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). 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A21F6" w14:textId="5134C36A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Tang &amp; Park (2017)</w:t>
            </w:r>
          </w:p>
        </w:tc>
      </w:tr>
      <w:tr w:rsidR="00080665" w:rsidRPr="00F94D31" w14:paraId="16C6342D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shd w:val="clear" w:color="auto" w:fill="auto"/>
          </w:tcPr>
          <w:p w14:paraId="242A7C8F" w14:textId="7DDDA0A5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9D0194">
              <w:rPr>
                <w:rFonts w:cstheme="minorHAnsi"/>
                <w:sz w:val="21"/>
                <w:szCs w:val="21"/>
              </w:rPr>
              <w:t>Content- Severity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93D3D" w14:textId="751C142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A027CC">
              <w:rPr>
                <w:rFonts w:asciiTheme="minorHAnsi" w:hAnsiTheme="minorHAnsi" w:cstheme="minorHAnsi"/>
                <w:color w:val="FF0000"/>
                <w:sz w:val="21"/>
                <w:szCs w:val="21"/>
              </w:rPr>
              <w:t>Seriousness</w:t>
            </w:r>
            <w:r w:rsidR="00820FA8">
              <w:rPr>
                <w:rFonts w:asciiTheme="minorHAnsi" w:hAnsiTheme="minorHAnsi" w:cstheme="minorHAnsi"/>
                <w:color w:val="FF0000"/>
                <w:sz w:val="21"/>
                <w:szCs w:val="21"/>
              </w:rPr>
              <w:t xml:space="preserve"> (0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F04FB" w14:textId="45883379" w:rsidR="00080665" w:rsidRPr="0066219A" w:rsidRDefault="0865BADD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66219A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="00080665" w:rsidRPr="0066219A">
              <w:rPr>
                <w:rFonts w:asciiTheme="minorHAnsi" w:hAnsiTheme="minorHAnsi" w:cstheme="minorBidi"/>
                <w:sz w:val="21"/>
                <w:szCs w:val="21"/>
              </w:rPr>
              <w:t xml:space="preserve"> how serious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="00080665" w:rsidRPr="0066219A">
              <w:rPr>
                <w:rFonts w:asciiTheme="minorHAnsi" w:hAnsiTheme="minorHAnsi" w:cstheme="minorBidi"/>
                <w:sz w:val="21"/>
                <w:szCs w:val="21"/>
              </w:rPr>
              <w:t xml:space="preserve"> could b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8F1F8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655EF762" w14:textId="7627A589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56184" w14:textId="3EA21C2C" w:rsidR="00080665" w:rsidRPr="00F94D31" w:rsidRDefault="0008066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Post </w:t>
            </w:r>
            <w:r w:rsidR="0BF7C982" w:rsidRPr="00F94D31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the seriousness of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in terms of medical consequences (death), financial consequences 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lastRenderedPageBreak/>
              <w:t>(high cost of treatment), or other types of consequences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AC28C" w14:textId="6FB92241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Tang &amp; Park (2017)</w:t>
            </w:r>
          </w:p>
        </w:tc>
      </w:tr>
      <w:tr w:rsidR="00080665" w:rsidRPr="00F94D31" w14:paraId="2824A515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  <w:shd w:val="clear" w:color="auto" w:fill="auto"/>
          </w:tcPr>
          <w:p w14:paraId="3ED1B02E" w14:textId="08858360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9D0194">
              <w:rPr>
                <w:rFonts w:cstheme="minorHAnsi"/>
                <w:sz w:val="21"/>
                <w:szCs w:val="21"/>
              </w:rPr>
              <w:t>Content- Benefits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0A9E8" w14:textId="18E505BD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PrevBenefit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72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2F0E9" w14:textId="29E13866" w:rsidR="00080665" w:rsidRPr="0066219A" w:rsidRDefault="6A6CB7B9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66219A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="00080665" w:rsidRPr="0066219A">
              <w:rPr>
                <w:rFonts w:asciiTheme="minorHAnsi" w:hAnsiTheme="minorHAnsi" w:cstheme="minorBidi"/>
                <w:sz w:val="21"/>
                <w:szCs w:val="21"/>
              </w:rPr>
              <w:t xml:space="preserve"> the benefit of a prevention method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82F98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7EC10D5B" w14:textId="5646847A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AF85B" w14:textId="56EDB189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isplay if Prevention=1</w:t>
            </w:r>
          </w:p>
          <w:p w14:paraId="4F2A5FC8" w14:textId="16B8BE23" w:rsidR="00080665" w:rsidRPr="00F94D31" w:rsidRDefault="0008066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The post </w:t>
            </w:r>
            <w:r w:rsidR="66F44107" w:rsidRPr="00F94D31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the benefits of a prevention method (e.g., condoms also protect against sexually transmitted infections, pregnancy, etc.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96216" w14:textId="5D20A513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Adapted from Tang &amp; Park (2017)</w:t>
            </w:r>
          </w:p>
        </w:tc>
      </w:tr>
      <w:tr w:rsidR="00080665" w:rsidRPr="00F94D31" w14:paraId="0264D567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5A16CF88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482ED" w14:textId="2DA5A0C5" w:rsidR="00080665" w:rsidRPr="00462B32" w:rsidRDefault="00080665" w:rsidP="0008066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proofErr w:type="spellStart"/>
            <w:r w:rsidRPr="00282198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>DiagBenefit</w:t>
            </w:r>
            <w:proofErr w:type="spellEnd"/>
            <w:r w:rsidR="00820FA8">
              <w:rPr>
                <w:rFonts w:asciiTheme="minorHAnsi" w:hAnsiTheme="minorHAnsi" w:cstheme="minorBidi"/>
                <w:color w:val="FF0000"/>
                <w:sz w:val="21"/>
                <w:szCs w:val="21"/>
              </w:rPr>
              <w:t xml:space="preserve"> (0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F94DD" w14:textId="1B12F9B6" w:rsidR="00080665" w:rsidRPr="0066219A" w:rsidRDefault="633066F3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66219A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="00080665" w:rsidRPr="0066219A">
              <w:rPr>
                <w:rFonts w:asciiTheme="minorHAnsi" w:hAnsiTheme="minorHAnsi" w:cstheme="minorBidi"/>
                <w:sz w:val="21"/>
                <w:szCs w:val="21"/>
              </w:rPr>
              <w:t xml:space="preserve"> the benefit of a diagnostic method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5273E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2FBEC92A" w14:textId="5FCF5714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DC8D4" w14:textId="3ED5EDE4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isplay if Diagnosis=1</w:t>
            </w:r>
          </w:p>
          <w:p w14:paraId="453812DE" w14:textId="58854F01" w:rsidR="00080665" w:rsidRPr="00F94D31" w:rsidRDefault="0008066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The post </w:t>
            </w:r>
            <w:r w:rsidR="09BA70CA" w:rsidRPr="00F94D31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the benefits of diagnostic methods (</w:t>
            </w:r>
            <w:r w:rsidR="00820FA8">
              <w:rPr>
                <w:rFonts w:asciiTheme="minorHAnsi" w:hAnsiTheme="minorHAnsi" w:cstheme="minorBidi"/>
                <w:color w:val="000000" w:themeColor="text1"/>
                <w:sz w:val="21"/>
                <w:szCs w:val="21"/>
              </w:rPr>
              <w:t>i.e.,</w:t>
            </w:r>
            <w:r w:rsidRPr="00F94D31">
              <w:rPr>
                <w:rFonts w:asciiTheme="minorHAnsi" w:hAnsiTheme="minorHAnsi" w:cstheme="minorBidi"/>
                <w:color w:val="000000" w:themeColor="text1"/>
                <w:sz w:val="21"/>
                <w:szCs w:val="21"/>
              </w:rPr>
              <w:t xml:space="preserve"> Swab/specimen test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8BAD9" w14:textId="4869AC48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Adapted from Tang &amp; Park (2017)</w:t>
            </w:r>
          </w:p>
        </w:tc>
      </w:tr>
      <w:tr w:rsidR="00080665" w:rsidRPr="00F94D31" w14:paraId="29A23992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715B773A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9EFB8" w14:textId="021B74E1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TreatBenefit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1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E5C27" w14:textId="37CDF7B4" w:rsidR="00080665" w:rsidRPr="0066219A" w:rsidRDefault="3C8A93DD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66219A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="00080665" w:rsidRPr="0066219A">
              <w:rPr>
                <w:rFonts w:asciiTheme="minorHAnsi" w:hAnsiTheme="minorHAnsi" w:cstheme="minorBidi"/>
                <w:sz w:val="21"/>
                <w:szCs w:val="21"/>
              </w:rPr>
              <w:t xml:space="preserve"> the benefit of a treatmen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C8723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53D23D1A" w14:textId="02E920A3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26FDA" w14:textId="504F4C91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isplay if Treatment=1</w:t>
            </w:r>
          </w:p>
          <w:p w14:paraId="437EEEE1" w14:textId="3ABA38D4" w:rsidR="00080665" w:rsidRPr="00F94D31" w:rsidRDefault="0008066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The post </w:t>
            </w:r>
            <w:r w:rsidR="54C8E21F" w:rsidRPr="00F94D31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the benefits of a treatment (i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.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e.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,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Smallpox antiviral drugs may be used to treat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). 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EFECF" w14:textId="3321B73F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Adapted from Tang &amp; Park (2017)</w:t>
            </w:r>
          </w:p>
        </w:tc>
      </w:tr>
      <w:tr w:rsidR="00080665" w:rsidRPr="00F94D31" w14:paraId="3E872250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  <w:shd w:val="clear" w:color="auto" w:fill="auto"/>
          </w:tcPr>
          <w:p w14:paraId="4F875EF2" w14:textId="3949A43A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9D0194">
              <w:rPr>
                <w:rFonts w:cstheme="minorHAnsi"/>
                <w:sz w:val="21"/>
                <w:szCs w:val="21"/>
              </w:rPr>
              <w:t>Content - Barriers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239A4" w14:textId="46936FB9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891B51">
              <w:rPr>
                <w:rFonts w:asciiTheme="minorHAnsi" w:hAnsiTheme="minorHAnsi" w:cstheme="minorHAnsi"/>
                <w:color w:val="FF0000"/>
                <w:sz w:val="21"/>
                <w:szCs w:val="21"/>
              </w:rPr>
              <w:t>DiagBarrier</w:t>
            </w:r>
            <w:proofErr w:type="spellEnd"/>
            <w:r w:rsidRPr="00891B51">
              <w:rPr>
                <w:rFonts w:asciiTheme="minorHAnsi" w:hAnsiTheme="minorHAnsi" w:cstheme="minorHAnsi"/>
                <w:color w:val="FF0000"/>
                <w:sz w:val="21"/>
                <w:szCs w:val="21"/>
              </w:rPr>
              <w:t xml:space="preserve"> </w:t>
            </w:r>
            <w:r w:rsidR="00820FA8">
              <w:rPr>
                <w:rFonts w:asciiTheme="minorHAnsi" w:hAnsiTheme="minorHAnsi" w:cstheme="minorHAnsi"/>
                <w:color w:val="FF0000"/>
                <w:sz w:val="21"/>
                <w:szCs w:val="21"/>
              </w:rPr>
              <w:t>(0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A063E" w14:textId="222D1185" w:rsidR="00080665" w:rsidRPr="0066219A" w:rsidRDefault="63011488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66219A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="00080665" w:rsidRPr="0066219A">
              <w:rPr>
                <w:rFonts w:asciiTheme="minorHAnsi" w:hAnsiTheme="minorHAnsi" w:cstheme="minorBidi"/>
                <w:sz w:val="21"/>
                <w:szCs w:val="21"/>
              </w:rPr>
              <w:t xml:space="preserve"> the barriers of diagnostic method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5B54D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0C4E652C" w14:textId="3E592BA2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CB660" w14:textId="46B1E5EF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isplay if Diagnosis=1</w:t>
            </w:r>
          </w:p>
          <w:p w14:paraId="368C0AFF" w14:textId="453FBD88" w:rsidR="00080665" w:rsidRPr="00F94D31" w:rsidRDefault="0008066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The post </w:t>
            </w:r>
            <w:r w:rsidR="1284C709" w:rsidRPr="00F94D31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barriers to diagnostic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methods (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i.e.,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lack of knowledge on what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looks like, lack of skilled or trained physicians</w:t>
            </w:r>
            <w:r w:rsidR="00DD70BE" w:rsidRPr="00F94D31">
              <w:rPr>
                <w:rFonts w:asciiTheme="minorHAnsi" w:hAnsiTheme="minorHAnsi" w:cstheme="minorBidi"/>
                <w:sz w:val="21"/>
                <w:szCs w:val="21"/>
              </w:rPr>
              <w:t>, lack of testing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EB373" w14:textId="5650C156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Adapted from Tang &amp; Park (2017)</w:t>
            </w:r>
          </w:p>
        </w:tc>
      </w:tr>
      <w:tr w:rsidR="00080665" w:rsidRPr="00F94D31" w14:paraId="0261D9DD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259DEE7B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2AD11" w14:textId="7155473D" w:rsidR="00080665" w:rsidRPr="00462B32" w:rsidRDefault="00080665" w:rsidP="0008066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proofErr w:type="spellStart"/>
            <w:r w:rsidRPr="047F4207">
              <w:rPr>
                <w:rFonts w:asciiTheme="minorHAnsi" w:hAnsiTheme="minorHAnsi" w:cstheme="minorBidi"/>
                <w:sz w:val="21"/>
                <w:szCs w:val="21"/>
              </w:rPr>
              <w:t>TreatBarrier</w:t>
            </w:r>
            <w:proofErr w:type="spellEnd"/>
            <w:r w:rsidR="00820FA8">
              <w:rPr>
                <w:rFonts w:asciiTheme="minorHAnsi" w:hAnsiTheme="minorHAnsi" w:cstheme="minorBidi"/>
                <w:sz w:val="21"/>
                <w:szCs w:val="21"/>
              </w:rPr>
              <w:t xml:space="preserve"> (1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62A7C" w14:textId="3C9C3C2A" w:rsidR="00080665" w:rsidRPr="0066219A" w:rsidRDefault="57E531DB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66219A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="00080665" w:rsidRPr="0066219A">
              <w:rPr>
                <w:rFonts w:asciiTheme="minorHAnsi" w:hAnsiTheme="minorHAnsi" w:cstheme="minorBidi"/>
                <w:sz w:val="21"/>
                <w:szCs w:val="21"/>
              </w:rPr>
              <w:t xml:space="preserve"> barriers of treatmen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BBC77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5DD8B18F" w14:textId="57AA2088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851E0" w14:textId="6E148230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isplay if Treatment=1</w:t>
            </w:r>
          </w:p>
          <w:p w14:paraId="5D20A4F9" w14:textId="5331D112" w:rsidR="00080665" w:rsidRPr="00F94D31" w:rsidRDefault="0008066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The post </w:t>
            </w:r>
            <w:r w:rsidR="4954801D" w:rsidRPr="00F94D31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barriers to treatment of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(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i.e.,</w:t>
            </w:r>
            <w:r w:rsidR="00801D02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</w:t>
            </w:r>
            <w:r w:rsidR="008C1509" w:rsidRPr="00F94D31">
              <w:rPr>
                <w:rFonts w:asciiTheme="minorHAnsi" w:hAnsiTheme="minorHAnsi" w:cstheme="minorBidi"/>
                <w:sz w:val="21"/>
                <w:szCs w:val="21"/>
              </w:rPr>
              <w:t>Antiviral meds not accessible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5BF1F" w14:textId="2CB77720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Adapted from Tang &amp; Park (2017)</w:t>
            </w:r>
          </w:p>
        </w:tc>
      </w:tr>
      <w:tr w:rsidR="00080665" w:rsidRPr="00F94D31" w14:paraId="08B3D36E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29E3B848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1654B" w14:textId="3CDE5A4F" w:rsidR="00080665" w:rsidRPr="00462B32" w:rsidRDefault="00080665" w:rsidP="00080665">
            <w:pPr>
              <w:pStyle w:val="Body"/>
              <w:tabs>
                <w:tab w:val="left" w:pos="875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PrevBarrier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71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7BE7F" w14:textId="04F343CF" w:rsidR="00080665" w:rsidRPr="0066219A" w:rsidRDefault="19502B93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66219A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="00080665" w:rsidRPr="0066219A">
              <w:rPr>
                <w:rFonts w:asciiTheme="minorHAnsi" w:hAnsiTheme="minorHAnsi" w:cstheme="minorBidi"/>
                <w:sz w:val="21"/>
                <w:szCs w:val="21"/>
              </w:rPr>
              <w:t xml:space="preserve"> barriers of prevention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EF2A0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4193D638" w14:textId="369EA936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F022C" w14:textId="1E406DBC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isplay if Prevention=1</w:t>
            </w:r>
          </w:p>
          <w:p w14:paraId="5F8DF224" w14:textId="4701AF43" w:rsidR="00080665" w:rsidRPr="00F94D31" w:rsidRDefault="0008066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The post </w:t>
            </w:r>
            <w:r w:rsidR="5A9E86CD" w:rsidRPr="00F94D31">
              <w:rPr>
                <w:rFonts w:asciiTheme="minorHAnsi" w:hAnsiTheme="minorHAnsi" w:cstheme="minorBidi"/>
                <w:sz w:val="21"/>
                <w:szCs w:val="21"/>
              </w:rPr>
              <w:t>mentions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barriers to the prevention of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(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>i.e.,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lack of knowledge on prevention methods</w:t>
            </w:r>
            <w:r w:rsidR="008C1509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, </w:t>
            </w:r>
            <w:r w:rsidR="6AACC400" w:rsidRPr="00F94D31">
              <w:rPr>
                <w:rFonts w:asciiTheme="minorHAnsi" w:hAnsiTheme="minorHAnsi" w:cstheme="minorBidi"/>
                <w:sz w:val="21"/>
                <w:szCs w:val="21"/>
              </w:rPr>
              <w:t>v</w:t>
            </w:r>
            <w:r w:rsidR="008C1509" w:rsidRPr="00F94D31">
              <w:rPr>
                <w:rFonts w:asciiTheme="minorHAnsi" w:hAnsiTheme="minorHAnsi" w:cstheme="minorBidi"/>
                <w:sz w:val="21"/>
                <w:szCs w:val="21"/>
              </w:rPr>
              <w:t>accines are unavailable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). 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F3A13" w14:textId="62F9346C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Adapted from Tang &amp; Park (2017)</w:t>
            </w:r>
          </w:p>
        </w:tc>
      </w:tr>
      <w:tr w:rsidR="009C6D36" w:rsidRPr="00F94D31" w14:paraId="127CBADF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  <w:shd w:val="clear" w:color="auto" w:fill="auto"/>
          </w:tcPr>
          <w:p w14:paraId="1C0A443C" w14:textId="67DCB2B1" w:rsidR="009C6D36" w:rsidRPr="009D0194" w:rsidRDefault="009C6D36" w:rsidP="00080665">
            <w:pPr>
              <w:rPr>
                <w:rFonts w:cstheme="minorHAnsi"/>
                <w:sz w:val="21"/>
                <w:szCs w:val="21"/>
              </w:rPr>
            </w:pPr>
            <w:r w:rsidRPr="009D0194">
              <w:rPr>
                <w:rFonts w:cstheme="minorHAnsi"/>
                <w:sz w:val="21"/>
                <w:szCs w:val="21"/>
              </w:rPr>
              <w:t>Content- HBM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866D9" w14:textId="32304717" w:rsidR="009C6D36" w:rsidRPr="00462B32" w:rsidRDefault="00820FA8" w:rsidP="00080665">
            <w:pPr>
              <w:pStyle w:val="Body"/>
              <w:tabs>
                <w:tab w:val="left" w:pos="875"/>
              </w:tabs>
              <w:rPr>
                <w:rFonts w:asciiTheme="minorHAnsi" w:hAnsiTheme="minorHAnsi" w:cstheme="minorBidi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Bidi"/>
                <w:sz w:val="21"/>
                <w:szCs w:val="21"/>
              </w:rPr>
              <w:t>CueAction</w:t>
            </w:r>
            <w:proofErr w:type="spellEnd"/>
            <w:r>
              <w:rPr>
                <w:rFonts w:asciiTheme="minorHAnsi" w:hAnsiTheme="minorHAnsi" w:cstheme="minorBidi"/>
                <w:sz w:val="21"/>
                <w:szCs w:val="21"/>
              </w:rPr>
              <w:t xml:space="preserve"> (0.2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E68E2" w14:textId="085C55F5" w:rsidR="009C6D36" w:rsidRPr="00462B32" w:rsidRDefault="009C6D36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Includes a cue to action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E4239" w14:textId="77777777" w:rsidR="009C6D36" w:rsidRPr="00462B32" w:rsidRDefault="009C6D36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69CAAAB9" w14:textId="26CF7B18" w:rsidR="009C6D36" w:rsidRPr="00462B32" w:rsidRDefault="009C6D36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46888" w14:textId="6A59F382" w:rsidR="009C6D36" w:rsidRPr="00F94D31" w:rsidRDefault="009C6D36" w:rsidP="000806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The post includes information that urges readers to adopt a certain behavior (</w:t>
            </w:r>
            <w:proofErr w:type="spellStart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eg.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“</w:t>
            </w:r>
            <w:proofErr w:type="gramStart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abstain</w:t>
            </w:r>
            <w:proofErr w:type="gram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from sex with 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lastRenderedPageBreak/>
              <w:t xml:space="preserve">exposed individuals”, “Keep your distance from someone who you think has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”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ADD69" w14:textId="459A4E8D" w:rsidR="009C6D36" w:rsidRPr="00F94D31" w:rsidRDefault="009C6D36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Adapted from Tang &amp; Park (2017)</w:t>
            </w:r>
          </w:p>
        </w:tc>
      </w:tr>
      <w:tr w:rsidR="009C6D36" w:rsidRPr="00F94D31" w14:paraId="5F18DB21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2B0C29C3" w14:textId="77777777" w:rsidR="009C6D36" w:rsidRPr="009D0194" w:rsidRDefault="009C6D36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AE94C" w14:textId="557424D0" w:rsidR="009C6D36" w:rsidRPr="00820FA8" w:rsidRDefault="009C6D36" w:rsidP="00080665">
            <w:pPr>
              <w:pStyle w:val="Body"/>
              <w:tabs>
                <w:tab w:val="left" w:pos="875"/>
              </w:tabs>
              <w:rPr>
                <w:rFonts w:asciiTheme="minorHAnsi" w:hAnsiTheme="minorHAnsi" w:cstheme="minorBidi"/>
                <w:sz w:val="21"/>
                <w:szCs w:val="21"/>
              </w:rPr>
            </w:pPr>
            <w:r w:rsidRPr="00820FA8">
              <w:rPr>
                <w:rFonts w:asciiTheme="minorHAnsi" w:hAnsiTheme="minorHAnsi" w:cstheme="minorBidi"/>
                <w:sz w:val="21"/>
                <w:szCs w:val="21"/>
              </w:rPr>
              <w:t>Stigma</w:t>
            </w:r>
            <w:r w:rsidR="00820FA8">
              <w:rPr>
                <w:rFonts w:asciiTheme="minorHAnsi" w:hAnsiTheme="minorHAnsi" w:cstheme="minorBidi"/>
                <w:sz w:val="21"/>
                <w:szCs w:val="21"/>
              </w:rPr>
              <w:t xml:space="preserve"> (1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4B8B7" w14:textId="7205A0F7" w:rsidR="009C6D36" w:rsidRPr="00820FA8" w:rsidRDefault="009C6D36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820FA8">
              <w:rPr>
                <w:rFonts w:asciiTheme="minorHAnsi" w:hAnsiTheme="minorHAnsi" w:cstheme="minorHAnsi"/>
                <w:sz w:val="21"/>
                <w:szCs w:val="21"/>
              </w:rPr>
              <w:t>Stigma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E7F46" w14:textId="77777777" w:rsidR="009C6D36" w:rsidRPr="00820FA8" w:rsidRDefault="009C6D36" w:rsidP="009C6D36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820FA8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7CEF0F7B" w14:textId="58A5777F" w:rsidR="009C6D36" w:rsidRPr="00820FA8" w:rsidRDefault="009C6D36" w:rsidP="009C6D36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820FA8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1DB10" w14:textId="7D8CB3BD" w:rsidR="009C6D36" w:rsidRPr="00F94D31" w:rsidRDefault="009C6D36" w:rsidP="000806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The post is negative towards or stigmatizing of some priority population (e.g., </w:t>
            </w:r>
            <w:proofErr w:type="gramStart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gay</w:t>
            </w:r>
            <w:proofErr w:type="gram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and bisexual men)</w:t>
            </w:r>
            <w:r w:rsidR="005B0103" w:rsidRPr="00F94D31">
              <w:rPr>
                <w:rFonts w:asciiTheme="minorHAnsi" w:hAnsiTheme="minorHAnsi" w:cstheme="minorBidi"/>
                <w:sz w:val="21"/>
                <w:szCs w:val="21"/>
              </w:rPr>
              <w:t>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DFEE7" w14:textId="77777777" w:rsidR="009C6D36" w:rsidRPr="00F94D31" w:rsidRDefault="009C6D36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080665" w:rsidRPr="00F94D31" w14:paraId="16F608E5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313D4" w14:textId="77777777" w:rsidR="00080665" w:rsidRPr="009D0194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Content - Source attribution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CAC4C" w14:textId="31FB107F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Cite</w:t>
            </w:r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4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A91E2" w14:textId="57922101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Citation included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B86BC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55DCB45C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01401" w14:textId="7972DE56" w:rsidR="00080665" w:rsidRPr="00F94D31" w:rsidRDefault="00080665" w:rsidP="0008066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The post cites a source for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information? (e.g., CDC, WHO, a doctor, peer-review journal, etc. It is okay to indicate "yes," if the post originator is citing itself, </w:t>
            </w:r>
            <w:proofErr w:type="gramStart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as long as</w:t>
            </w:r>
            <w:proofErr w:type="gram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it is a clear citation.)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D6D7F" w14:textId="77777777" w:rsidR="00080665" w:rsidRPr="00F94D31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110C1108" w14:textId="13F2FBD6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080665" w:rsidRPr="00F94D31" w14:paraId="75A92919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3CB34" w14:textId="77777777" w:rsidR="00080665" w:rsidRPr="009D0194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75A24" w14:textId="2B35E66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GovInfo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8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9DF29" w14:textId="6756B78E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Cites the CDC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CA56C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26D2F7B2" w14:textId="39F2C3C0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15DBA" w14:textId="1146700E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gram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Cite</w:t>
            </w:r>
            <w:proofErr w:type="gram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=1</w:t>
            </w:r>
          </w:p>
          <w:p w14:paraId="06752C4D" w14:textId="2488F1CF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The post cites information from the CDC or other federal level or foreign equivalent sources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E8B3C" w14:textId="77777777" w:rsidR="00080665" w:rsidRPr="00F94D31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58314822" w14:textId="77777777" w:rsidR="00080665" w:rsidRPr="00F94D31" w:rsidRDefault="00080665" w:rsidP="00080665">
            <w:pPr>
              <w:rPr>
                <w:rFonts w:cstheme="minorHAnsi"/>
                <w:color w:val="222222"/>
                <w:sz w:val="21"/>
                <w:szCs w:val="21"/>
                <w:u w:val="single"/>
                <w:shd w:val="clear" w:color="auto" w:fill="FFFFFF"/>
              </w:rPr>
            </w:pPr>
          </w:p>
        </w:tc>
      </w:tr>
      <w:tr w:rsidR="00080665" w:rsidRPr="00F94D31" w14:paraId="0FD23C45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77BFFA60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53621" w14:textId="70ABD38E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DoctorInfo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4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A5034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Cites a doctor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3A7EC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3A5DB1B9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A5881" w14:textId="77777777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gram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Cite</w:t>
            </w:r>
            <w:proofErr w:type="gram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=1</w:t>
            </w:r>
          </w:p>
          <w:p w14:paraId="3777C765" w14:textId="3A2CBB4D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The post cites information from a medical doctor (e.g., Dr. Martinez, a local pediatrician). Announcing a talk by a doctor is not sufficient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05E6D" w14:textId="77777777" w:rsidR="00080665" w:rsidRPr="00F94D31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09294895" w14:textId="7572AE8F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080665" w:rsidRPr="00F94D31" w14:paraId="209C30D1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0F5EE921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24418" w14:textId="19D09FEB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PoliticalInfo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4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B33E6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Cites political officials or political organization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2B69A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5FC406B0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23D68" w14:textId="77777777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gram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Cite</w:t>
            </w:r>
            <w:proofErr w:type="gram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=1</w:t>
            </w:r>
          </w:p>
          <w:p w14:paraId="7E41787B" w14:textId="2C86EA1E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The post cites information from government officials (e.g., senators, governors, representatives) or from political organizations (e.g., Focus on the Family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36F6F" w14:textId="77777777" w:rsidR="00080665" w:rsidRPr="00F94D31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30B81220" w14:textId="45D3C4A4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080665" w:rsidRPr="00F94D31" w14:paraId="45C58B5B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3CCBF562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19574" w14:textId="77AE67CB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ResearchInfo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4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F6FB7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Cites research community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D7A98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2C25257C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73C75" w14:textId="77777777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gram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Cite</w:t>
            </w:r>
            <w:proofErr w:type="gram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=1</w:t>
            </w:r>
          </w:p>
          <w:p w14:paraId="281BE116" w14:textId="6854F033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The post cites information from a member of the research community (e.g., </w:t>
            </w:r>
            <w:r w:rsidR="00E00632" w:rsidRPr="00F94D31">
              <w:rPr>
                <w:rFonts w:asciiTheme="minorHAnsi" w:hAnsiTheme="minorHAnsi" w:cstheme="minorHAnsi"/>
                <w:sz w:val="21"/>
                <w:szCs w:val="21"/>
              </w:rPr>
              <w:t xml:space="preserve">some university, </w:t>
            </w: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researchers, scientists, epidemiologists, professors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7D9F3" w14:textId="77777777" w:rsidR="00080665" w:rsidRPr="00F94D31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5096D711" w14:textId="6810D158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080665" w:rsidRPr="00F94D31" w14:paraId="6C94280A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467FF647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7E1ED" w14:textId="66C12EB2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OtherWebInfo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4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31CA9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 xml:space="preserve">Cites WebMD or </w:t>
            </w:r>
            <w:proofErr w:type="gram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other</w:t>
            </w:r>
            <w:proofErr w:type="gramEnd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 xml:space="preserve"> health/web sourc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F57E3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3BCB66CC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E7E9F" w14:textId="77777777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gram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Cite</w:t>
            </w:r>
            <w:proofErr w:type="gram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=1</w:t>
            </w:r>
          </w:p>
          <w:p w14:paraId="053376F5" w14:textId="5B9A62DF" w:rsidR="00080665" w:rsidRPr="00F94D31" w:rsidRDefault="00080665" w:rsidP="00080665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>Other post source such as WebMD, Mayo Clinic, etc. (not CDC)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0FD18" w14:textId="77777777" w:rsidR="00080665" w:rsidRPr="00F94D31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22673620" w14:textId="683BFAED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080665" w:rsidRPr="00F94D31" w14:paraId="022A3C24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74B097DA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E8B45" w14:textId="5B63B6F2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HealthDeptInfo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4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1A051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Cites state or local health departmen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043DA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2057E8C6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1A949" w14:textId="77777777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gram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Cite</w:t>
            </w:r>
            <w:proofErr w:type="gram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=1</w:t>
            </w:r>
          </w:p>
          <w:p w14:paraId="6789C107" w14:textId="7E01C828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The post cites information from a state or local health department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FB853" w14:textId="77777777" w:rsidR="00080665" w:rsidRPr="00F94D31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2ABF263A" w14:textId="52B1E863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080665" w:rsidRPr="00F94D31" w14:paraId="6CFBD0F1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2951E5FB" w14:textId="77777777" w:rsidR="00080665" w:rsidRPr="009D0194" w:rsidRDefault="00080665" w:rsidP="00080665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08ACE" w14:textId="32C03F2B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WHOInfo</w:t>
            </w:r>
            <w:proofErr w:type="spellEnd"/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0.47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9C94B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Cites WHO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C0E85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34460113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2D05A" w14:textId="77777777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Display if </w:t>
            </w:r>
            <w:proofErr w:type="gramStart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Cite</w:t>
            </w:r>
            <w:proofErr w:type="gramEnd"/>
            <w:r w:rsidRPr="00F94D31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=1</w:t>
            </w:r>
          </w:p>
          <w:p w14:paraId="7CA3F9EF" w14:textId="77777777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The post cites information from the World Health Organization (WHO)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EFD5A" w14:textId="77777777" w:rsidR="00080665" w:rsidRPr="00F94D31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39B84354" w14:textId="0E2D00CC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080665" w:rsidRPr="00F94D31" w14:paraId="6E1BE1C4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BAF2E" w14:textId="77777777" w:rsidR="00080665" w:rsidRPr="009D0194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Content - Personal account</w:t>
            </w: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C347A" w14:textId="2C011A6F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Personal</w:t>
            </w:r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1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61212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Personal accoun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03028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7D742C6B" w14:textId="77777777" w:rsidR="00080665" w:rsidRPr="00462B32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9066B" w14:textId="1AA40333" w:rsidR="00080665" w:rsidRPr="00F94D31" w:rsidRDefault="00080665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Post has presence of personal account from individuals who </w:t>
            </w:r>
            <w:r w:rsidR="12A09132" w:rsidRPr="00F94D31">
              <w:rPr>
                <w:rFonts w:asciiTheme="minorHAnsi" w:hAnsiTheme="minorHAnsi" w:cstheme="minorBidi"/>
                <w:sz w:val="21"/>
                <w:szCs w:val="21"/>
              </w:rPr>
              <w:t>mentioned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a firsthand experience with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(Only from individual </w:t>
            </w:r>
            <w:proofErr w:type="gramStart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posters</w:t>
            </w:r>
            <w:r w:rsidR="00BF7BBA" w:rsidRPr="00F94D31">
              <w:rPr>
                <w:rFonts w:asciiTheme="minorHAnsi" w:hAnsiTheme="minorHAnsi" w:cstheme="minorBidi"/>
                <w:sz w:val="21"/>
                <w:szCs w:val="21"/>
              </w:rPr>
              <w:t>;</w:t>
            </w:r>
            <w:proofErr w:type="gramEnd"/>
            <w:r w:rsidR="00BF7BBA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e.g., poster said </w:t>
            </w:r>
            <w:r w:rsidR="00BF7BBA" w:rsidRPr="00F94D31">
              <w:rPr>
                <w:rFonts w:asciiTheme="minorHAnsi" w:hAnsiTheme="minorHAnsi" w:cstheme="minorBidi"/>
                <w:i/>
                <w:iCs/>
                <w:sz w:val="21"/>
                <w:szCs w:val="21"/>
              </w:rPr>
              <w:t>they</w:t>
            </w:r>
            <w:r w:rsidR="00BF7BBA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have or had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)</w:t>
            </w:r>
            <w:r w:rsidR="0010695F" w:rsidRPr="00F94D31">
              <w:rPr>
                <w:rFonts w:asciiTheme="minorHAnsi" w:hAnsiTheme="minorHAnsi" w:cstheme="minorBidi"/>
                <w:sz w:val="21"/>
                <w:szCs w:val="21"/>
              </w:rPr>
              <w:t>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A3E31" w14:textId="77777777" w:rsidR="00080665" w:rsidRPr="00F94D31" w:rsidRDefault="00080665" w:rsidP="00080665">
            <w:pPr>
              <w:rPr>
                <w:rFonts w:cstheme="minorHAnsi"/>
                <w:sz w:val="21"/>
                <w:szCs w:val="21"/>
              </w:rPr>
            </w:pPr>
            <w:r w:rsidRPr="00F94D31"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  <w:t>Walsh-Buhi et al (2021)</w:t>
            </w:r>
          </w:p>
          <w:p w14:paraId="5CD83952" w14:textId="43C9D67F" w:rsidR="00080665" w:rsidRPr="00F94D31" w:rsidRDefault="00080665" w:rsidP="00080665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4A1212" w:rsidRPr="00F94D31" w14:paraId="25EF18A4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B993D" w14:textId="77777777" w:rsidR="004A1212" w:rsidRPr="009D0194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278ED" w14:textId="5231C9C5" w:rsidR="004A1212" w:rsidRPr="00462B32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econdhand</w:t>
            </w:r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1.0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5E5AE" w14:textId="7C399E59" w:rsidR="004A1212" w:rsidRPr="00462B32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econdhand account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03391" w14:textId="77777777" w:rsidR="004A1212" w:rsidRPr="00462B32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No = 0</w:t>
            </w:r>
          </w:p>
          <w:p w14:paraId="7DE905EB" w14:textId="46B70423" w:rsidR="004A1212" w:rsidRPr="00462B32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462B32">
              <w:rPr>
                <w:rFonts w:asciiTheme="minorHAnsi" w:hAnsiTheme="minorHAnsi" w:cstheme="minorHAnsi"/>
                <w:sz w:val="21"/>
                <w:szCs w:val="21"/>
              </w:rPr>
              <w:t>Yes = 1</w:t>
            </w: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51409" w14:textId="1306379A" w:rsidR="004A1212" w:rsidRPr="00F94D31" w:rsidRDefault="004A1212" w:rsidP="72E6F8FE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Post has presence of personal account from individuals who </w:t>
            </w:r>
            <w:r w:rsidR="72655BA9" w:rsidRPr="00F94D31">
              <w:rPr>
                <w:rFonts w:asciiTheme="minorHAnsi" w:hAnsiTheme="minorHAnsi" w:cstheme="minorBidi"/>
                <w:sz w:val="21"/>
                <w:szCs w:val="21"/>
              </w:rPr>
              <w:t>mentioned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a secondhand experience with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(Only from individual </w:t>
            </w:r>
            <w:proofErr w:type="gramStart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posters;</w:t>
            </w:r>
            <w:proofErr w:type="gram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 e.g., poster said they </w:t>
            </w:r>
            <w:r w:rsidR="0010695F"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are/were a close contact or </w:t>
            </w:r>
            <w:r w:rsidR="0026683A" w:rsidRPr="00F94D31">
              <w:rPr>
                <w:rFonts w:asciiTheme="minorHAnsi" w:hAnsiTheme="minorHAnsi" w:cstheme="minorBidi"/>
                <w:sz w:val="21"/>
                <w:szCs w:val="21"/>
              </w:rPr>
              <w:t>know someone who has</w:t>
            </w:r>
            <w:r w:rsidR="0010695F" w:rsidRPr="00F94D31">
              <w:rPr>
                <w:rFonts w:asciiTheme="minorHAnsi" w:hAnsiTheme="minorHAnsi" w:cstheme="minorBidi"/>
                <w:sz w:val="21"/>
                <w:szCs w:val="21"/>
              </w:rPr>
              <w:t>/</w:t>
            </w:r>
            <w:r w:rsidRPr="00F94D31">
              <w:rPr>
                <w:rFonts w:asciiTheme="minorHAnsi" w:hAnsiTheme="minorHAnsi" w:cstheme="minorBidi"/>
                <w:sz w:val="21"/>
                <w:szCs w:val="21"/>
              </w:rPr>
              <w:t xml:space="preserve">had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00F94D31">
              <w:rPr>
                <w:rFonts w:asciiTheme="minorHAnsi" w:hAnsiTheme="minorHAnsi" w:cstheme="minorBidi"/>
                <w:sz w:val="21"/>
                <w:szCs w:val="21"/>
              </w:rPr>
              <w:t>)</w:t>
            </w:r>
            <w:r w:rsidR="0010695F" w:rsidRPr="00F94D31">
              <w:rPr>
                <w:rFonts w:asciiTheme="minorHAnsi" w:hAnsiTheme="minorHAnsi" w:cstheme="minorBidi"/>
                <w:sz w:val="21"/>
                <w:szCs w:val="21"/>
              </w:rPr>
              <w:t>.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E8D4A" w14:textId="77777777" w:rsidR="004A1212" w:rsidRPr="00F94D31" w:rsidRDefault="004A1212" w:rsidP="004A1212">
            <w:pPr>
              <w:rPr>
                <w:rFonts w:cstheme="minorHAnsi"/>
                <w:color w:val="222222"/>
                <w:sz w:val="21"/>
                <w:szCs w:val="21"/>
                <w:shd w:val="clear" w:color="auto" w:fill="FFFFFF"/>
              </w:rPr>
            </w:pPr>
          </w:p>
        </w:tc>
      </w:tr>
      <w:tr w:rsidR="004A1212" w:rsidRPr="00F94D31" w14:paraId="1D6A378A" w14:textId="77777777" w:rsidTr="00820FA8">
        <w:trPr>
          <w:gridBefore w:val="1"/>
          <w:wBefore w:w="6" w:type="dxa"/>
          <w:trHeight w:val="19"/>
        </w:trPr>
        <w:tc>
          <w:tcPr>
            <w:tcW w:w="1559" w:type="dxa"/>
            <w:vMerge/>
          </w:tcPr>
          <w:p w14:paraId="37281759" w14:textId="77777777" w:rsidR="004A1212" w:rsidRPr="009D0194" w:rsidRDefault="004A1212" w:rsidP="004A121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479B7" w14:textId="5D6BB774" w:rsidR="004A1212" w:rsidRPr="009D0194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9D0194">
              <w:rPr>
                <w:rFonts w:asciiTheme="minorHAnsi" w:hAnsiTheme="minorHAnsi" w:cstheme="minorHAnsi"/>
                <w:sz w:val="21"/>
                <w:szCs w:val="21"/>
              </w:rPr>
              <w:t>Hashtag</w:t>
            </w:r>
            <w:r w:rsidR="00820FA8">
              <w:rPr>
                <w:rFonts w:asciiTheme="minorHAnsi" w:hAnsiTheme="minorHAnsi" w:cstheme="minorHAnsi"/>
                <w:sz w:val="21"/>
                <w:szCs w:val="21"/>
              </w:rPr>
              <w:t xml:space="preserve"> (N/A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E26CA" w14:textId="77777777" w:rsidR="004A1212" w:rsidRPr="009D0194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2EDE6" w14:textId="77777777" w:rsidR="004A1212" w:rsidRPr="009D0194" w:rsidRDefault="004A1212" w:rsidP="004A1212">
            <w:pPr>
              <w:pStyle w:val="Body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8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D5438" w14:textId="6791E3D3" w:rsidR="004A1212" w:rsidRPr="00F94D31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Copy and paste all hashtags from the post. (Check also for account owner comments that include additional hashtags; do not include comments by others.)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49CA5" w14:textId="52068F9B" w:rsidR="004A1212" w:rsidRPr="00F94D31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 w:rsidRPr="00F94D31">
              <w:rPr>
                <w:rFonts w:asciiTheme="minorHAnsi" w:hAnsiTheme="minorHAnsi" w:cstheme="minorHAnsi"/>
                <w:sz w:val="21"/>
                <w:szCs w:val="21"/>
              </w:rPr>
              <w:t>Walsh-Buhi et al (2021)</w:t>
            </w:r>
          </w:p>
        </w:tc>
      </w:tr>
      <w:tr w:rsidR="004A1212" w:rsidRPr="009D0194" w14:paraId="54730FA0" w14:textId="77777777" w:rsidTr="54CFD911">
        <w:trPr>
          <w:gridBefore w:val="1"/>
          <w:wBefore w:w="6" w:type="dxa"/>
          <w:trHeight w:val="19"/>
        </w:trPr>
        <w:tc>
          <w:tcPr>
            <w:tcW w:w="12144" w:type="dxa"/>
            <w:gridSpan w:val="5"/>
            <w:shd w:val="clear" w:color="auto" w:fill="auto"/>
          </w:tcPr>
          <w:p w14:paraId="267473CA" w14:textId="5536C583" w:rsidR="004A1212" w:rsidRPr="001A4836" w:rsidRDefault="004A1212" w:rsidP="004A1212">
            <w:pPr>
              <w:pStyle w:val="Body"/>
              <w:rPr>
                <w:rFonts w:asciiTheme="minorHAnsi" w:hAnsiTheme="minorHAnsi" w:cstheme="minorBidi"/>
                <w:sz w:val="21"/>
                <w:szCs w:val="21"/>
              </w:rPr>
            </w:pPr>
            <w:r w:rsidRPr="595F9985">
              <w:rPr>
                <w:rFonts w:asciiTheme="minorHAnsi" w:hAnsiTheme="minorHAnsi" w:cstheme="minorBidi"/>
                <w:sz w:val="21"/>
                <w:szCs w:val="21"/>
              </w:rPr>
              <w:t xml:space="preserve">RQ5: What are characteristics of the contents of the top 10% most liked posts on </w:t>
            </w:r>
            <w:proofErr w:type="spellStart"/>
            <w:r w:rsidR="00820FA8">
              <w:rPr>
                <w:rFonts w:asciiTheme="minorHAnsi" w:hAnsiTheme="minorHAnsi" w:cstheme="minorBidi"/>
                <w:sz w:val="21"/>
                <w:szCs w:val="21"/>
              </w:rPr>
              <w:t>mpox</w:t>
            </w:r>
            <w:proofErr w:type="spellEnd"/>
            <w:r w:rsidRPr="595F9985">
              <w:rPr>
                <w:rFonts w:asciiTheme="minorHAnsi" w:hAnsiTheme="minorHAnsi" w:cstheme="minorBidi"/>
                <w:sz w:val="21"/>
                <w:szCs w:val="21"/>
              </w:rPr>
              <w:t xml:space="preserve"> within the sample?</w:t>
            </w:r>
          </w:p>
        </w:tc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AD0A4" w14:textId="47FB3EAC" w:rsidR="004A1212" w:rsidRPr="001A4836" w:rsidRDefault="004A1212" w:rsidP="004A1212">
            <w:pPr>
              <w:pStyle w:val="Body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Adapted from </w:t>
            </w:r>
            <w:r w:rsidRPr="001A4836">
              <w:rPr>
                <w:rFonts w:asciiTheme="minorHAnsi" w:hAnsiTheme="minorHAnsi" w:cstheme="minorHAnsi"/>
                <w:sz w:val="21"/>
                <w:szCs w:val="21"/>
              </w:rPr>
              <w:t>Tang &amp; Park (2017)</w:t>
            </w:r>
          </w:p>
        </w:tc>
      </w:tr>
    </w:tbl>
    <w:p w14:paraId="74EE3761" w14:textId="14684CD8" w:rsidR="005E13A0" w:rsidRPr="006318D8" w:rsidRDefault="005E13A0" w:rsidP="3304A5EB">
      <w:pPr>
        <w:jc w:val="both"/>
        <w:rPr>
          <w:b/>
          <w:bCs/>
          <w:sz w:val="21"/>
          <w:szCs w:val="21"/>
        </w:rPr>
      </w:pPr>
    </w:p>
    <w:p w14:paraId="37F306A2" w14:textId="1F26DA39" w:rsidR="60C2B7CA" w:rsidRDefault="60C2B7CA" w:rsidP="3304A5EB">
      <w:pPr>
        <w:jc w:val="both"/>
        <w:rPr>
          <w:b/>
          <w:bCs/>
          <w:sz w:val="21"/>
          <w:szCs w:val="21"/>
        </w:rPr>
      </w:pPr>
      <w:r w:rsidRPr="3304A5EB">
        <w:rPr>
          <w:b/>
          <w:bCs/>
          <w:sz w:val="21"/>
          <w:szCs w:val="21"/>
        </w:rPr>
        <w:t xml:space="preserve">The variables in the codebook were guided by the following </w:t>
      </w:r>
      <w:r w:rsidR="00B22900">
        <w:rPr>
          <w:b/>
          <w:bCs/>
          <w:sz w:val="21"/>
          <w:szCs w:val="21"/>
        </w:rPr>
        <w:t>r</w:t>
      </w:r>
      <w:r w:rsidRPr="3304A5EB">
        <w:rPr>
          <w:b/>
          <w:bCs/>
          <w:sz w:val="21"/>
          <w:szCs w:val="21"/>
        </w:rPr>
        <w:t>eferences:</w:t>
      </w:r>
    </w:p>
    <w:p w14:paraId="504EE5F2" w14:textId="7DD858DD" w:rsidR="009D0194" w:rsidRDefault="009D0194" w:rsidP="3304A5EB">
      <w:pPr>
        <w:jc w:val="both"/>
        <w:rPr>
          <w:b/>
          <w:bCs/>
          <w:sz w:val="21"/>
          <w:szCs w:val="21"/>
        </w:rPr>
      </w:pPr>
    </w:p>
    <w:p w14:paraId="41C22A3E" w14:textId="77777777" w:rsidR="00B22900" w:rsidRPr="00B22900" w:rsidRDefault="009D0194" w:rsidP="001665F7">
      <w:pPr>
        <w:pStyle w:val="Bibliography"/>
        <w:spacing w:after="120"/>
        <w:rPr>
          <w:rFonts w:ascii="Calibri" w:hAnsi="Calibri" w:cs="Calibri"/>
          <w:sz w:val="21"/>
        </w:rPr>
      </w:pPr>
      <w:r>
        <w:rPr>
          <w:b/>
          <w:bCs/>
          <w:sz w:val="21"/>
          <w:szCs w:val="21"/>
        </w:rPr>
        <w:fldChar w:fldCharType="begin"/>
      </w:r>
      <w:r>
        <w:rPr>
          <w:b/>
          <w:bCs/>
          <w:sz w:val="21"/>
          <w:szCs w:val="21"/>
        </w:rPr>
        <w:instrText xml:space="preserve"> ADDIN ZOTERO_BIBL {"uncited":[],"omitted":[],"custom":[]} CSL_BIBLIOGRAPHY </w:instrText>
      </w:r>
      <w:r>
        <w:rPr>
          <w:b/>
          <w:bCs/>
          <w:sz w:val="21"/>
          <w:szCs w:val="21"/>
        </w:rPr>
        <w:fldChar w:fldCharType="separate"/>
      </w:r>
      <w:r w:rsidR="00B22900" w:rsidRPr="00B22900">
        <w:rPr>
          <w:rFonts w:ascii="Calibri" w:hAnsi="Calibri" w:cs="Calibri"/>
          <w:sz w:val="21"/>
        </w:rPr>
        <w:t xml:space="preserve">1. </w:t>
      </w:r>
      <w:r w:rsidR="00B22900" w:rsidRPr="00B22900">
        <w:rPr>
          <w:rFonts w:ascii="Calibri" w:hAnsi="Calibri" w:cs="Calibri"/>
          <w:sz w:val="21"/>
        </w:rPr>
        <w:tab/>
        <w:t>Tang L, Park S-E. Sun Exposure, Tanning Beds, and Herbs That Cure: An Examination of Skin Cancer on Pinterest. Health Commun 2017 Oct;32(10):1192–1200. [doi: 10.1080/10410236.2016.1214223]</w:t>
      </w:r>
    </w:p>
    <w:p w14:paraId="50DB6F5A" w14:textId="77777777" w:rsidR="00B22900" w:rsidRPr="00B22900" w:rsidRDefault="00B22900" w:rsidP="001665F7">
      <w:pPr>
        <w:pStyle w:val="Bibliography"/>
        <w:spacing w:after="120"/>
        <w:rPr>
          <w:rFonts w:ascii="Calibri" w:hAnsi="Calibri" w:cs="Calibri"/>
          <w:sz w:val="21"/>
        </w:rPr>
      </w:pPr>
      <w:r w:rsidRPr="00B22900">
        <w:rPr>
          <w:rFonts w:ascii="Calibri" w:hAnsi="Calibri" w:cs="Calibri"/>
          <w:sz w:val="21"/>
        </w:rPr>
        <w:t xml:space="preserve">2. </w:t>
      </w:r>
      <w:r w:rsidRPr="00B22900">
        <w:rPr>
          <w:rFonts w:ascii="Calibri" w:hAnsi="Calibri" w:cs="Calibri"/>
          <w:sz w:val="21"/>
        </w:rPr>
        <w:tab/>
        <w:t>Walsh-Buhi E, Houghton RF, Lange C, Hockensmith R, Ferrand J, Martinez L. Pre-exposure Prophylaxis (PrEP) Information on Instagram: Content Analysis. JMIR Public Health Surveill 2021 Jul 27;7(7):e23876. PMID:34061759</w:t>
      </w:r>
    </w:p>
    <w:p w14:paraId="0D4BBFF1" w14:textId="77777777" w:rsidR="00B22900" w:rsidRPr="00B22900" w:rsidRDefault="00B22900" w:rsidP="001665F7">
      <w:pPr>
        <w:pStyle w:val="Bibliography"/>
        <w:spacing w:after="120"/>
        <w:rPr>
          <w:rFonts w:ascii="Calibri" w:hAnsi="Calibri" w:cs="Calibri"/>
          <w:sz w:val="21"/>
        </w:rPr>
      </w:pPr>
      <w:r w:rsidRPr="00B22900">
        <w:rPr>
          <w:rFonts w:ascii="Calibri" w:hAnsi="Calibri" w:cs="Calibri"/>
          <w:sz w:val="21"/>
        </w:rPr>
        <w:lastRenderedPageBreak/>
        <w:t xml:space="preserve">3. </w:t>
      </w:r>
      <w:r w:rsidRPr="00B22900">
        <w:rPr>
          <w:rFonts w:ascii="Calibri" w:hAnsi="Calibri" w:cs="Calibri"/>
          <w:sz w:val="21"/>
        </w:rPr>
        <w:tab/>
        <w:t>Basch CH, Hillyer GC. Skin cancer on Instagram: implications for adolescents and young adults. Int J Adolesc Med Health 2020 Feb 7;/j/ijamh.ahead-of-print/ijamh-2019-0218/ijamh-2019-0218.xml. PMID:32031976</w:t>
      </w:r>
    </w:p>
    <w:p w14:paraId="2E0F37C6" w14:textId="77777777" w:rsidR="00B22900" w:rsidRPr="00B22900" w:rsidRDefault="00B22900" w:rsidP="001665F7">
      <w:pPr>
        <w:pStyle w:val="Bibliography"/>
        <w:spacing w:after="120"/>
        <w:rPr>
          <w:rFonts w:ascii="Calibri" w:hAnsi="Calibri" w:cs="Calibri"/>
          <w:sz w:val="21"/>
        </w:rPr>
      </w:pPr>
      <w:r w:rsidRPr="00B22900">
        <w:rPr>
          <w:rFonts w:ascii="Calibri" w:hAnsi="Calibri" w:cs="Calibri"/>
          <w:sz w:val="21"/>
        </w:rPr>
        <w:t xml:space="preserve">4. </w:t>
      </w:r>
      <w:r w:rsidRPr="00B22900">
        <w:rPr>
          <w:rFonts w:ascii="Calibri" w:hAnsi="Calibri" w:cs="Calibri"/>
          <w:sz w:val="21"/>
        </w:rPr>
        <w:tab/>
        <w:t>Muralidhara S, Paul MJ. #Healthy Selfies: Exploration of Health Topics on Instagram. JMIR Public Health Surveill 2018;4(2):e10150. [doi: 10.2196/10150]</w:t>
      </w:r>
    </w:p>
    <w:p w14:paraId="18DB7BC0" w14:textId="77777777" w:rsidR="00B22900" w:rsidRPr="00B22900" w:rsidRDefault="00B22900" w:rsidP="001665F7">
      <w:pPr>
        <w:pStyle w:val="Bibliography"/>
        <w:spacing w:after="120"/>
        <w:rPr>
          <w:rFonts w:ascii="Calibri" w:hAnsi="Calibri" w:cs="Calibri"/>
          <w:sz w:val="21"/>
        </w:rPr>
      </w:pPr>
      <w:r w:rsidRPr="00B22900">
        <w:rPr>
          <w:rFonts w:ascii="Calibri" w:hAnsi="Calibri" w:cs="Calibri"/>
          <w:sz w:val="21"/>
        </w:rPr>
        <w:t xml:space="preserve">5. </w:t>
      </w:r>
      <w:r w:rsidRPr="00B22900">
        <w:rPr>
          <w:rFonts w:ascii="Calibri" w:hAnsi="Calibri" w:cs="Calibri"/>
          <w:sz w:val="21"/>
        </w:rPr>
        <w:tab/>
        <w:t>Park S-E, Tang L, Bie B, Zhi D. All pins are not created equal: communicating skin cancer visually on Pinterest. Transl Behav Med 2018 Apr 17;9. [doi: 10.1093/tbm/iby044]</w:t>
      </w:r>
    </w:p>
    <w:p w14:paraId="37273FE7" w14:textId="77777777" w:rsidR="00B22900" w:rsidRPr="00B22900" w:rsidRDefault="00B22900" w:rsidP="001665F7">
      <w:pPr>
        <w:pStyle w:val="Bibliography"/>
        <w:spacing w:after="120"/>
        <w:ind w:left="389" w:hanging="389"/>
        <w:rPr>
          <w:rFonts w:ascii="Calibri" w:hAnsi="Calibri" w:cs="Calibri"/>
          <w:sz w:val="21"/>
        </w:rPr>
      </w:pPr>
      <w:r w:rsidRPr="00B22900">
        <w:rPr>
          <w:rFonts w:ascii="Calibri" w:hAnsi="Calibri" w:cs="Calibri"/>
          <w:sz w:val="21"/>
        </w:rPr>
        <w:t xml:space="preserve">6. </w:t>
      </w:r>
      <w:r w:rsidRPr="00B22900">
        <w:rPr>
          <w:rFonts w:ascii="Calibri" w:hAnsi="Calibri" w:cs="Calibri"/>
          <w:sz w:val="21"/>
        </w:rPr>
        <w:tab/>
        <w:t>Jhawar N, Lipoff JB. Variable potential for social media platforms in raising skin cancer awareness. Dermatol Online J 2019 Jun 15;25(6):13030/qt2t78m4x1. PMID:31329387</w:t>
      </w:r>
    </w:p>
    <w:p w14:paraId="52A693DC" w14:textId="05DF30D6" w:rsidR="3304A5EB" w:rsidRDefault="009D0194" w:rsidP="001665F7">
      <w:pPr>
        <w:spacing w:after="120"/>
        <w:jc w:val="both"/>
      </w:pPr>
      <w:r>
        <w:rPr>
          <w:b/>
          <w:bCs/>
          <w:sz w:val="21"/>
          <w:szCs w:val="21"/>
        </w:rPr>
        <w:fldChar w:fldCharType="end"/>
      </w:r>
    </w:p>
    <w:sectPr w:rsidR="3304A5EB" w:rsidSect="006E40F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06DDD" w14:textId="77777777" w:rsidR="00E4012F" w:rsidRDefault="00E4012F" w:rsidP="00FD1DC0">
      <w:r>
        <w:separator/>
      </w:r>
    </w:p>
  </w:endnote>
  <w:endnote w:type="continuationSeparator" w:id="0">
    <w:p w14:paraId="20D691BE" w14:textId="77777777" w:rsidR="00E4012F" w:rsidRDefault="00E4012F" w:rsidP="00FD1DC0">
      <w:r>
        <w:continuationSeparator/>
      </w:r>
    </w:p>
  </w:endnote>
  <w:endnote w:type="continuationNotice" w:id="1">
    <w:p w14:paraId="7A748361" w14:textId="77777777" w:rsidR="00E4012F" w:rsidRDefault="00E401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1AF06" w14:textId="77777777" w:rsidR="00FD1DC0" w:rsidRDefault="00FD1D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07B2A" w14:textId="77777777" w:rsidR="00FD1DC0" w:rsidRDefault="00FD1D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11305" w14:textId="77777777" w:rsidR="00FD1DC0" w:rsidRDefault="00FD1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E34AF" w14:textId="77777777" w:rsidR="00E4012F" w:rsidRDefault="00E4012F" w:rsidP="00FD1DC0">
      <w:r>
        <w:separator/>
      </w:r>
    </w:p>
  </w:footnote>
  <w:footnote w:type="continuationSeparator" w:id="0">
    <w:p w14:paraId="1B13383E" w14:textId="77777777" w:rsidR="00E4012F" w:rsidRDefault="00E4012F" w:rsidP="00FD1DC0">
      <w:r>
        <w:continuationSeparator/>
      </w:r>
    </w:p>
  </w:footnote>
  <w:footnote w:type="continuationNotice" w:id="1">
    <w:p w14:paraId="730FCE6F" w14:textId="77777777" w:rsidR="00E4012F" w:rsidRDefault="00E4012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C45E2" w14:textId="77777777" w:rsidR="00FD1DC0" w:rsidRDefault="00FD1D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5297542"/>
      <w:docPartObj>
        <w:docPartGallery w:val="Watermarks"/>
        <w:docPartUnique/>
      </w:docPartObj>
    </w:sdtPr>
    <w:sdtContent>
      <w:p w14:paraId="6D424236" w14:textId="75B26760" w:rsidR="00FD1DC0" w:rsidRDefault="00000000">
        <w:pPr>
          <w:pStyle w:val="Header"/>
        </w:pPr>
        <w:r>
          <w:rPr>
            <w:noProof/>
          </w:rPr>
          <w:pict w14:anchorId="30837DE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1025" type="#_x0000_t136" style="position:absolute;margin-left:0;margin-top:0;width:412.4pt;height:247.45pt;rotation:315;z-index:-251658752;mso-wrap-edited:f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AB7FD" w14:textId="77777777" w:rsidR="00FD1DC0" w:rsidRDefault="00FD1D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76EF6"/>
    <w:multiLevelType w:val="hybridMultilevel"/>
    <w:tmpl w:val="D96C954E"/>
    <w:lvl w:ilvl="0" w:tplc="3FD648B6">
      <w:start w:val="2"/>
      <w:numFmt w:val="bullet"/>
      <w:lvlText w:val=""/>
      <w:lvlJc w:val="left"/>
      <w:pPr>
        <w:ind w:left="45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389A330C"/>
    <w:multiLevelType w:val="hybridMultilevel"/>
    <w:tmpl w:val="8D2EA11C"/>
    <w:lvl w:ilvl="0" w:tplc="936645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2089D"/>
    <w:multiLevelType w:val="hybridMultilevel"/>
    <w:tmpl w:val="CEC29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4349442">
    <w:abstractNumId w:val="1"/>
  </w:num>
  <w:num w:numId="2" w16cid:durableId="1951665103">
    <w:abstractNumId w:val="0"/>
  </w:num>
  <w:num w:numId="3" w16cid:durableId="12114990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857"/>
    <w:rsid w:val="00001610"/>
    <w:rsid w:val="00001A58"/>
    <w:rsid w:val="0000262F"/>
    <w:rsid w:val="0000402C"/>
    <w:rsid w:val="000059BB"/>
    <w:rsid w:val="0000729D"/>
    <w:rsid w:val="00012704"/>
    <w:rsid w:val="000138AA"/>
    <w:rsid w:val="000140DB"/>
    <w:rsid w:val="000201DD"/>
    <w:rsid w:val="00021702"/>
    <w:rsid w:val="00021B35"/>
    <w:rsid w:val="000242A8"/>
    <w:rsid w:val="000245CB"/>
    <w:rsid w:val="00027F90"/>
    <w:rsid w:val="00032190"/>
    <w:rsid w:val="000329D3"/>
    <w:rsid w:val="00033AE8"/>
    <w:rsid w:val="00037CD5"/>
    <w:rsid w:val="000464B7"/>
    <w:rsid w:val="000515FC"/>
    <w:rsid w:val="00056E2C"/>
    <w:rsid w:val="00057375"/>
    <w:rsid w:val="00067324"/>
    <w:rsid w:val="000711C5"/>
    <w:rsid w:val="000729D1"/>
    <w:rsid w:val="00074F80"/>
    <w:rsid w:val="00080665"/>
    <w:rsid w:val="00081EF2"/>
    <w:rsid w:val="00082DE0"/>
    <w:rsid w:val="000845CB"/>
    <w:rsid w:val="00090782"/>
    <w:rsid w:val="00095C40"/>
    <w:rsid w:val="000A4DC7"/>
    <w:rsid w:val="000C0B2B"/>
    <w:rsid w:val="000C3246"/>
    <w:rsid w:val="000C5364"/>
    <w:rsid w:val="000C63CC"/>
    <w:rsid w:val="000C7ACC"/>
    <w:rsid w:val="000E1B9A"/>
    <w:rsid w:val="000E5AB5"/>
    <w:rsid w:val="000F0695"/>
    <w:rsid w:val="000F14DB"/>
    <w:rsid w:val="000F3B63"/>
    <w:rsid w:val="000F5050"/>
    <w:rsid w:val="000F7A5F"/>
    <w:rsid w:val="000F7FCD"/>
    <w:rsid w:val="00100F9E"/>
    <w:rsid w:val="00101413"/>
    <w:rsid w:val="00104D2F"/>
    <w:rsid w:val="00105847"/>
    <w:rsid w:val="0010695F"/>
    <w:rsid w:val="00113CFE"/>
    <w:rsid w:val="00116C3A"/>
    <w:rsid w:val="001177FA"/>
    <w:rsid w:val="00120915"/>
    <w:rsid w:val="00123610"/>
    <w:rsid w:val="00125F80"/>
    <w:rsid w:val="00127808"/>
    <w:rsid w:val="001361D9"/>
    <w:rsid w:val="0013659E"/>
    <w:rsid w:val="00146077"/>
    <w:rsid w:val="00150587"/>
    <w:rsid w:val="00150E40"/>
    <w:rsid w:val="00151D30"/>
    <w:rsid w:val="0016030D"/>
    <w:rsid w:val="00162EE3"/>
    <w:rsid w:val="00163F84"/>
    <w:rsid w:val="001665F7"/>
    <w:rsid w:val="00170705"/>
    <w:rsid w:val="00172418"/>
    <w:rsid w:val="001779C4"/>
    <w:rsid w:val="00180D5B"/>
    <w:rsid w:val="00180F1D"/>
    <w:rsid w:val="001838EE"/>
    <w:rsid w:val="00185AC3"/>
    <w:rsid w:val="00187273"/>
    <w:rsid w:val="00193B46"/>
    <w:rsid w:val="0019680F"/>
    <w:rsid w:val="0019681D"/>
    <w:rsid w:val="00197BC7"/>
    <w:rsid w:val="001A1B6F"/>
    <w:rsid w:val="001A40F1"/>
    <w:rsid w:val="001A4836"/>
    <w:rsid w:val="001A5795"/>
    <w:rsid w:val="001B24F5"/>
    <w:rsid w:val="001B3356"/>
    <w:rsid w:val="001B6A3F"/>
    <w:rsid w:val="001B7FD9"/>
    <w:rsid w:val="001C1A9A"/>
    <w:rsid w:val="001C4B5C"/>
    <w:rsid w:val="001C58FE"/>
    <w:rsid w:val="001D338F"/>
    <w:rsid w:val="001D3816"/>
    <w:rsid w:val="001D3AFE"/>
    <w:rsid w:val="001D5437"/>
    <w:rsid w:val="001F250A"/>
    <w:rsid w:val="001F3E3E"/>
    <w:rsid w:val="001F4931"/>
    <w:rsid w:val="002012B8"/>
    <w:rsid w:val="002040EB"/>
    <w:rsid w:val="0020546E"/>
    <w:rsid w:val="00211242"/>
    <w:rsid w:val="0022028B"/>
    <w:rsid w:val="0022078C"/>
    <w:rsid w:val="00221D99"/>
    <w:rsid w:val="002276C0"/>
    <w:rsid w:val="00230B65"/>
    <w:rsid w:val="00234B64"/>
    <w:rsid w:val="00237212"/>
    <w:rsid w:val="002410FB"/>
    <w:rsid w:val="002412DE"/>
    <w:rsid w:val="00241C2E"/>
    <w:rsid w:val="002420A6"/>
    <w:rsid w:val="002421A1"/>
    <w:rsid w:val="00242F4E"/>
    <w:rsid w:val="0024305E"/>
    <w:rsid w:val="00243738"/>
    <w:rsid w:val="00254636"/>
    <w:rsid w:val="00256A35"/>
    <w:rsid w:val="00260325"/>
    <w:rsid w:val="002633B6"/>
    <w:rsid w:val="0026683A"/>
    <w:rsid w:val="00273EA1"/>
    <w:rsid w:val="00274B4F"/>
    <w:rsid w:val="00275848"/>
    <w:rsid w:val="0027738A"/>
    <w:rsid w:val="002777C6"/>
    <w:rsid w:val="002805F2"/>
    <w:rsid w:val="00281270"/>
    <w:rsid w:val="00281FF6"/>
    <w:rsid w:val="00282198"/>
    <w:rsid w:val="00282309"/>
    <w:rsid w:val="0028752E"/>
    <w:rsid w:val="0029494A"/>
    <w:rsid w:val="002A0D94"/>
    <w:rsid w:val="002A12A5"/>
    <w:rsid w:val="002A31C3"/>
    <w:rsid w:val="002A3320"/>
    <w:rsid w:val="002A4BA4"/>
    <w:rsid w:val="002B12F6"/>
    <w:rsid w:val="002B5473"/>
    <w:rsid w:val="002B59F1"/>
    <w:rsid w:val="002C14E6"/>
    <w:rsid w:val="002C2BAE"/>
    <w:rsid w:val="002C429F"/>
    <w:rsid w:val="002D08C4"/>
    <w:rsid w:val="002D1277"/>
    <w:rsid w:val="002D3321"/>
    <w:rsid w:val="002D5FCA"/>
    <w:rsid w:val="002E6C59"/>
    <w:rsid w:val="002E7990"/>
    <w:rsid w:val="002F19A7"/>
    <w:rsid w:val="002F75C8"/>
    <w:rsid w:val="0030199C"/>
    <w:rsid w:val="00304432"/>
    <w:rsid w:val="00311378"/>
    <w:rsid w:val="00315623"/>
    <w:rsid w:val="00317A7A"/>
    <w:rsid w:val="0032134E"/>
    <w:rsid w:val="0032264D"/>
    <w:rsid w:val="003255AD"/>
    <w:rsid w:val="0032663D"/>
    <w:rsid w:val="00331342"/>
    <w:rsid w:val="003322E9"/>
    <w:rsid w:val="003528D7"/>
    <w:rsid w:val="003593E5"/>
    <w:rsid w:val="00361CC9"/>
    <w:rsid w:val="00363AD6"/>
    <w:rsid w:val="003700A9"/>
    <w:rsid w:val="00371C41"/>
    <w:rsid w:val="00383AE4"/>
    <w:rsid w:val="003932C3"/>
    <w:rsid w:val="00395AEE"/>
    <w:rsid w:val="003A3C07"/>
    <w:rsid w:val="003A473A"/>
    <w:rsid w:val="003A5A99"/>
    <w:rsid w:val="003A6630"/>
    <w:rsid w:val="003A703C"/>
    <w:rsid w:val="003B5D0D"/>
    <w:rsid w:val="003C3350"/>
    <w:rsid w:val="003D56D8"/>
    <w:rsid w:val="003E12A3"/>
    <w:rsid w:val="003E6E2C"/>
    <w:rsid w:val="003F02EE"/>
    <w:rsid w:val="003F1034"/>
    <w:rsid w:val="003F11DE"/>
    <w:rsid w:val="003F594A"/>
    <w:rsid w:val="003F7C5C"/>
    <w:rsid w:val="00401B07"/>
    <w:rsid w:val="004029F7"/>
    <w:rsid w:val="00403DDD"/>
    <w:rsid w:val="00405203"/>
    <w:rsid w:val="00405A1D"/>
    <w:rsid w:val="00406535"/>
    <w:rsid w:val="00413359"/>
    <w:rsid w:val="00415C54"/>
    <w:rsid w:val="00416D2E"/>
    <w:rsid w:val="004209C7"/>
    <w:rsid w:val="00421FCD"/>
    <w:rsid w:val="0042503B"/>
    <w:rsid w:val="0042703C"/>
    <w:rsid w:val="00430298"/>
    <w:rsid w:val="0043742D"/>
    <w:rsid w:val="00443250"/>
    <w:rsid w:val="00452047"/>
    <w:rsid w:val="00460C84"/>
    <w:rsid w:val="00461A05"/>
    <w:rsid w:val="00462B32"/>
    <w:rsid w:val="00463E0A"/>
    <w:rsid w:val="004641AF"/>
    <w:rsid w:val="00464AD4"/>
    <w:rsid w:val="00465ADD"/>
    <w:rsid w:val="00465D6E"/>
    <w:rsid w:val="00470497"/>
    <w:rsid w:val="00472AAF"/>
    <w:rsid w:val="00473E59"/>
    <w:rsid w:val="0047700A"/>
    <w:rsid w:val="004801CC"/>
    <w:rsid w:val="00482353"/>
    <w:rsid w:val="00490CC2"/>
    <w:rsid w:val="004A0C2D"/>
    <w:rsid w:val="004A1212"/>
    <w:rsid w:val="004A647B"/>
    <w:rsid w:val="004A71C9"/>
    <w:rsid w:val="004B5C0A"/>
    <w:rsid w:val="004B68D8"/>
    <w:rsid w:val="004C4937"/>
    <w:rsid w:val="004C79D7"/>
    <w:rsid w:val="004D13AC"/>
    <w:rsid w:val="004D1AF6"/>
    <w:rsid w:val="004E1905"/>
    <w:rsid w:val="004F27A2"/>
    <w:rsid w:val="004F2B7C"/>
    <w:rsid w:val="00500395"/>
    <w:rsid w:val="005016FB"/>
    <w:rsid w:val="00507491"/>
    <w:rsid w:val="0051085C"/>
    <w:rsid w:val="00515F1A"/>
    <w:rsid w:val="00517402"/>
    <w:rsid w:val="005205C5"/>
    <w:rsid w:val="0052319B"/>
    <w:rsid w:val="00533D56"/>
    <w:rsid w:val="00534796"/>
    <w:rsid w:val="00534875"/>
    <w:rsid w:val="00534E1E"/>
    <w:rsid w:val="005365D4"/>
    <w:rsid w:val="00543803"/>
    <w:rsid w:val="00544872"/>
    <w:rsid w:val="00546223"/>
    <w:rsid w:val="0054708B"/>
    <w:rsid w:val="00547CB2"/>
    <w:rsid w:val="00547FDE"/>
    <w:rsid w:val="00551CBD"/>
    <w:rsid w:val="00556C02"/>
    <w:rsid w:val="0056010D"/>
    <w:rsid w:val="00561E83"/>
    <w:rsid w:val="00563E7F"/>
    <w:rsid w:val="00564E5C"/>
    <w:rsid w:val="005658A1"/>
    <w:rsid w:val="00567044"/>
    <w:rsid w:val="0057008D"/>
    <w:rsid w:val="00576A97"/>
    <w:rsid w:val="0057739E"/>
    <w:rsid w:val="00583DD8"/>
    <w:rsid w:val="005842FA"/>
    <w:rsid w:val="00585904"/>
    <w:rsid w:val="005864B1"/>
    <w:rsid w:val="005911E0"/>
    <w:rsid w:val="005A01DB"/>
    <w:rsid w:val="005A475D"/>
    <w:rsid w:val="005A785E"/>
    <w:rsid w:val="005B0103"/>
    <w:rsid w:val="005B3252"/>
    <w:rsid w:val="005B4829"/>
    <w:rsid w:val="005B7B36"/>
    <w:rsid w:val="005C292B"/>
    <w:rsid w:val="005D0E4C"/>
    <w:rsid w:val="005D120A"/>
    <w:rsid w:val="005D498A"/>
    <w:rsid w:val="005D4C21"/>
    <w:rsid w:val="005E13A0"/>
    <w:rsid w:val="005E1500"/>
    <w:rsid w:val="005E182F"/>
    <w:rsid w:val="005F1CD0"/>
    <w:rsid w:val="005F1CF6"/>
    <w:rsid w:val="005F7FA6"/>
    <w:rsid w:val="006222BE"/>
    <w:rsid w:val="00625B6C"/>
    <w:rsid w:val="006300FC"/>
    <w:rsid w:val="006306BF"/>
    <w:rsid w:val="006318D8"/>
    <w:rsid w:val="00634AEC"/>
    <w:rsid w:val="00635B56"/>
    <w:rsid w:val="00645BCC"/>
    <w:rsid w:val="006470C3"/>
    <w:rsid w:val="00647F7F"/>
    <w:rsid w:val="00650891"/>
    <w:rsid w:val="006535D7"/>
    <w:rsid w:val="00656BF3"/>
    <w:rsid w:val="00660CE2"/>
    <w:rsid w:val="0066219A"/>
    <w:rsid w:val="006639AB"/>
    <w:rsid w:val="006643FE"/>
    <w:rsid w:val="00666678"/>
    <w:rsid w:val="00675320"/>
    <w:rsid w:val="00676BF8"/>
    <w:rsid w:val="00681C0F"/>
    <w:rsid w:val="00683E61"/>
    <w:rsid w:val="00684916"/>
    <w:rsid w:val="00685CDB"/>
    <w:rsid w:val="00687296"/>
    <w:rsid w:val="006920F2"/>
    <w:rsid w:val="006A0440"/>
    <w:rsid w:val="006A325A"/>
    <w:rsid w:val="006B088F"/>
    <w:rsid w:val="006B1D7A"/>
    <w:rsid w:val="006B28DC"/>
    <w:rsid w:val="006B4327"/>
    <w:rsid w:val="006B56CA"/>
    <w:rsid w:val="006B5EC5"/>
    <w:rsid w:val="006B6F9A"/>
    <w:rsid w:val="006B72F0"/>
    <w:rsid w:val="006C4CF8"/>
    <w:rsid w:val="006C6846"/>
    <w:rsid w:val="006C7870"/>
    <w:rsid w:val="006E40F6"/>
    <w:rsid w:val="006E5E4D"/>
    <w:rsid w:val="006E64BD"/>
    <w:rsid w:val="006F04A2"/>
    <w:rsid w:val="006F0C7D"/>
    <w:rsid w:val="006F19EF"/>
    <w:rsid w:val="00711BB5"/>
    <w:rsid w:val="00712DFD"/>
    <w:rsid w:val="00713AFF"/>
    <w:rsid w:val="0072119C"/>
    <w:rsid w:val="007314E7"/>
    <w:rsid w:val="0073510D"/>
    <w:rsid w:val="00735554"/>
    <w:rsid w:val="007453E0"/>
    <w:rsid w:val="007461D2"/>
    <w:rsid w:val="00756750"/>
    <w:rsid w:val="007567C9"/>
    <w:rsid w:val="00757195"/>
    <w:rsid w:val="00757C9B"/>
    <w:rsid w:val="007601E5"/>
    <w:rsid w:val="00760836"/>
    <w:rsid w:val="007620AE"/>
    <w:rsid w:val="00763679"/>
    <w:rsid w:val="00765AF9"/>
    <w:rsid w:val="00766DB6"/>
    <w:rsid w:val="00767424"/>
    <w:rsid w:val="0077105B"/>
    <w:rsid w:val="00773DD0"/>
    <w:rsid w:val="00776417"/>
    <w:rsid w:val="00781845"/>
    <w:rsid w:val="0078258E"/>
    <w:rsid w:val="007835A9"/>
    <w:rsid w:val="00791503"/>
    <w:rsid w:val="00792764"/>
    <w:rsid w:val="007A0903"/>
    <w:rsid w:val="007A2651"/>
    <w:rsid w:val="007A5E38"/>
    <w:rsid w:val="007A750E"/>
    <w:rsid w:val="007B3ACD"/>
    <w:rsid w:val="007C0D7E"/>
    <w:rsid w:val="007C1AF7"/>
    <w:rsid w:val="007C22AC"/>
    <w:rsid w:val="007C377A"/>
    <w:rsid w:val="007C4DC3"/>
    <w:rsid w:val="007C60E3"/>
    <w:rsid w:val="007C6EFA"/>
    <w:rsid w:val="007D2888"/>
    <w:rsid w:val="007D4E23"/>
    <w:rsid w:val="007D6611"/>
    <w:rsid w:val="007E1FBE"/>
    <w:rsid w:val="007F0E71"/>
    <w:rsid w:val="00801D02"/>
    <w:rsid w:val="008034BC"/>
    <w:rsid w:val="008046CC"/>
    <w:rsid w:val="008049C5"/>
    <w:rsid w:val="008066DE"/>
    <w:rsid w:val="008110B7"/>
    <w:rsid w:val="00813704"/>
    <w:rsid w:val="00814857"/>
    <w:rsid w:val="008151FA"/>
    <w:rsid w:val="008168B0"/>
    <w:rsid w:val="00820FA8"/>
    <w:rsid w:val="00824851"/>
    <w:rsid w:val="00827DB4"/>
    <w:rsid w:val="008322F0"/>
    <w:rsid w:val="0083273C"/>
    <w:rsid w:val="00835BE2"/>
    <w:rsid w:val="00836D25"/>
    <w:rsid w:val="00841936"/>
    <w:rsid w:val="0084303A"/>
    <w:rsid w:val="00843FDD"/>
    <w:rsid w:val="00853364"/>
    <w:rsid w:val="0085481F"/>
    <w:rsid w:val="00854A55"/>
    <w:rsid w:val="00876DB9"/>
    <w:rsid w:val="00883BC4"/>
    <w:rsid w:val="00891B51"/>
    <w:rsid w:val="00892E8B"/>
    <w:rsid w:val="00896C15"/>
    <w:rsid w:val="00896C8F"/>
    <w:rsid w:val="008977BC"/>
    <w:rsid w:val="008A6E7A"/>
    <w:rsid w:val="008B1294"/>
    <w:rsid w:val="008B2CF2"/>
    <w:rsid w:val="008B38EC"/>
    <w:rsid w:val="008B4C99"/>
    <w:rsid w:val="008B5BAE"/>
    <w:rsid w:val="008B74DA"/>
    <w:rsid w:val="008C1509"/>
    <w:rsid w:val="008C6262"/>
    <w:rsid w:val="008C667E"/>
    <w:rsid w:val="008D0398"/>
    <w:rsid w:val="008D204B"/>
    <w:rsid w:val="008D23B9"/>
    <w:rsid w:val="008D3C2C"/>
    <w:rsid w:val="008D7E92"/>
    <w:rsid w:val="008E017D"/>
    <w:rsid w:val="008E2B1A"/>
    <w:rsid w:val="008E3742"/>
    <w:rsid w:val="008E7B05"/>
    <w:rsid w:val="008F361A"/>
    <w:rsid w:val="00910970"/>
    <w:rsid w:val="0091191D"/>
    <w:rsid w:val="00924BEE"/>
    <w:rsid w:val="0092534D"/>
    <w:rsid w:val="00927C86"/>
    <w:rsid w:val="0093604A"/>
    <w:rsid w:val="00946475"/>
    <w:rsid w:val="009517D9"/>
    <w:rsid w:val="00952CF1"/>
    <w:rsid w:val="00955CC2"/>
    <w:rsid w:val="00961B40"/>
    <w:rsid w:val="009661D2"/>
    <w:rsid w:val="00967496"/>
    <w:rsid w:val="00971A93"/>
    <w:rsid w:val="00973093"/>
    <w:rsid w:val="00976A1A"/>
    <w:rsid w:val="0097768C"/>
    <w:rsid w:val="0098404A"/>
    <w:rsid w:val="00986609"/>
    <w:rsid w:val="0099600A"/>
    <w:rsid w:val="009964E5"/>
    <w:rsid w:val="009A1606"/>
    <w:rsid w:val="009A2795"/>
    <w:rsid w:val="009A60DB"/>
    <w:rsid w:val="009B0DC3"/>
    <w:rsid w:val="009B56AB"/>
    <w:rsid w:val="009C1932"/>
    <w:rsid w:val="009C1EFA"/>
    <w:rsid w:val="009C3B66"/>
    <w:rsid w:val="009C3FA3"/>
    <w:rsid w:val="009C6D36"/>
    <w:rsid w:val="009D0194"/>
    <w:rsid w:val="009D5D4E"/>
    <w:rsid w:val="009E55B9"/>
    <w:rsid w:val="009F6456"/>
    <w:rsid w:val="009F7789"/>
    <w:rsid w:val="00A01207"/>
    <w:rsid w:val="00A01BFA"/>
    <w:rsid w:val="00A027CC"/>
    <w:rsid w:val="00A02921"/>
    <w:rsid w:val="00A04A62"/>
    <w:rsid w:val="00A0709D"/>
    <w:rsid w:val="00A07675"/>
    <w:rsid w:val="00A0790F"/>
    <w:rsid w:val="00A07F4B"/>
    <w:rsid w:val="00A07F6B"/>
    <w:rsid w:val="00A144D0"/>
    <w:rsid w:val="00A14EA8"/>
    <w:rsid w:val="00A20C80"/>
    <w:rsid w:val="00A2195F"/>
    <w:rsid w:val="00A24480"/>
    <w:rsid w:val="00A25ADA"/>
    <w:rsid w:val="00A3040C"/>
    <w:rsid w:val="00A31EA5"/>
    <w:rsid w:val="00A345BD"/>
    <w:rsid w:val="00A43A46"/>
    <w:rsid w:val="00A44A74"/>
    <w:rsid w:val="00A46972"/>
    <w:rsid w:val="00A50018"/>
    <w:rsid w:val="00A56CF5"/>
    <w:rsid w:val="00A56F12"/>
    <w:rsid w:val="00A646BE"/>
    <w:rsid w:val="00A662C9"/>
    <w:rsid w:val="00A674AF"/>
    <w:rsid w:val="00A67AD0"/>
    <w:rsid w:val="00A70428"/>
    <w:rsid w:val="00A71AD0"/>
    <w:rsid w:val="00A76614"/>
    <w:rsid w:val="00A81F54"/>
    <w:rsid w:val="00A82986"/>
    <w:rsid w:val="00A9440B"/>
    <w:rsid w:val="00A95164"/>
    <w:rsid w:val="00AA5017"/>
    <w:rsid w:val="00AB1289"/>
    <w:rsid w:val="00AB42E1"/>
    <w:rsid w:val="00AC346D"/>
    <w:rsid w:val="00AC3540"/>
    <w:rsid w:val="00AC43F7"/>
    <w:rsid w:val="00AC5F19"/>
    <w:rsid w:val="00AC7202"/>
    <w:rsid w:val="00AD01C2"/>
    <w:rsid w:val="00AD2DC3"/>
    <w:rsid w:val="00AE2BE3"/>
    <w:rsid w:val="00AF23B8"/>
    <w:rsid w:val="00AF4B53"/>
    <w:rsid w:val="00AF4E83"/>
    <w:rsid w:val="00AF58C2"/>
    <w:rsid w:val="00AF7C29"/>
    <w:rsid w:val="00B001B9"/>
    <w:rsid w:val="00B00D33"/>
    <w:rsid w:val="00B111B3"/>
    <w:rsid w:val="00B123C4"/>
    <w:rsid w:val="00B125B0"/>
    <w:rsid w:val="00B15D4D"/>
    <w:rsid w:val="00B22900"/>
    <w:rsid w:val="00B24A11"/>
    <w:rsid w:val="00B40599"/>
    <w:rsid w:val="00B45750"/>
    <w:rsid w:val="00B46301"/>
    <w:rsid w:val="00B46BEF"/>
    <w:rsid w:val="00B47E1D"/>
    <w:rsid w:val="00B6142C"/>
    <w:rsid w:val="00B6449D"/>
    <w:rsid w:val="00B70333"/>
    <w:rsid w:val="00B703DD"/>
    <w:rsid w:val="00B71FCD"/>
    <w:rsid w:val="00B74FFE"/>
    <w:rsid w:val="00B7667C"/>
    <w:rsid w:val="00B77354"/>
    <w:rsid w:val="00B77D51"/>
    <w:rsid w:val="00B80D74"/>
    <w:rsid w:val="00B82B1C"/>
    <w:rsid w:val="00B84A2F"/>
    <w:rsid w:val="00B87C88"/>
    <w:rsid w:val="00B924DF"/>
    <w:rsid w:val="00B931D8"/>
    <w:rsid w:val="00B9633B"/>
    <w:rsid w:val="00BA0538"/>
    <w:rsid w:val="00BA1BAF"/>
    <w:rsid w:val="00BA36C0"/>
    <w:rsid w:val="00BA46D2"/>
    <w:rsid w:val="00BA4F12"/>
    <w:rsid w:val="00BA7B22"/>
    <w:rsid w:val="00BB4918"/>
    <w:rsid w:val="00BB64C0"/>
    <w:rsid w:val="00BC121A"/>
    <w:rsid w:val="00BC6F18"/>
    <w:rsid w:val="00BD6FDD"/>
    <w:rsid w:val="00BE2437"/>
    <w:rsid w:val="00BE4EC1"/>
    <w:rsid w:val="00BE6D8D"/>
    <w:rsid w:val="00BF1863"/>
    <w:rsid w:val="00BF1D3F"/>
    <w:rsid w:val="00BF3FBC"/>
    <w:rsid w:val="00BF5A61"/>
    <w:rsid w:val="00BF7BBA"/>
    <w:rsid w:val="00C02366"/>
    <w:rsid w:val="00C0700C"/>
    <w:rsid w:val="00C070C4"/>
    <w:rsid w:val="00C10825"/>
    <w:rsid w:val="00C113F7"/>
    <w:rsid w:val="00C1395A"/>
    <w:rsid w:val="00C17961"/>
    <w:rsid w:val="00C200EF"/>
    <w:rsid w:val="00C21ABA"/>
    <w:rsid w:val="00C34F9E"/>
    <w:rsid w:val="00C35FC2"/>
    <w:rsid w:val="00C3649E"/>
    <w:rsid w:val="00C41B46"/>
    <w:rsid w:val="00C44264"/>
    <w:rsid w:val="00C5277A"/>
    <w:rsid w:val="00C5356B"/>
    <w:rsid w:val="00C65CAF"/>
    <w:rsid w:val="00C71EDB"/>
    <w:rsid w:val="00C72047"/>
    <w:rsid w:val="00C804D1"/>
    <w:rsid w:val="00C826E5"/>
    <w:rsid w:val="00C850B9"/>
    <w:rsid w:val="00C867FD"/>
    <w:rsid w:val="00C95945"/>
    <w:rsid w:val="00C96A77"/>
    <w:rsid w:val="00C97AC0"/>
    <w:rsid w:val="00CA4D2E"/>
    <w:rsid w:val="00CA5344"/>
    <w:rsid w:val="00CB106E"/>
    <w:rsid w:val="00CB1420"/>
    <w:rsid w:val="00CB1A3E"/>
    <w:rsid w:val="00CB3C00"/>
    <w:rsid w:val="00CB5C02"/>
    <w:rsid w:val="00CB7053"/>
    <w:rsid w:val="00CC036C"/>
    <w:rsid w:val="00CC0E3B"/>
    <w:rsid w:val="00CC193E"/>
    <w:rsid w:val="00CC42B6"/>
    <w:rsid w:val="00CC6C17"/>
    <w:rsid w:val="00CD2EF2"/>
    <w:rsid w:val="00CE209A"/>
    <w:rsid w:val="00CE2828"/>
    <w:rsid w:val="00CE2EFA"/>
    <w:rsid w:val="00CF17B1"/>
    <w:rsid w:val="00CF3245"/>
    <w:rsid w:val="00D10621"/>
    <w:rsid w:val="00D1120D"/>
    <w:rsid w:val="00D132C8"/>
    <w:rsid w:val="00D20BB3"/>
    <w:rsid w:val="00D425F7"/>
    <w:rsid w:val="00D429C0"/>
    <w:rsid w:val="00D437AF"/>
    <w:rsid w:val="00D51A9C"/>
    <w:rsid w:val="00D56559"/>
    <w:rsid w:val="00D56D21"/>
    <w:rsid w:val="00D62363"/>
    <w:rsid w:val="00D670D7"/>
    <w:rsid w:val="00D73001"/>
    <w:rsid w:val="00D80EB8"/>
    <w:rsid w:val="00D8405A"/>
    <w:rsid w:val="00D861D8"/>
    <w:rsid w:val="00D904DC"/>
    <w:rsid w:val="00D91589"/>
    <w:rsid w:val="00D92510"/>
    <w:rsid w:val="00DA47CE"/>
    <w:rsid w:val="00DB2BC0"/>
    <w:rsid w:val="00DB3C9D"/>
    <w:rsid w:val="00DB5CDC"/>
    <w:rsid w:val="00DB7336"/>
    <w:rsid w:val="00DB782C"/>
    <w:rsid w:val="00DC1400"/>
    <w:rsid w:val="00DC1546"/>
    <w:rsid w:val="00DC15F5"/>
    <w:rsid w:val="00DC68DE"/>
    <w:rsid w:val="00DC76FD"/>
    <w:rsid w:val="00DC7A2A"/>
    <w:rsid w:val="00DD1A38"/>
    <w:rsid w:val="00DD25E9"/>
    <w:rsid w:val="00DD484F"/>
    <w:rsid w:val="00DD70BE"/>
    <w:rsid w:val="00DE0B36"/>
    <w:rsid w:val="00DE16A2"/>
    <w:rsid w:val="00DE36D5"/>
    <w:rsid w:val="00DF5B0D"/>
    <w:rsid w:val="00DF67EE"/>
    <w:rsid w:val="00E00632"/>
    <w:rsid w:val="00E013E4"/>
    <w:rsid w:val="00E02BC8"/>
    <w:rsid w:val="00E02FF6"/>
    <w:rsid w:val="00E12B01"/>
    <w:rsid w:val="00E13434"/>
    <w:rsid w:val="00E15D79"/>
    <w:rsid w:val="00E17FE3"/>
    <w:rsid w:val="00E2650B"/>
    <w:rsid w:val="00E36C8F"/>
    <w:rsid w:val="00E4012F"/>
    <w:rsid w:val="00E4083B"/>
    <w:rsid w:val="00E4192F"/>
    <w:rsid w:val="00E47853"/>
    <w:rsid w:val="00E53B8B"/>
    <w:rsid w:val="00E62591"/>
    <w:rsid w:val="00E66C3D"/>
    <w:rsid w:val="00E7559A"/>
    <w:rsid w:val="00E805A0"/>
    <w:rsid w:val="00E84A1A"/>
    <w:rsid w:val="00E863BF"/>
    <w:rsid w:val="00E86EE3"/>
    <w:rsid w:val="00E923CE"/>
    <w:rsid w:val="00E95129"/>
    <w:rsid w:val="00E9CBC8"/>
    <w:rsid w:val="00EA282C"/>
    <w:rsid w:val="00EA549A"/>
    <w:rsid w:val="00EB107F"/>
    <w:rsid w:val="00EB2F60"/>
    <w:rsid w:val="00EB36CD"/>
    <w:rsid w:val="00EC21EF"/>
    <w:rsid w:val="00EC32FA"/>
    <w:rsid w:val="00EC4B7F"/>
    <w:rsid w:val="00ED17B1"/>
    <w:rsid w:val="00ED50F3"/>
    <w:rsid w:val="00ED7E8B"/>
    <w:rsid w:val="00EE5143"/>
    <w:rsid w:val="00EE70FD"/>
    <w:rsid w:val="00EE7EC6"/>
    <w:rsid w:val="00EF02AF"/>
    <w:rsid w:val="00EF153D"/>
    <w:rsid w:val="00EF70DB"/>
    <w:rsid w:val="00EF736B"/>
    <w:rsid w:val="00F0231A"/>
    <w:rsid w:val="00F0681E"/>
    <w:rsid w:val="00F10184"/>
    <w:rsid w:val="00F13CB4"/>
    <w:rsid w:val="00F141A1"/>
    <w:rsid w:val="00F15461"/>
    <w:rsid w:val="00F17041"/>
    <w:rsid w:val="00F21B17"/>
    <w:rsid w:val="00F22AB1"/>
    <w:rsid w:val="00F2466C"/>
    <w:rsid w:val="00F248EA"/>
    <w:rsid w:val="00F35216"/>
    <w:rsid w:val="00F36493"/>
    <w:rsid w:val="00F4034C"/>
    <w:rsid w:val="00F45435"/>
    <w:rsid w:val="00F506DD"/>
    <w:rsid w:val="00F52120"/>
    <w:rsid w:val="00F533DA"/>
    <w:rsid w:val="00F5358C"/>
    <w:rsid w:val="00F60831"/>
    <w:rsid w:val="00F62DDC"/>
    <w:rsid w:val="00F7547F"/>
    <w:rsid w:val="00F77516"/>
    <w:rsid w:val="00F81A7D"/>
    <w:rsid w:val="00F83775"/>
    <w:rsid w:val="00F84B98"/>
    <w:rsid w:val="00F94D31"/>
    <w:rsid w:val="00FA1DBF"/>
    <w:rsid w:val="00FB072B"/>
    <w:rsid w:val="00FB4054"/>
    <w:rsid w:val="00FB5263"/>
    <w:rsid w:val="00FC0759"/>
    <w:rsid w:val="00FC3E55"/>
    <w:rsid w:val="00FC69E7"/>
    <w:rsid w:val="00FD1DC0"/>
    <w:rsid w:val="00FD4788"/>
    <w:rsid w:val="00FD5F0D"/>
    <w:rsid w:val="00FE3F4B"/>
    <w:rsid w:val="00FF5FC8"/>
    <w:rsid w:val="00FF7F06"/>
    <w:rsid w:val="011115F1"/>
    <w:rsid w:val="0145CFAF"/>
    <w:rsid w:val="01E6261F"/>
    <w:rsid w:val="021031F3"/>
    <w:rsid w:val="0210BD8D"/>
    <w:rsid w:val="022AFB29"/>
    <w:rsid w:val="02381125"/>
    <w:rsid w:val="02465F98"/>
    <w:rsid w:val="0285D595"/>
    <w:rsid w:val="02F78E77"/>
    <w:rsid w:val="031A9F68"/>
    <w:rsid w:val="03C28302"/>
    <w:rsid w:val="043D5E6A"/>
    <w:rsid w:val="047F4207"/>
    <w:rsid w:val="049536D4"/>
    <w:rsid w:val="04B684CE"/>
    <w:rsid w:val="05108EE2"/>
    <w:rsid w:val="056DC6CA"/>
    <w:rsid w:val="057387C0"/>
    <w:rsid w:val="057593EB"/>
    <w:rsid w:val="058831A0"/>
    <w:rsid w:val="0593D2E5"/>
    <w:rsid w:val="05ABBF00"/>
    <w:rsid w:val="065AEDC1"/>
    <w:rsid w:val="06866C91"/>
    <w:rsid w:val="0688BA30"/>
    <w:rsid w:val="06D8C8D1"/>
    <w:rsid w:val="06E3E0CA"/>
    <w:rsid w:val="073436CD"/>
    <w:rsid w:val="077A11F1"/>
    <w:rsid w:val="07AE6740"/>
    <w:rsid w:val="07EA0D22"/>
    <w:rsid w:val="080A0278"/>
    <w:rsid w:val="08169F49"/>
    <w:rsid w:val="083DF9F4"/>
    <w:rsid w:val="0865BADD"/>
    <w:rsid w:val="0883F637"/>
    <w:rsid w:val="089AC793"/>
    <w:rsid w:val="08A573B4"/>
    <w:rsid w:val="08F575CB"/>
    <w:rsid w:val="09B26FAA"/>
    <w:rsid w:val="09BA70CA"/>
    <w:rsid w:val="09BB4C67"/>
    <w:rsid w:val="09DB0248"/>
    <w:rsid w:val="09F1774B"/>
    <w:rsid w:val="0A1D8141"/>
    <w:rsid w:val="0A6E50C6"/>
    <w:rsid w:val="0B26A440"/>
    <w:rsid w:val="0B7F4DA9"/>
    <w:rsid w:val="0B9602F6"/>
    <w:rsid w:val="0BE2649D"/>
    <w:rsid w:val="0BE951E2"/>
    <w:rsid w:val="0BF7C982"/>
    <w:rsid w:val="0C036337"/>
    <w:rsid w:val="0C11903F"/>
    <w:rsid w:val="0C44A6C1"/>
    <w:rsid w:val="0C5A59AA"/>
    <w:rsid w:val="0C5A66EB"/>
    <w:rsid w:val="0CD012FE"/>
    <w:rsid w:val="0CFD7E08"/>
    <w:rsid w:val="0D0E77AE"/>
    <w:rsid w:val="0D1AB71B"/>
    <w:rsid w:val="0D31D357"/>
    <w:rsid w:val="0D5C2D7D"/>
    <w:rsid w:val="0D754997"/>
    <w:rsid w:val="0D77A746"/>
    <w:rsid w:val="0D9F029A"/>
    <w:rsid w:val="0DB93FD8"/>
    <w:rsid w:val="0DC3EF4A"/>
    <w:rsid w:val="0E24D96F"/>
    <w:rsid w:val="0E85E0CD"/>
    <w:rsid w:val="0EBA2966"/>
    <w:rsid w:val="0EC0AF7C"/>
    <w:rsid w:val="0EE41CEB"/>
    <w:rsid w:val="0F48642D"/>
    <w:rsid w:val="0FB48BEE"/>
    <w:rsid w:val="0FC694F1"/>
    <w:rsid w:val="10088376"/>
    <w:rsid w:val="1047DC39"/>
    <w:rsid w:val="1047FEA7"/>
    <w:rsid w:val="10505B6F"/>
    <w:rsid w:val="10721B6A"/>
    <w:rsid w:val="10757B18"/>
    <w:rsid w:val="10EFC086"/>
    <w:rsid w:val="110012E9"/>
    <w:rsid w:val="1150B09C"/>
    <w:rsid w:val="1177C6BF"/>
    <w:rsid w:val="1284C709"/>
    <w:rsid w:val="12A09132"/>
    <w:rsid w:val="12DD0369"/>
    <w:rsid w:val="131AA44A"/>
    <w:rsid w:val="13850184"/>
    <w:rsid w:val="141958A2"/>
    <w:rsid w:val="1463700D"/>
    <w:rsid w:val="14E75F12"/>
    <w:rsid w:val="14E9E53C"/>
    <w:rsid w:val="1519EE6C"/>
    <w:rsid w:val="15A61FCA"/>
    <w:rsid w:val="15A73335"/>
    <w:rsid w:val="15BA3FEE"/>
    <w:rsid w:val="161ABD2B"/>
    <w:rsid w:val="1654BEC8"/>
    <w:rsid w:val="1737B653"/>
    <w:rsid w:val="17D3C92D"/>
    <w:rsid w:val="1800FF19"/>
    <w:rsid w:val="187B1C5B"/>
    <w:rsid w:val="1915F6CD"/>
    <w:rsid w:val="19194D58"/>
    <w:rsid w:val="1920281A"/>
    <w:rsid w:val="19410F09"/>
    <w:rsid w:val="19502B93"/>
    <w:rsid w:val="19589992"/>
    <w:rsid w:val="19905314"/>
    <w:rsid w:val="19E36F85"/>
    <w:rsid w:val="1A60B38F"/>
    <w:rsid w:val="1A9492C0"/>
    <w:rsid w:val="1AEBB28F"/>
    <w:rsid w:val="1AF6F79D"/>
    <w:rsid w:val="1B09C0B3"/>
    <w:rsid w:val="1B0A852E"/>
    <w:rsid w:val="1B369BAC"/>
    <w:rsid w:val="1B3EABBB"/>
    <w:rsid w:val="1CF20FE7"/>
    <w:rsid w:val="1D04508A"/>
    <w:rsid w:val="1D07005E"/>
    <w:rsid w:val="1D3638F6"/>
    <w:rsid w:val="1D39F2BA"/>
    <w:rsid w:val="1DCFD355"/>
    <w:rsid w:val="1E0536CB"/>
    <w:rsid w:val="1EA86333"/>
    <w:rsid w:val="1ED4F1B6"/>
    <w:rsid w:val="1ED7B4F0"/>
    <w:rsid w:val="1F98FF62"/>
    <w:rsid w:val="1FB42CCC"/>
    <w:rsid w:val="200B2866"/>
    <w:rsid w:val="2062BCD2"/>
    <w:rsid w:val="208DFCC2"/>
    <w:rsid w:val="20B30378"/>
    <w:rsid w:val="21042D2F"/>
    <w:rsid w:val="21698FC0"/>
    <w:rsid w:val="216D8B98"/>
    <w:rsid w:val="218D3AEF"/>
    <w:rsid w:val="21A6F8C7"/>
    <w:rsid w:val="21BC8D5A"/>
    <w:rsid w:val="21C70AFA"/>
    <w:rsid w:val="220CA07D"/>
    <w:rsid w:val="2211B297"/>
    <w:rsid w:val="2259D491"/>
    <w:rsid w:val="2325D943"/>
    <w:rsid w:val="2330C814"/>
    <w:rsid w:val="237F26E6"/>
    <w:rsid w:val="238580DD"/>
    <w:rsid w:val="239F75E0"/>
    <w:rsid w:val="23A325A7"/>
    <w:rsid w:val="23B7E868"/>
    <w:rsid w:val="2400E5D6"/>
    <w:rsid w:val="2448B53D"/>
    <w:rsid w:val="247AB6FF"/>
    <w:rsid w:val="249D50D1"/>
    <w:rsid w:val="24B7F907"/>
    <w:rsid w:val="25319DA6"/>
    <w:rsid w:val="25B4A219"/>
    <w:rsid w:val="25DAA39C"/>
    <w:rsid w:val="261B1FBA"/>
    <w:rsid w:val="264EE6DF"/>
    <w:rsid w:val="26610343"/>
    <w:rsid w:val="2673E7E0"/>
    <w:rsid w:val="27152C36"/>
    <w:rsid w:val="272F5C86"/>
    <w:rsid w:val="276C1D3B"/>
    <w:rsid w:val="276F1575"/>
    <w:rsid w:val="28040666"/>
    <w:rsid w:val="2823C037"/>
    <w:rsid w:val="286F3295"/>
    <w:rsid w:val="28909C62"/>
    <w:rsid w:val="289FFB83"/>
    <w:rsid w:val="28B577D8"/>
    <w:rsid w:val="28CF4DF4"/>
    <w:rsid w:val="299CD1E1"/>
    <w:rsid w:val="29CCCC51"/>
    <w:rsid w:val="2A0BD0B3"/>
    <w:rsid w:val="2A61550D"/>
    <w:rsid w:val="2A800C10"/>
    <w:rsid w:val="2A888FAF"/>
    <w:rsid w:val="2C672AE5"/>
    <w:rsid w:val="2C720A1A"/>
    <w:rsid w:val="2C7F2FC0"/>
    <w:rsid w:val="2D0D7221"/>
    <w:rsid w:val="2D28D362"/>
    <w:rsid w:val="2D649727"/>
    <w:rsid w:val="2DD49513"/>
    <w:rsid w:val="2E8D4985"/>
    <w:rsid w:val="2EAE12A6"/>
    <w:rsid w:val="2F107470"/>
    <w:rsid w:val="2F9989E7"/>
    <w:rsid w:val="2FA8BE51"/>
    <w:rsid w:val="2FB41E8F"/>
    <w:rsid w:val="30164E49"/>
    <w:rsid w:val="302939B6"/>
    <w:rsid w:val="30623F2A"/>
    <w:rsid w:val="30C5F32A"/>
    <w:rsid w:val="30F0730C"/>
    <w:rsid w:val="318BBEE1"/>
    <w:rsid w:val="31D3D98F"/>
    <w:rsid w:val="32FD50D8"/>
    <w:rsid w:val="3304A5EB"/>
    <w:rsid w:val="3366BCD8"/>
    <w:rsid w:val="34260F63"/>
    <w:rsid w:val="346821A0"/>
    <w:rsid w:val="34992139"/>
    <w:rsid w:val="34D18168"/>
    <w:rsid w:val="34FA7FCA"/>
    <w:rsid w:val="357ED986"/>
    <w:rsid w:val="35883964"/>
    <w:rsid w:val="35BD56D5"/>
    <w:rsid w:val="35E915C5"/>
    <w:rsid w:val="3642F9A2"/>
    <w:rsid w:val="368E5171"/>
    <w:rsid w:val="3696502B"/>
    <w:rsid w:val="372C57F3"/>
    <w:rsid w:val="375D771C"/>
    <w:rsid w:val="375F4E54"/>
    <w:rsid w:val="37822598"/>
    <w:rsid w:val="378DCE9D"/>
    <w:rsid w:val="37A41BC7"/>
    <w:rsid w:val="37ADDB0A"/>
    <w:rsid w:val="37AE1CE9"/>
    <w:rsid w:val="38350CF8"/>
    <w:rsid w:val="389E2E59"/>
    <w:rsid w:val="38B0A02D"/>
    <w:rsid w:val="38C82854"/>
    <w:rsid w:val="38F75788"/>
    <w:rsid w:val="394EE803"/>
    <w:rsid w:val="39C87EE0"/>
    <w:rsid w:val="3A3DE07B"/>
    <w:rsid w:val="3A6449EF"/>
    <w:rsid w:val="3AE050F4"/>
    <w:rsid w:val="3B01AF7A"/>
    <w:rsid w:val="3B02459D"/>
    <w:rsid w:val="3B2E2B9C"/>
    <w:rsid w:val="3B6A70FE"/>
    <w:rsid w:val="3B6F59B4"/>
    <w:rsid w:val="3B8ABC1B"/>
    <w:rsid w:val="3BB8192F"/>
    <w:rsid w:val="3BE3E3CF"/>
    <w:rsid w:val="3C17F8EB"/>
    <w:rsid w:val="3C8A93DD"/>
    <w:rsid w:val="3C919D8A"/>
    <w:rsid w:val="3CE8FBBE"/>
    <w:rsid w:val="3D0B2A15"/>
    <w:rsid w:val="3D42AB25"/>
    <w:rsid w:val="3D57C573"/>
    <w:rsid w:val="3DE4FB55"/>
    <w:rsid w:val="3DFB5FE1"/>
    <w:rsid w:val="3E073439"/>
    <w:rsid w:val="3E1C2902"/>
    <w:rsid w:val="3E2CCB75"/>
    <w:rsid w:val="3E5D0BF4"/>
    <w:rsid w:val="3E89722F"/>
    <w:rsid w:val="3E91593A"/>
    <w:rsid w:val="3ED2541A"/>
    <w:rsid w:val="3EFA54BD"/>
    <w:rsid w:val="3F091262"/>
    <w:rsid w:val="3F0F3645"/>
    <w:rsid w:val="3F4454B8"/>
    <w:rsid w:val="3F92F96E"/>
    <w:rsid w:val="3FB79B37"/>
    <w:rsid w:val="4021DE7F"/>
    <w:rsid w:val="402D299B"/>
    <w:rsid w:val="4043AD9E"/>
    <w:rsid w:val="404D570E"/>
    <w:rsid w:val="4072A677"/>
    <w:rsid w:val="40A7CDAD"/>
    <w:rsid w:val="40ABE62B"/>
    <w:rsid w:val="40AF937A"/>
    <w:rsid w:val="41447B6E"/>
    <w:rsid w:val="414F24B3"/>
    <w:rsid w:val="41A4304A"/>
    <w:rsid w:val="41D5C40E"/>
    <w:rsid w:val="422AE835"/>
    <w:rsid w:val="42439E0E"/>
    <w:rsid w:val="4272FD4B"/>
    <w:rsid w:val="4287A690"/>
    <w:rsid w:val="42D2391C"/>
    <w:rsid w:val="42EBACE1"/>
    <w:rsid w:val="43A92464"/>
    <w:rsid w:val="43BEDC6F"/>
    <w:rsid w:val="4402B6CE"/>
    <w:rsid w:val="442AAD3C"/>
    <w:rsid w:val="4442F195"/>
    <w:rsid w:val="449A5C16"/>
    <w:rsid w:val="44A3AFA5"/>
    <w:rsid w:val="45205F79"/>
    <w:rsid w:val="4549F3F8"/>
    <w:rsid w:val="4579CC25"/>
    <w:rsid w:val="459F917E"/>
    <w:rsid w:val="45BE3620"/>
    <w:rsid w:val="45E2D9E5"/>
    <w:rsid w:val="464C1236"/>
    <w:rsid w:val="464DFA61"/>
    <w:rsid w:val="468A7147"/>
    <w:rsid w:val="46933044"/>
    <w:rsid w:val="469698CB"/>
    <w:rsid w:val="47A8325C"/>
    <w:rsid w:val="48591289"/>
    <w:rsid w:val="48706FAF"/>
    <w:rsid w:val="48CEB17D"/>
    <w:rsid w:val="4954801D"/>
    <w:rsid w:val="496CD6C9"/>
    <w:rsid w:val="497A0E0D"/>
    <w:rsid w:val="499054A1"/>
    <w:rsid w:val="49CD52B1"/>
    <w:rsid w:val="49E3314E"/>
    <w:rsid w:val="49ECCC25"/>
    <w:rsid w:val="4A5D50BC"/>
    <w:rsid w:val="4A7AB889"/>
    <w:rsid w:val="4A8D4585"/>
    <w:rsid w:val="4A95B0EB"/>
    <w:rsid w:val="4AE72B2B"/>
    <w:rsid w:val="4AF4C64E"/>
    <w:rsid w:val="4AFF3EDB"/>
    <w:rsid w:val="4B030144"/>
    <w:rsid w:val="4B08A72A"/>
    <w:rsid w:val="4B135B9A"/>
    <w:rsid w:val="4B599960"/>
    <w:rsid w:val="4BC19D75"/>
    <w:rsid w:val="4C1011CF"/>
    <w:rsid w:val="4C1F9E2D"/>
    <w:rsid w:val="4C4AA9A9"/>
    <w:rsid w:val="4CB7AB9B"/>
    <w:rsid w:val="4D323405"/>
    <w:rsid w:val="4D46551B"/>
    <w:rsid w:val="4D58B4D0"/>
    <w:rsid w:val="4D6D75CD"/>
    <w:rsid w:val="4D6DBCEB"/>
    <w:rsid w:val="4D847AE8"/>
    <w:rsid w:val="4DC3EBA1"/>
    <w:rsid w:val="4DFF368D"/>
    <w:rsid w:val="4E18C643"/>
    <w:rsid w:val="4E8E1B9E"/>
    <w:rsid w:val="4E9C0061"/>
    <w:rsid w:val="4EE247C0"/>
    <w:rsid w:val="4EF48531"/>
    <w:rsid w:val="4EF5E033"/>
    <w:rsid w:val="4F68CD60"/>
    <w:rsid w:val="4FF628FC"/>
    <w:rsid w:val="508E4C49"/>
    <w:rsid w:val="50EAB13C"/>
    <w:rsid w:val="5104F26F"/>
    <w:rsid w:val="512DF0D1"/>
    <w:rsid w:val="5136DAFC"/>
    <w:rsid w:val="51DA360D"/>
    <w:rsid w:val="521F6E9A"/>
    <w:rsid w:val="52256F43"/>
    <w:rsid w:val="52A0C2D0"/>
    <w:rsid w:val="52B9EB2D"/>
    <w:rsid w:val="52C9C132"/>
    <w:rsid w:val="534A69CC"/>
    <w:rsid w:val="5366AAF9"/>
    <w:rsid w:val="537D3B17"/>
    <w:rsid w:val="53C50F8D"/>
    <w:rsid w:val="53EAC82F"/>
    <w:rsid w:val="53F11813"/>
    <w:rsid w:val="5422412F"/>
    <w:rsid w:val="544F47A1"/>
    <w:rsid w:val="5455BB8E"/>
    <w:rsid w:val="54564C43"/>
    <w:rsid w:val="54866023"/>
    <w:rsid w:val="549DE1C6"/>
    <w:rsid w:val="54C8E21F"/>
    <w:rsid w:val="54CFD911"/>
    <w:rsid w:val="55DCB378"/>
    <w:rsid w:val="55FC55B2"/>
    <w:rsid w:val="5647059B"/>
    <w:rsid w:val="564F9C22"/>
    <w:rsid w:val="56FF9716"/>
    <w:rsid w:val="570F4A6D"/>
    <w:rsid w:val="57156D93"/>
    <w:rsid w:val="57401334"/>
    <w:rsid w:val="57559AAE"/>
    <w:rsid w:val="578A320E"/>
    <w:rsid w:val="579EAEC6"/>
    <w:rsid w:val="57ACE350"/>
    <w:rsid w:val="57B59C66"/>
    <w:rsid w:val="57E454D9"/>
    <w:rsid w:val="57E531DB"/>
    <w:rsid w:val="583388E1"/>
    <w:rsid w:val="583CB545"/>
    <w:rsid w:val="5863B82C"/>
    <w:rsid w:val="58645EAD"/>
    <w:rsid w:val="5878C990"/>
    <w:rsid w:val="5886CEF4"/>
    <w:rsid w:val="58930087"/>
    <w:rsid w:val="58932057"/>
    <w:rsid w:val="595F9985"/>
    <w:rsid w:val="597EF869"/>
    <w:rsid w:val="59E1D8AB"/>
    <w:rsid w:val="5A2F9186"/>
    <w:rsid w:val="5A9E86CD"/>
    <w:rsid w:val="5AC17759"/>
    <w:rsid w:val="5AD75FA6"/>
    <w:rsid w:val="5ADBDC39"/>
    <w:rsid w:val="5B05066B"/>
    <w:rsid w:val="5BAEEBA6"/>
    <w:rsid w:val="5BD14663"/>
    <w:rsid w:val="5C59A62A"/>
    <w:rsid w:val="5C749FF9"/>
    <w:rsid w:val="5C7CE3BB"/>
    <w:rsid w:val="5CA966FC"/>
    <w:rsid w:val="5CBDA54A"/>
    <w:rsid w:val="5CDB9F9E"/>
    <w:rsid w:val="5D00E3CF"/>
    <w:rsid w:val="5D519076"/>
    <w:rsid w:val="5D77F20B"/>
    <w:rsid w:val="5DFBF569"/>
    <w:rsid w:val="5E27CA33"/>
    <w:rsid w:val="5E472B7B"/>
    <w:rsid w:val="5E629B8D"/>
    <w:rsid w:val="5E878DBA"/>
    <w:rsid w:val="5EAA6927"/>
    <w:rsid w:val="5EF008F3"/>
    <w:rsid w:val="5F1BDC33"/>
    <w:rsid w:val="5F38F3C2"/>
    <w:rsid w:val="5F72EE10"/>
    <w:rsid w:val="5F9AAFD7"/>
    <w:rsid w:val="5FA53613"/>
    <w:rsid w:val="5FB60BF2"/>
    <w:rsid w:val="5FDCCBEA"/>
    <w:rsid w:val="6059E06E"/>
    <w:rsid w:val="60C2B7CA"/>
    <w:rsid w:val="60FC001E"/>
    <w:rsid w:val="612034AE"/>
    <w:rsid w:val="61720EC2"/>
    <w:rsid w:val="619147A1"/>
    <w:rsid w:val="61B185FA"/>
    <w:rsid w:val="61E3CDB0"/>
    <w:rsid w:val="61E406B9"/>
    <w:rsid w:val="620ED92C"/>
    <w:rsid w:val="621A0739"/>
    <w:rsid w:val="623F6283"/>
    <w:rsid w:val="6251DF46"/>
    <w:rsid w:val="627A4E7B"/>
    <w:rsid w:val="627B841F"/>
    <w:rsid w:val="62913BA0"/>
    <w:rsid w:val="63011488"/>
    <w:rsid w:val="633066F3"/>
    <w:rsid w:val="63489934"/>
    <w:rsid w:val="634BDB0E"/>
    <w:rsid w:val="637DDA4A"/>
    <w:rsid w:val="63E35D4D"/>
    <w:rsid w:val="63F20790"/>
    <w:rsid w:val="6447F768"/>
    <w:rsid w:val="64585617"/>
    <w:rsid w:val="647AD1F4"/>
    <w:rsid w:val="6481774E"/>
    <w:rsid w:val="65286E71"/>
    <w:rsid w:val="6574397D"/>
    <w:rsid w:val="65D8DF29"/>
    <w:rsid w:val="66AC15E2"/>
    <w:rsid w:val="66B3CBB1"/>
    <w:rsid w:val="66F44107"/>
    <w:rsid w:val="66FE336F"/>
    <w:rsid w:val="67023854"/>
    <w:rsid w:val="671B9EBB"/>
    <w:rsid w:val="673B1887"/>
    <w:rsid w:val="675A2142"/>
    <w:rsid w:val="677C6D81"/>
    <w:rsid w:val="67C9D4AB"/>
    <w:rsid w:val="67D0072A"/>
    <w:rsid w:val="67E232AC"/>
    <w:rsid w:val="67E9E9C3"/>
    <w:rsid w:val="68246E04"/>
    <w:rsid w:val="6855AAD4"/>
    <w:rsid w:val="68A0B17A"/>
    <w:rsid w:val="68B0AB27"/>
    <w:rsid w:val="68BE34AF"/>
    <w:rsid w:val="68C7518A"/>
    <w:rsid w:val="68DC8D18"/>
    <w:rsid w:val="68DDB675"/>
    <w:rsid w:val="68F5F1A3"/>
    <w:rsid w:val="68F7E137"/>
    <w:rsid w:val="69032333"/>
    <w:rsid w:val="6925E82A"/>
    <w:rsid w:val="6938696E"/>
    <w:rsid w:val="69B4CAE4"/>
    <w:rsid w:val="69E80FE9"/>
    <w:rsid w:val="6A6CB7B9"/>
    <w:rsid w:val="6AACC400"/>
    <w:rsid w:val="6ACAFB44"/>
    <w:rsid w:val="6AEFA8E4"/>
    <w:rsid w:val="6AF1B888"/>
    <w:rsid w:val="6B27F638"/>
    <w:rsid w:val="6B289A20"/>
    <w:rsid w:val="6B414BF5"/>
    <w:rsid w:val="6B43585C"/>
    <w:rsid w:val="6B47803F"/>
    <w:rsid w:val="6B5EF234"/>
    <w:rsid w:val="6BD42828"/>
    <w:rsid w:val="6CBB5FA9"/>
    <w:rsid w:val="6CDF28BD"/>
    <w:rsid w:val="6D3CB35C"/>
    <w:rsid w:val="6DF8DC0F"/>
    <w:rsid w:val="6E5F96FA"/>
    <w:rsid w:val="6EA7DA30"/>
    <w:rsid w:val="6EAE5F41"/>
    <w:rsid w:val="6EBE9DF9"/>
    <w:rsid w:val="6EE836E4"/>
    <w:rsid w:val="6EFD3239"/>
    <w:rsid w:val="6F1F4019"/>
    <w:rsid w:val="6F3F93FB"/>
    <w:rsid w:val="6F4BCE9C"/>
    <w:rsid w:val="6F842ECB"/>
    <w:rsid w:val="6F88D7DB"/>
    <w:rsid w:val="6F917AD9"/>
    <w:rsid w:val="6F9A4ED1"/>
    <w:rsid w:val="6FB44FE4"/>
    <w:rsid w:val="7035F739"/>
    <w:rsid w:val="70E57AF2"/>
    <w:rsid w:val="70FEA944"/>
    <w:rsid w:val="71067933"/>
    <w:rsid w:val="7141D88F"/>
    <w:rsid w:val="71475293"/>
    <w:rsid w:val="71492DA2"/>
    <w:rsid w:val="71C4E740"/>
    <w:rsid w:val="7221773D"/>
    <w:rsid w:val="72526FC5"/>
    <w:rsid w:val="7256E0DB"/>
    <w:rsid w:val="72655BA9"/>
    <w:rsid w:val="727114EE"/>
    <w:rsid w:val="7279B445"/>
    <w:rsid w:val="72BE9E41"/>
    <w:rsid w:val="72E0A4B0"/>
    <w:rsid w:val="72E6F8FE"/>
    <w:rsid w:val="7311FB85"/>
    <w:rsid w:val="7345A5D8"/>
    <w:rsid w:val="73A7A4FA"/>
    <w:rsid w:val="73ACC561"/>
    <w:rsid w:val="73BA885B"/>
    <w:rsid w:val="73CA26DC"/>
    <w:rsid w:val="73D70B6F"/>
    <w:rsid w:val="73EE4026"/>
    <w:rsid w:val="7431CB58"/>
    <w:rsid w:val="74833DB0"/>
    <w:rsid w:val="748951FD"/>
    <w:rsid w:val="74B1905A"/>
    <w:rsid w:val="74B7A53E"/>
    <w:rsid w:val="74E17639"/>
    <w:rsid w:val="76745EE0"/>
    <w:rsid w:val="76894111"/>
    <w:rsid w:val="76D7EE42"/>
    <w:rsid w:val="76F805EC"/>
    <w:rsid w:val="7717DFFB"/>
    <w:rsid w:val="77C8D501"/>
    <w:rsid w:val="78487F69"/>
    <w:rsid w:val="78A1D242"/>
    <w:rsid w:val="78DF7A45"/>
    <w:rsid w:val="79121B85"/>
    <w:rsid w:val="79157B33"/>
    <w:rsid w:val="7952E394"/>
    <w:rsid w:val="796DCB26"/>
    <w:rsid w:val="79875F6E"/>
    <w:rsid w:val="79C046AD"/>
    <w:rsid w:val="79E44FCA"/>
    <w:rsid w:val="7A14D58A"/>
    <w:rsid w:val="7A2F454C"/>
    <w:rsid w:val="7A4EE21C"/>
    <w:rsid w:val="7A66B982"/>
    <w:rsid w:val="7B3357A9"/>
    <w:rsid w:val="7BD02E27"/>
    <w:rsid w:val="7C1E5A69"/>
    <w:rsid w:val="7C4FB094"/>
    <w:rsid w:val="7C709A51"/>
    <w:rsid w:val="7CBFC335"/>
    <w:rsid w:val="7D037AD4"/>
    <w:rsid w:val="7D3C2886"/>
    <w:rsid w:val="7D6BFE88"/>
    <w:rsid w:val="7D8DA721"/>
    <w:rsid w:val="7E0B67EF"/>
    <w:rsid w:val="7E9357F9"/>
    <w:rsid w:val="7EB31246"/>
    <w:rsid w:val="7ED5579A"/>
    <w:rsid w:val="7F07CEE9"/>
    <w:rsid w:val="7F5FE0F3"/>
    <w:rsid w:val="7F7C736B"/>
    <w:rsid w:val="7F98891E"/>
    <w:rsid w:val="7FA97FAF"/>
    <w:rsid w:val="7FC58C1C"/>
    <w:rsid w:val="7FDE1A94"/>
    <w:rsid w:val="7FE2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68B70"/>
  <w14:defaultImageDpi w14:val="32767"/>
  <w15:chartTrackingRefBased/>
  <w15:docId w15:val="{B5D8487C-2A96-4EB3-81FD-813EC26E6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1B6A3F"/>
    <w:rPr>
      <w:u w:val="single"/>
    </w:rPr>
  </w:style>
  <w:style w:type="paragraph" w:customStyle="1" w:styleId="Body">
    <w:name w:val="Body"/>
    <w:rsid w:val="001B6A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24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A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A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A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A1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71EDB"/>
    <w:pPr>
      <w:ind w:left="720"/>
      <w:contextualSpacing/>
    </w:pPr>
  </w:style>
  <w:style w:type="paragraph" w:styleId="Revision">
    <w:name w:val="Revision"/>
    <w:hidden/>
    <w:uiPriority w:val="99"/>
    <w:semiHidden/>
    <w:rsid w:val="00A646BE"/>
  </w:style>
  <w:style w:type="character" w:styleId="FollowedHyperlink">
    <w:name w:val="FollowedHyperlink"/>
    <w:basedOn w:val="DefaultParagraphFont"/>
    <w:uiPriority w:val="99"/>
    <w:semiHidden/>
    <w:unhideWhenUsed/>
    <w:rsid w:val="00CF17B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D0194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D1D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1DC0"/>
  </w:style>
  <w:style w:type="paragraph" w:styleId="Footer">
    <w:name w:val="footer"/>
    <w:basedOn w:val="Normal"/>
    <w:link w:val="FooterChar"/>
    <w:uiPriority w:val="99"/>
    <w:unhideWhenUsed/>
    <w:rsid w:val="00FD1D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who.int/news-room/fact-sheets/detail/monkeypox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38DEC1CD07A4EAB2FD52DC78FB587" ma:contentTypeVersion="5" ma:contentTypeDescription="Create a new document." ma:contentTypeScope="" ma:versionID="f0e5fa00a42ade3a1a226c52f78724d1">
  <xsd:schema xmlns:xsd="http://www.w3.org/2001/XMLSchema" xmlns:xs="http://www.w3.org/2001/XMLSchema" xmlns:p="http://schemas.microsoft.com/office/2006/metadata/properties" xmlns:ns2="f8e9687a-cb9a-4c44-946b-56b3dfbde225" xmlns:ns3="b644f7d7-3fcd-44fe-b87b-6e9cca34c0fa" targetNamespace="http://schemas.microsoft.com/office/2006/metadata/properties" ma:root="true" ma:fieldsID="d1d9342ad1356fd0bd24b670a8b16db0" ns2:_="" ns3:_="">
    <xsd:import namespace="f8e9687a-cb9a-4c44-946b-56b3dfbde225"/>
    <xsd:import namespace="b644f7d7-3fcd-44fe-b87b-6e9cca34c0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9687a-cb9a-4c44-946b-56b3dfbde2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44f7d7-3fcd-44fe-b87b-6e9cca34c0f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83AC09-9062-4BF4-AD8E-24D7AF2948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DB1843-8C94-AC4F-BE06-1FE378B535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671A53-BA19-488D-871F-FB018ECF15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88A307-93A6-48C1-9B77-0E198CEC4F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e9687a-cb9a-4c44-946b-56b3dfbde225"/>
    <ds:schemaRef ds:uri="b644f7d7-3fcd-44fe-b87b-6e9cca34c0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1</Pages>
  <Words>2456</Words>
  <Characters>14004</Characters>
  <Application>Microsoft Office Word</Application>
  <DocSecurity>0</DocSecurity>
  <Lines>116</Lines>
  <Paragraphs>32</Paragraphs>
  <ScaleCrop>false</ScaleCrop>
  <Company/>
  <LinksUpToDate>false</LinksUpToDate>
  <CharactersWithSpaces>16428</CharactersWithSpaces>
  <SharedDoc>false</SharedDoc>
  <HLinks>
    <vt:vector size="6" baseType="variant">
      <vt:variant>
        <vt:i4>3473505</vt:i4>
      </vt:variant>
      <vt:variant>
        <vt:i4>0</vt:i4>
      </vt:variant>
      <vt:variant>
        <vt:i4>0</vt:i4>
      </vt:variant>
      <vt:variant>
        <vt:i4>5</vt:i4>
      </vt:variant>
      <vt:variant>
        <vt:lpwstr>https://www.who.int/news-room/fact-sheets/detail/monkeypo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cker, Nicole R</dc:creator>
  <cp:keywords/>
  <cp:lastModifiedBy>Houghton, Rebecca Fagen</cp:lastModifiedBy>
  <cp:revision>42</cp:revision>
  <dcterms:created xsi:type="dcterms:W3CDTF">2023-12-14T20:13:00Z</dcterms:created>
  <dcterms:modified xsi:type="dcterms:W3CDTF">2023-12-14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438DEC1CD07A4EAB2FD52DC78FB587</vt:lpwstr>
  </property>
  <property fmtid="{D5CDD505-2E9C-101B-9397-08002B2CF9AE}" pid="3" name="ZOTERO_PREF_1">
    <vt:lpwstr>&lt;data data-version="3" zotero-version="5.0.96.2"&gt;&lt;session id="7r2fJCWu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4" name="ZOTERO_PREF_2">
    <vt:lpwstr>name="automaticJournalAbbreviations" value="true"/&gt;&lt;/prefs&gt;&lt;/data&gt;</vt:lpwstr>
  </property>
</Properties>
</file>